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vertAnchor="page" w:horzAnchor="margin" w:tblpXSpec="center" w:tblpY="304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8"/>
        <w:gridCol w:w="1583"/>
        <w:gridCol w:w="2450"/>
        <w:gridCol w:w="2022"/>
      </w:tblGrid>
      <w:tr w:rsidR="00E4106C" w:rsidRPr="00E87817" w:rsidTr="00A2713A">
        <w:trPr>
          <w:trHeight w:val="415"/>
        </w:trPr>
        <w:tc>
          <w:tcPr>
            <w:tcW w:w="8243" w:type="dxa"/>
            <w:gridSpan w:val="4"/>
            <w:tcBorders>
              <w:bottom w:val="single" w:sz="4" w:space="0" w:color="auto"/>
            </w:tcBorders>
          </w:tcPr>
          <w:p w:rsidR="00E4106C" w:rsidRPr="00E87817" w:rsidRDefault="00E4106C" w:rsidP="00A271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87817">
              <w:rPr>
                <w:rFonts w:ascii="Times New Roman" w:hAnsi="Times New Roman" w:cs="Times New Roman"/>
                <w:b/>
              </w:rPr>
              <w:t xml:space="preserve">Table S1  </w:t>
            </w:r>
            <w:r>
              <w:rPr>
                <w:rFonts w:ascii="Times New Roman" w:hAnsi="Times New Roman" w:cs="Times New Roman"/>
                <w:b/>
              </w:rPr>
              <w:t xml:space="preserve">The </w:t>
            </w:r>
            <w:r w:rsidRPr="00C157C3">
              <w:rPr>
                <w:rFonts w:ascii="Times New Roman" w:hAnsi="Times New Roman" w:cs="Times New Roman"/>
                <w:b/>
              </w:rPr>
              <w:t>ANVOA analysis results of grouping factors age and gender</w:t>
            </w:r>
          </w:p>
        </w:tc>
      </w:tr>
      <w:tr w:rsidR="00E4106C" w:rsidRPr="00E87817" w:rsidTr="00A2713A">
        <w:trPr>
          <w:trHeight w:val="285"/>
        </w:trPr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</w:tcPr>
          <w:p w:rsidR="00E4106C" w:rsidRPr="00E87817" w:rsidRDefault="00E4106C" w:rsidP="00A2713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181C75">
              <w:rPr>
                <w:rFonts w:ascii="Times New Roman" w:hAnsi="Times New Roman" w:cs="Times New Roman"/>
              </w:rPr>
              <w:t>arameter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:rsidR="00E4106C" w:rsidRPr="00E87817" w:rsidRDefault="00E4106C" w:rsidP="00A271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</w:tcPr>
          <w:p w:rsidR="00E4106C" w:rsidRPr="00E87817" w:rsidRDefault="00E4106C" w:rsidP="00A2713A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NSE (ng/ml, mean±SD)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</w:tcPr>
          <w:p w:rsidR="00E4106C" w:rsidRPr="00E87817" w:rsidRDefault="00E4106C" w:rsidP="00A2713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87817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E4106C" w:rsidRPr="00E87817" w:rsidTr="00A2713A">
        <w:trPr>
          <w:trHeight w:val="273"/>
        </w:trPr>
        <w:tc>
          <w:tcPr>
            <w:tcW w:w="2188" w:type="dxa"/>
            <w:tcBorders>
              <w:top w:val="single" w:sz="4" w:space="0" w:color="auto"/>
            </w:tcBorders>
          </w:tcPr>
          <w:p w:rsidR="00E4106C" w:rsidRPr="00E87817" w:rsidRDefault="00E4106C" w:rsidP="00A2713A">
            <w:pPr>
              <w:jc w:val="left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:rsidR="00E4106C" w:rsidRPr="00E87817" w:rsidRDefault="00E4106C" w:rsidP="00A271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0" w:type="dxa"/>
            <w:tcBorders>
              <w:top w:val="single" w:sz="4" w:space="0" w:color="auto"/>
            </w:tcBorders>
          </w:tcPr>
          <w:p w:rsidR="00E4106C" w:rsidRPr="00E87817" w:rsidRDefault="00E4106C" w:rsidP="00A271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2" w:type="dxa"/>
            <w:vMerge w:val="restart"/>
            <w:tcBorders>
              <w:top w:val="single" w:sz="4" w:space="0" w:color="auto"/>
            </w:tcBorders>
            <w:vAlign w:val="center"/>
          </w:tcPr>
          <w:p w:rsidR="00E4106C" w:rsidRPr="00E87817" w:rsidRDefault="00E4106C" w:rsidP="00A271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E4106C" w:rsidRPr="00E87817" w:rsidTr="00A2713A">
        <w:trPr>
          <w:trHeight w:val="285"/>
        </w:trPr>
        <w:tc>
          <w:tcPr>
            <w:tcW w:w="2188" w:type="dxa"/>
          </w:tcPr>
          <w:p w:rsidR="00E4106C" w:rsidRPr="00E87817" w:rsidRDefault="00E4106C" w:rsidP="00A271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1583" w:type="dxa"/>
          </w:tcPr>
          <w:p w:rsidR="00E4106C" w:rsidRPr="00E87817" w:rsidRDefault="00E4106C" w:rsidP="00A271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084</w:t>
            </w:r>
          </w:p>
        </w:tc>
        <w:tc>
          <w:tcPr>
            <w:tcW w:w="2450" w:type="dxa"/>
          </w:tcPr>
          <w:p w:rsidR="00E4106C" w:rsidRPr="00E87817" w:rsidRDefault="00E4106C" w:rsidP="00A2713A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14.74±3.32</w:t>
            </w:r>
          </w:p>
        </w:tc>
        <w:tc>
          <w:tcPr>
            <w:tcW w:w="2022" w:type="dxa"/>
            <w:vMerge/>
          </w:tcPr>
          <w:p w:rsidR="00E4106C" w:rsidRPr="00E87817" w:rsidRDefault="00E4106C" w:rsidP="00A271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106C" w:rsidRPr="00E87817" w:rsidTr="00A2713A">
        <w:trPr>
          <w:trHeight w:val="285"/>
        </w:trPr>
        <w:tc>
          <w:tcPr>
            <w:tcW w:w="2188" w:type="dxa"/>
          </w:tcPr>
          <w:p w:rsidR="00E4106C" w:rsidRPr="00E87817" w:rsidRDefault="00E4106C" w:rsidP="00A271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583" w:type="dxa"/>
          </w:tcPr>
          <w:p w:rsidR="00E4106C" w:rsidRPr="00E84248" w:rsidRDefault="00E4106C" w:rsidP="00A271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031</w:t>
            </w:r>
          </w:p>
        </w:tc>
        <w:tc>
          <w:tcPr>
            <w:tcW w:w="2450" w:type="dxa"/>
          </w:tcPr>
          <w:p w:rsidR="00E4106C" w:rsidRPr="00E87817" w:rsidRDefault="00E4106C" w:rsidP="00A2713A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13.75±3.02</w:t>
            </w:r>
          </w:p>
        </w:tc>
        <w:tc>
          <w:tcPr>
            <w:tcW w:w="2022" w:type="dxa"/>
            <w:vMerge/>
          </w:tcPr>
          <w:p w:rsidR="00E4106C" w:rsidRPr="00E87817" w:rsidRDefault="00E4106C" w:rsidP="00A271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106C" w:rsidRPr="00E87817" w:rsidTr="00A2713A">
        <w:trPr>
          <w:trHeight w:val="285"/>
        </w:trPr>
        <w:tc>
          <w:tcPr>
            <w:tcW w:w="2188" w:type="dxa"/>
          </w:tcPr>
          <w:p w:rsidR="00E4106C" w:rsidRPr="00E87817" w:rsidRDefault="00E4106C" w:rsidP="00A2713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(year)</w:t>
            </w:r>
          </w:p>
        </w:tc>
        <w:tc>
          <w:tcPr>
            <w:tcW w:w="1583" w:type="dxa"/>
          </w:tcPr>
          <w:p w:rsidR="00E4106C" w:rsidRPr="00E84248" w:rsidRDefault="00E4106C" w:rsidP="00A271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0" w:type="dxa"/>
          </w:tcPr>
          <w:p w:rsidR="00E4106C" w:rsidRPr="00E87817" w:rsidRDefault="00E4106C" w:rsidP="00A271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2" w:type="dxa"/>
            <w:vMerge w:val="restart"/>
            <w:vAlign w:val="center"/>
          </w:tcPr>
          <w:p w:rsidR="00E4106C" w:rsidRPr="00E87817" w:rsidRDefault="00E4106C" w:rsidP="00A271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E4106C" w:rsidRPr="00E87817" w:rsidTr="00A2713A">
        <w:trPr>
          <w:trHeight w:val="285"/>
        </w:trPr>
        <w:tc>
          <w:tcPr>
            <w:tcW w:w="2188" w:type="dxa"/>
          </w:tcPr>
          <w:p w:rsidR="00E4106C" w:rsidRPr="00E87817" w:rsidRDefault="00E4106C" w:rsidP="00A271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—17</w:t>
            </w:r>
          </w:p>
        </w:tc>
        <w:tc>
          <w:tcPr>
            <w:tcW w:w="1583" w:type="dxa"/>
            <w:vAlign w:val="center"/>
          </w:tcPr>
          <w:p w:rsidR="00E4106C" w:rsidRPr="00E87817" w:rsidRDefault="00E4106C" w:rsidP="00A2713A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450" w:type="dxa"/>
            <w:vAlign w:val="center"/>
          </w:tcPr>
          <w:p w:rsidR="00E4106C" w:rsidRPr="00E87817" w:rsidRDefault="00E4106C" w:rsidP="00A2713A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15.78±3.49</w:t>
            </w:r>
          </w:p>
        </w:tc>
        <w:tc>
          <w:tcPr>
            <w:tcW w:w="2022" w:type="dxa"/>
            <w:vMerge/>
          </w:tcPr>
          <w:p w:rsidR="00E4106C" w:rsidRPr="00E87817" w:rsidRDefault="00E4106C" w:rsidP="00A271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106C" w:rsidRPr="00E87817" w:rsidTr="00A2713A">
        <w:trPr>
          <w:trHeight w:val="285"/>
        </w:trPr>
        <w:tc>
          <w:tcPr>
            <w:tcW w:w="2188" w:type="dxa"/>
          </w:tcPr>
          <w:p w:rsidR="00E4106C" w:rsidRPr="00E87817" w:rsidRDefault="00E4106C" w:rsidP="00A2713A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18—30</w:t>
            </w:r>
          </w:p>
        </w:tc>
        <w:tc>
          <w:tcPr>
            <w:tcW w:w="1583" w:type="dxa"/>
            <w:vAlign w:val="center"/>
          </w:tcPr>
          <w:p w:rsidR="00E4106C" w:rsidRPr="00E87817" w:rsidRDefault="00E4106C" w:rsidP="00A2713A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11599</w:t>
            </w:r>
          </w:p>
        </w:tc>
        <w:tc>
          <w:tcPr>
            <w:tcW w:w="2450" w:type="dxa"/>
            <w:vAlign w:val="center"/>
          </w:tcPr>
          <w:p w:rsidR="00E4106C" w:rsidRPr="00E87817" w:rsidRDefault="00E4106C" w:rsidP="00A2713A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14.58±3.4</w:t>
            </w:r>
          </w:p>
        </w:tc>
        <w:tc>
          <w:tcPr>
            <w:tcW w:w="2022" w:type="dxa"/>
            <w:vMerge/>
          </w:tcPr>
          <w:p w:rsidR="00E4106C" w:rsidRPr="00E87817" w:rsidRDefault="00E4106C" w:rsidP="00A271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106C" w:rsidRPr="00E87817" w:rsidTr="00A2713A">
        <w:trPr>
          <w:trHeight w:val="285"/>
        </w:trPr>
        <w:tc>
          <w:tcPr>
            <w:tcW w:w="2188" w:type="dxa"/>
          </w:tcPr>
          <w:p w:rsidR="00E4106C" w:rsidRPr="00E87817" w:rsidRDefault="00E4106C" w:rsidP="00A2713A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31—45</w:t>
            </w:r>
          </w:p>
        </w:tc>
        <w:tc>
          <w:tcPr>
            <w:tcW w:w="1583" w:type="dxa"/>
            <w:vAlign w:val="center"/>
          </w:tcPr>
          <w:p w:rsidR="00E4106C" w:rsidRPr="00E87817" w:rsidRDefault="00E4106C" w:rsidP="00A2713A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32786</w:t>
            </w:r>
          </w:p>
        </w:tc>
        <w:tc>
          <w:tcPr>
            <w:tcW w:w="2450" w:type="dxa"/>
            <w:vAlign w:val="center"/>
          </w:tcPr>
          <w:p w:rsidR="00E4106C" w:rsidRPr="00E87817" w:rsidRDefault="00E4106C" w:rsidP="00A2713A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14.16±3.26</w:t>
            </w:r>
          </w:p>
        </w:tc>
        <w:tc>
          <w:tcPr>
            <w:tcW w:w="2022" w:type="dxa"/>
            <w:vMerge/>
          </w:tcPr>
          <w:p w:rsidR="00E4106C" w:rsidRPr="00E87817" w:rsidRDefault="00E4106C" w:rsidP="00A271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106C" w:rsidRPr="00E87817" w:rsidTr="00A2713A">
        <w:trPr>
          <w:trHeight w:val="285"/>
        </w:trPr>
        <w:tc>
          <w:tcPr>
            <w:tcW w:w="2188" w:type="dxa"/>
          </w:tcPr>
          <w:p w:rsidR="00E4106C" w:rsidRPr="00E87817" w:rsidRDefault="00E4106C" w:rsidP="00A2713A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46—60</w:t>
            </w:r>
          </w:p>
        </w:tc>
        <w:tc>
          <w:tcPr>
            <w:tcW w:w="1583" w:type="dxa"/>
            <w:vAlign w:val="center"/>
          </w:tcPr>
          <w:p w:rsidR="00E4106C" w:rsidRPr="00E87817" w:rsidRDefault="00E4106C" w:rsidP="00A2713A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30935</w:t>
            </w:r>
          </w:p>
        </w:tc>
        <w:tc>
          <w:tcPr>
            <w:tcW w:w="2450" w:type="dxa"/>
            <w:vAlign w:val="center"/>
          </w:tcPr>
          <w:p w:rsidR="00E4106C" w:rsidRPr="00E87817" w:rsidRDefault="00E4106C" w:rsidP="00A2713A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14.3±3.14</w:t>
            </w:r>
          </w:p>
        </w:tc>
        <w:tc>
          <w:tcPr>
            <w:tcW w:w="2022" w:type="dxa"/>
            <w:vMerge/>
          </w:tcPr>
          <w:p w:rsidR="00E4106C" w:rsidRPr="00E87817" w:rsidRDefault="00E4106C" w:rsidP="00A271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106C" w:rsidRPr="00E87817" w:rsidTr="00A2713A">
        <w:trPr>
          <w:trHeight w:val="285"/>
        </w:trPr>
        <w:tc>
          <w:tcPr>
            <w:tcW w:w="2188" w:type="dxa"/>
          </w:tcPr>
          <w:p w:rsidR="00E4106C" w:rsidRPr="00E87817" w:rsidRDefault="00E4106C" w:rsidP="00A271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1</w:t>
            </w:r>
            <w:r w:rsidRPr="00E87817">
              <w:rPr>
                <w:rFonts w:ascii="Times New Roman" w:hAnsi="Times New Roman" w:cs="Times New Roman"/>
              </w:rPr>
              <w:t>—</w:t>
            </w:r>
            <w:r>
              <w:rPr>
                <w:rFonts w:ascii="Times New Roman" w:hAnsi="Times New Roman" w:cs="Times New Roman" w:hint="eastAsia"/>
              </w:rPr>
              <w:t>75</w:t>
            </w:r>
          </w:p>
        </w:tc>
        <w:tc>
          <w:tcPr>
            <w:tcW w:w="1583" w:type="dxa"/>
            <w:vAlign w:val="center"/>
          </w:tcPr>
          <w:p w:rsidR="00E4106C" w:rsidRPr="00E87817" w:rsidRDefault="00E4106C" w:rsidP="00A2713A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8130</w:t>
            </w:r>
          </w:p>
        </w:tc>
        <w:tc>
          <w:tcPr>
            <w:tcW w:w="2450" w:type="dxa"/>
            <w:vAlign w:val="center"/>
          </w:tcPr>
          <w:p w:rsidR="00E4106C" w:rsidRPr="00E87817" w:rsidRDefault="00E4106C" w:rsidP="00A2713A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14.63±3.16</w:t>
            </w:r>
          </w:p>
        </w:tc>
        <w:tc>
          <w:tcPr>
            <w:tcW w:w="2022" w:type="dxa"/>
            <w:vMerge/>
          </w:tcPr>
          <w:p w:rsidR="00E4106C" w:rsidRPr="00E87817" w:rsidRDefault="00E4106C" w:rsidP="00A271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106C" w:rsidRPr="00E87817" w:rsidTr="00A2713A">
        <w:trPr>
          <w:trHeight w:val="285"/>
        </w:trPr>
        <w:tc>
          <w:tcPr>
            <w:tcW w:w="2188" w:type="dxa"/>
          </w:tcPr>
          <w:p w:rsidR="00E4106C" w:rsidRPr="00E87817" w:rsidRDefault="00E4106C" w:rsidP="00A2713A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76—90</w:t>
            </w:r>
          </w:p>
        </w:tc>
        <w:tc>
          <w:tcPr>
            <w:tcW w:w="1583" w:type="dxa"/>
            <w:vAlign w:val="center"/>
          </w:tcPr>
          <w:p w:rsidR="00E4106C" w:rsidRPr="00E87817" w:rsidRDefault="00E4106C" w:rsidP="00A2713A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1603</w:t>
            </w:r>
          </w:p>
        </w:tc>
        <w:tc>
          <w:tcPr>
            <w:tcW w:w="2450" w:type="dxa"/>
            <w:vAlign w:val="center"/>
          </w:tcPr>
          <w:p w:rsidR="00E4106C" w:rsidRPr="00E87817" w:rsidRDefault="00E4106C" w:rsidP="00A2713A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14.74±3.32</w:t>
            </w:r>
          </w:p>
        </w:tc>
        <w:tc>
          <w:tcPr>
            <w:tcW w:w="2022" w:type="dxa"/>
            <w:vMerge/>
          </w:tcPr>
          <w:p w:rsidR="00E4106C" w:rsidRPr="00E87817" w:rsidRDefault="00E4106C" w:rsidP="00A271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106C" w:rsidRPr="00E87817" w:rsidTr="00A2713A">
        <w:trPr>
          <w:trHeight w:val="285"/>
        </w:trPr>
        <w:tc>
          <w:tcPr>
            <w:tcW w:w="2188" w:type="dxa"/>
            <w:tcBorders>
              <w:bottom w:val="single" w:sz="4" w:space="0" w:color="auto"/>
            </w:tcBorders>
          </w:tcPr>
          <w:p w:rsidR="00E4106C" w:rsidRPr="00E87817" w:rsidRDefault="00E4106C" w:rsidP="00A271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—100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:rsidR="00E4106C" w:rsidRPr="00E87817" w:rsidRDefault="00E4106C" w:rsidP="00A2713A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450" w:type="dxa"/>
            <w:tcBorders>
              <w:bottom w:val="single" w:sz="4" w:space="0" w:color="auto"/>
            </w:tcBorders>
            <w:vAlign w:val="center"/>
          </w:tcPr>
          <w:p w:rsidR="00E4106C" w:rsidRPr="00E87817" w:rsidRDefault="00E4106C" w:rsidP="00A2713A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13.78±3.71</w:t>
            </w:r>
          </w:p>
        </w:tc>
        <w:tc>
          <w:tcPr>
            <w:tcW w:w="2022" w:type="dxa"/>
            <w:vMerge/>
            <w:tcBorders>
              <w:bottom w:val="single" w:sz="4" w:space="0" w:color="auto"/>
            </w:tcBorders>
          </w:tcPr>
          <w:p w:rsidR="00E4106C" w:rsidRPr="00E87817" w:rsidRDefault="00E4106C" w:rsidP="00A271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A2713A" w:rsidRPr="00A2713A" w:rsidRDefault="00A2713A" w:rsidP="00A2713A">
      <w:pPr>
        <w:pStyle w:val="a7"/>
        <w:rPr>
          <w:rFonts w:ascii="Times New Roman" w:hAnsi="Times New Roman" w:cs="Times New Roman"/>
        </w:rPr>
      </w:pPr>
      <w:r w:rsidRPr="00A2713A">
        <w:rPr>
          <w:rFonts w:ascii="Times New Roman" w:hAnsi="Times New Roman" w:cs="Times New Roman"/>
        </w:rPr>
        <w:t>The establishment of neuron-specific enolase reference interval for the healthy population in southwest China</w:t>
      </w:r>
    </w:p>
    <w:p w:rsidR="00A2713A" w:rsidRPr="00384819" w:rsidRDefault="00A2713A" w:rsidP="00A2713A">
      <w:pPr>
        <w:spacing w:line="480" w:lineRule="auto"/>
        <w:jc w:val="left"/>
        <w:rPr>
          <w:rFonts w:ascii="Times New Roman" w:hAnsi="Times New Roman" w:cs="Times New Roman"/>
          <w:szCs w:val="21"/>
          <w:vertAlign w:val="superscript"/>
          <w:lang w:val="nl-NL"/>
        </w:rPr>
      </w:pPr>
      <w:bookmarkStart w:id="0" w:name="OLE_LINK14"/>
      <w:bookmarkStart w:id="1" w:name="OLE_LINK15"/>
      <w:r w:rsidRPr="00384819">
        <w:rPr>
          <w:rFonts w:ascii="Times New Roman" w:hAnsi="Times New Roman" w:cs="Times New Roman"/>
          <w:szCs w:val="21"/>
          <w:lang w:val="nl-NL"/>
        </w:rPr>
        <w:t>Qiang Miao, Bei Cai, Xuedan Gao, Zhenzhen Su, Junlong Zhang</w:t>
      </w:r>
      <w:r w:rsidRPr="00384819">
        <w:rPr>
          <w:rFonts w:ascii="Times New Roman" w:hAnsi="Times New Roman" w:cs="Times New Roman"/>
          <w:szCs w:val="21"/>
          <w:vertAlign w:val="superscript"/>
          <w:lang w:val="nl-NL"/>
        </w:rPr>
        <w:t xml:space="preserve"> #</w:t>
      </w:r>
    </w:p>
    <w:bookmarkEnd w:id="0"/>
    <w:bookmarkEnd w:id="1"/>
    <w:p w:rsidR="007074D9" w:rsidRPr="00A2713A" w:rsidRDefault="007074D9" w:rsidP="007074D9">
      <w:pPr>
        <w:rPr>
          <w:rFonts w:ascii="Times New Roman" w:hAnsi="Times New Roman" w:cs="Times New Roman"/>
          <w:b/>
          <w:sz w:val="24"/>
          <w:szCs w:val="24"/>
          <w:lang w:val="nl-NL"/>
        </w:rPr>
      </w:pPr>
    </w:p>
    <w:p w:rsidR="00A2713A" w:rsidRDefault="00A2713A" w:rsidP="007074D9">
      <w:pPr>
        <w:rPr>
          <w:rFonts w:ascii="Times New Roman" w:hAnsi="Times New Roman" w:cs="Times New Roman"/>
          <w:b/>
          <w:sz w:val="24"/>
          <w:szCs w:val="24"/>
        </w:rPr>
      </w:pPr>
    </w:p>
    <w:p w:rsidR="00A2713A" w:rsidRDefault="00A2713A" w:rsidP="007074D9">
      <w:pPr>
        <w:rPr>
          <w:rFonts w:ascii="Times New Roman" w:hAnsi="Times New Roman" w:cs="Times New Roman"/>
          <w:b/>
          <w:sz w:val="24"/>
          <w:szCs w:val="24"/>
        </w:rPr>
      </w:pPr>
    </w:p>
    <w:p w:rsidR="00A2713A" w:rsidRDefault="00A2713A" w:rsidP="007074D9">
      <w:pPr>
        <w:rPr>
          <w:rFonts w:ascii="Times New Roman" w:hAnsi="Times New Roman" w:cs="Times New Roman"/>
          <w:b/>
          <w:sz w:val="24"/>
          <w:szCs w:val="24"/>
        </w:rPr>
      </w:pPr>
    </w:p>
    <w:p w:rsidR="00A2713A" w:rsidRDefault="00A2713A" w:rsidP="007074D9">
      <w:pPr>
        <w:rPr>
          <w:rFonts w:ascii="Times New Roman" w:hAnsi="Times New Roman" w:cs="Times New Roman"/>
          <w:b/>
          <w:sz w:val="24"/>
          <w:szCs w:val="24"/>
        </w:rPr>
      </w:pPr>
    </w:p>
    <w:p w:rsidR="00A2713A" w:rsidRDefault="00A2713A" w:rsidP="007074D9">
      <w:pPr>
        <w:rPr>
          <w:rFonts w:ascii="Times New Roman" w:hAnsi="Times New Roman" w:cs="Times New Roman"/>
          <w:b/>
          <w:sz w:val="24"/>
          <w:szCs w:val="24"/>
        </w:rPr>
      </w:pPr>
    </w:p>
    <w:p w:rsidR="00A2713A" w:rsidRDefault="00A2713A" w:rsidP="007074D9">
      <w:pPr>
        <w:rPr>
          <w:rFonts w:ascii="Times New Roman" w:hAnsi="Times New Roman" w:cs="Times New Roman"/>
          <w:b/>
          <w:sz w:val="24"/>
          <w:szCs w:val="24"/>
        </w:rPr>
      </w:pPr>
    </w:p>
    <w:p w:rsidR="00A2713A" w:rsidRDefault="00A2713A" w:rsidP="007074D9">
      <w:pPr>
        <w:rPr>
          <w:rFonts w:ascii="Times New Roman" w:hAnsi="Times New Roman" w:cs="Times New Roman"/>
          <w:b/>
          <w:sz w:val="24"/>
          <w:szCs w:val="24"/>
        </w:rPr>
      </w:pPr>
    </w:p>
    <w:p w:rsidR="00A2713A" w:rsidRDefault="00A2713A" w:rsidP="007074D9">
      <w:pPr>
        <w:rPr>
          <w:rFonts w:ascii="Times New Roman" w:hAnsi="Times New Roman" w:cs="Times New Roman"/>
          <w:b/>
          <w:sz w:val="24"/>
          <w:szCs w:val="24"/>
        </w:rPr>
      </w:pPr>
    </w:p>
    <w:p w:rsidR="00A2713A" w:rsidRDefault="00A2713A" w:rsidP="007074D9">
      <w:pPr>
        <w:rPr>
          <w:rFonts w:ascii="Times New Roman" w:hAnsi="Times New Roman" w:cs="Times New Roman"/>
          <w:b/>
          <w:sz w:val="24"/>
          <w:szCs w:val="24"/>
        </w:rPr>
      </w:pPr>
    </w:p>
    <w:p w:rsidR="00A2713A" w:rsidRDefault="00A2713A" w:rsidP="007074D9">
      <w:pPr>
        <w:rPr>
          <w:rFonts w:ascii="Times New Roman" w:hAnsi="Times New Roman" w:cs="Times New Roman"/>
          <w:b/>
          <w:sz w:val="24"/>
          <w:szCs w:val="24"/>
        </w:rPr>
      </w:pPr>
    </w:p>
    <w:p w:rsidR="00A2713A" w:rsidRDefault="00A2713A" w:rsidP="007074D9">
      <w:pPr>
        <w:rPr>
          <w:rFonts w:ascii="Times New Roman" w:hAnsi="Times New Roman" w:cs="Times New Roman"/>
          <w:b/>
          <w:sz w:val="24"/>
          <w:szCs w:val="24"/>
        </w:rPr>
      </w:pPr>
    </w:p>
    <w:p w:rsidR="00A2713A" w:rsidRPr="00550BCB" w:rsidRDefault="00A2713A" w:rsidP="007074D9">
      <w:pPr>
        <w:rPr>
          <w:rFonts w:ascii="Times New Roman" w:hAnsi="Times New Roman" w:cs="Times New Roman"/>
          <w:b/>
          <w:sz w:val="24"/>
          <w:szCs w:val="24"/>
        </w:rPr>
      </w:pPr>
    </w:p>
    <w:p w:rsidR="00FD6B96" w:rsidRDefault="00FD6B96" w:rsidP="007074D9">
      <w:pPr>
        <w:rPr>
          <w:rFonts w:ascii="Times New Roman" w:hAnsi="Times New Roman" w:cs="Times New Roman"/>
        </w:rPr>
      </w:pPr>
    </w:p>
    <w:p w:rsidR="00E4106C" w:rsidRDefault="00E4106C" w:rsidP="007074D9">
      <w:pPr>
        <w:rPr>
          <w:rFonts w:ascii="Times New Roman" w:hAnsi="Times New Roman" w:cs="Times New Roman"/>
        </w:rPr>
      </w:pPr>
    </w:p>
    <w:p w:rsidR="00E4106C" w:rsidRDefault="00E4106C" w:rsidP="007074D9">
      <w:pPr>
        <w:rPr>
          <w:rFonts w:ascii="Times New Roman" w:hAnsi="Times New Roman" w:cs="Times New Roman"/>
        </w:rPr>
      </w:pPr>
    </w:p>
    <w:p w:rsidR="00E4106C" w:rsidRDefault="00E4106C" w:rsidP="007074D9">
      <w:pPr>
        <w:rPr>
          <w:rFonts w:ascii="Times New Roman" w:hAnsi="Times New Roman" w:cs="Times New Roman"/>
        </w:rPr>
      </w:pPr>
    </w:p>
    <w:tbl>
      <w:tblPr>
        <w:tblStyle w:val="a3"/>
        <w:tblpPr w:leftFromText="180" w:rightFromText="180" w:vertAnchor="page" w:horzAnchor="margin" w:tblpXSpec="center" w:tblpY="789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4"/>
        <w:gridCol w:w="1385"/>
        <w:gridCol w:w="2596"/>
        <w:gridCol w:w="1316"/>
        <w:gridCol w:w="1770"/>
      </w:tblGrid>
      <w:tr w:rsidR="00A2713A" w:rsidRPr="00E87817" w:rsidTr="00186114">
        <w:trPr>
          <w:trHeight w:val="433"/>
        </w:trPr>
        <w:tc>
          <w:tcPr>
            <w:tcW w:w="8981" w:type="dxa"/>
            <w:gridSpan w:val="5"/>
            <w:tcBorders>
              <w:bottom w:val="single" w:sz="4" w:space="0" w:color="auto"/>
            </w:tcBorders>
          </w:tcPr>
          <w:p w:rsidR="00A2713A" w:rsidRPr="00E87817" w:rsidRDefault="00A2713A" w:rsidP="00A2713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able S2</w:t>
            </w:r>
            <w:r w:rsidRPr="00E87817">
              <w:rPr>
                <w:rFonts w:ascii="Times New Roman" w:hAnsi="Times New Roman" w:cs="Times New Roman"/>
                <w:b/>
              </w:rPr>
              <w:t xml:space="preserve">  </w:t>
            </w:r>
            <w:r w:rsidRPr="00437627">
              <w:rPr>
                <w:rFonts w:ascii="Times New Roman" w:hAnsi="Times New Roman" w:cs="Times New Roman"/>
                <w:b/>
              </w:rPr>
              <w:t xml:space="preserve">The standard normal deviate test </w:t>
            </w:r>
            <w:r>
              <w:rPr>
                <w:rFonts w:ascii="Times New Roman" w:hAnsi="Times New Roman" w:cs="Times New Roman"/>
                <w:b/>
              </w:rPr>
              <w:t xml:space="preserve">results of gender </w:t>
            </w:r>
            <w:r w:rsidRPr="00437627">
              <w:rPr>
                <w:rFonts w:ascii="Times New Roman" w:hAnsi="Times New Roman" w:cs="Times New Roman"/>
                <w:b/>
              </w:rPr>
              <w:t>subclass</w:t>
            </w:r>
          </w:p>
        </w:tc>
      </w:tr>
      <w:tr w:rsidR="00A2713A" w:rsidRPr="00E87817" w:rsidTr="00186114">
        <w:trPr>
          <w:trHeight w:val="706"/>
        </w:trPr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713A" w:rsidRPr="00E87817" w:rsidRDefault="00A2713A" w:rsidP="00A2713A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713A" w:rsidRPr="00E87817" w:rsidRDefault="00A2713A" w:rsidP="00A2713A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713A" w:rsidRPr="00E87817" w:rsidRDefault="00A2713A" w:rsidP="00A2713A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NSE (ng/ml, mean±SD)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713A" w:rsidRPr="00E87817" w:rsidRDefault="00A2713A" w:rsidP="00A2713A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Z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713A" w:rsidRPr="00E87817" w:rsidRDefault="00A2713A" w:rsidP="00A2713A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Z*</w:t>
            </w:r>
          </w:p>
        </w:tc>
      </w:tr>
      <w:tr w:rsidR="00A2713A" w:rsidRPr="00E87817" w:rsidTr="00186114">
        <w:trPr>
          <w:trHeight w:val="546"/>
        </w:trPr>
        <w:tc>
          <w:tcPr>
            <w:tcW w:w="1914" w:type="dxa"/>
            <w:tcBorders>
              <w:top w:val="single" w:sz="4" w:space="0" w:color="auto"/>
            </w:tcBorders>
            <w:vAlign w:val="center"/>
          </w:tcPr>
          <w:p w:rsidR="00A2713A" w:rsidRPr="00E87817" w:rsidRDefault="00A2713A" w:rsidP="00A271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vAlign w:val="center"/>
          </w:tcPr>
          <w:p w:rsidR="00A2713A" w:rsidRPr="00E87817" w:rsidRDefault="00A2713A" w:rsidP="00A2713A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49084</w:t>
            </w:r>
          </w:p>
        </w:tc>
        <w:tc>
          <w:tcPr>
            <w:tcW w:w="2596" w:type="dxa"/>
            <w:tcBorders>
              <w:top w:val="single" w:sz="4" w:space="0" w:color="auto"/>
            </w:tcBorders>
            <w:vAlign w:val="center"/>
          </w:tcPr>
          <w:p w:rsidR="00A2713A" w:rsidRPr="00E87817" w:rsidRDefault="00A2713A" w:rsidP="00A2713A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14.74±3.32</w:t>
            </w:r>
          </w:p>
        </w:tc>
        <w:tc>
          <w:tcPr>
            <w:tcW w:w="1316" w:type="dxa"/>
            <w:vMerge w:val="restart"/>
            <w:tcBorders>
              <w:top w:val="single" w:sz="4" w:space="0" w:color="auto"/>
            </w:tcBorders>
            <w:vAlign w:val="center"/>
          </w:tcPr>
          <w:p w:rsidR="00A2713A" w:rsidRPr="00E87817" w:rsidRDefault="00A2713A" w:rsidP="00A271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296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</w:tcBorders>
            <w:vAlign w:val="center"/>
          </w:tcPr>
          <w:p w:rsidR="00A2713A" w:rsidRPr="00E87817" w:rsidRDefault="00A2713A" w:rsidP="00A271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.496</w:t>
            </w:r>
          </w:p>
        </w:tc>
      </w:tr>
      <w:tr w:rsidR="00A2713A" w:rsidRPr="00E87817" w:rsidTr="00186114">
        <w:trPr>
          <w:trHeight w:val="344"/>
        </w:trPr>
        <w:tc>
          <w:tcPr>
            <w:tcW w:w="1914" w:type="dxa"/>
            <w:tcBorders>
              <w:bottom w:val="single" w:sz="4" w:space="0" w:color="auto"/>
            </w:tcBorders>
            <w:vAlign w:val="center"/>
          </w:tcPr>
          <w:p w:rsidR="00A2713A" w:rsidRPr="00E87817" w:rsidRDefault="00A2713A" w:rsidP="00A2713A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vAlign w:val="center"/>
          </w:tcPr>
          <w:p w:rsidR="00A2713A" w:rsidRPr="00E87817" w:rsidRDefault="00A2713A" w:rsidP="00A2713A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36031</w:t>
            </w:r>
          </w:p>
        </w:tc>
        <w:tc>
          <w:tcPr>
            <w:tcW w:w="2596" w:type="dxa"/>
            <w:tcBorders>
              <w:bottom w:val="single" w:sz="4" w:space="0" w:color="auto"/>
            </w:tcBorders>
            <w:vAlign w:val="center"/>
          </w:tcPr>
          <w:p w:rsidR="00A2713A" w:rsidRPr="00E87817" w:rsidRDefault="00A2713A" w:rsidP="00A2713A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13.75±3.02</w:t>
            </w:r>
          </w:p>
        </w:tc>
        <w:tc>
          <w:tcPr>
            <w:tcW w:w="1316" w:type="dxa"/>
            <w:vMerge/>
            <w:tcBorders>
              <w:bottom w:val="single" w:sz="4" w:space="0" w:color="auto"/>
            </w:tcBorders>
            <w:vAlign w:val="center"/>
          </w:tcPr>
          <w:p w:rsidR="00A2713A" w:rsidRPr="00E87817" w:rsidRDefault="00A2713A" w:rsidP="00A271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  <w:vMerge/>
            <w:tcBorders>
              <w:bottom w:val="single" w:sz="4" w:space="0" w:color="auto"/>
            </w:tcBorders>
            <w:vAlign w:val="center"/>
          </w:tcPr>
          <w:p w:rsidR="00A2713A" w:rsidRPr="00E87817" w:rsidRDefault="00A2713A" w:rsidP="00A271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13A" w:rsidRPr="00E87817" w:rsidTr="00186114">
        <w:trPr>
          <w:trHeight w:val="344"/>
        </w:trPr>
        <w:tc>
          <w:tcPr>
            <w:tcW w:w="8981" w:type="dxa"/>
            <w:gridSpan w:val="5"/>
            <w:tcBorders>
              <w:top w:val="single" w:sz="4" w:space="0" w:color="auto"/>
            </w:tcBorders>
            <w:vAlign w:val="center"/>
          </w:tcPr>
          <w:p w:rsidR="00A2713A" w:rsidRPr="00E1401E" w:rsidRDefault="00A2713A" w:rsidP="00A2713A">
            <w:pPr>
              <w:jc w:val="left"/>
              <w:rPr>
                <w:rFonts w:ascii="Times New Roman" w:hAnsi="Times New Roman" w:cs="Times New Roman"/>
                <w:sz w:val="18"/>
              </w:rPr>
            </w:pPr>
            <m:oMath>
              <m:r>
                <w:rPr>
                  <w:rFonts w:ascii="Cambria Math" w:hAnsi="Cambria Math" w:cs="Times New Roman"/>
                  <w:sz w:val="18"/>
                </w:rPr>
                <m:t>Z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sz w:val="18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8"/>
                    </w:rPr>
                    <m:t>|</m:t>
                  </m:r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sz w:val="18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</w:rPr>
                        <m:t>X</m:t>
                      </m:r>
                    </m:e>
                  </m:acc>
                  <m:r>
                    <w:rPr>
                      <w:rFonts w:ascii="Cambria Math" w:hAnsi="Cambria Math" w:cs="Times New Roman"/>
                      <w:sz w:val="18"/>
                    </w:rPr>
                    <m:t>1-</m:t>
                  </m:r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  <w:sz w:val="18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</w:rPr>
                        <m:t>X</m:t>
                      </m:r>
                    </m:e>
                  </m:acc>
                  <m:r>
                    <w:rPr>
                      <w:rFonts w:ascii="Cambria Math" w:hAnsi="Cambria Math" w:cs="Times New Roman"/>
                      <w:sz w:val="18"/>
                    </w:rPr>
                    <m:t>2|</m:t>
                  </m:r>
                </m:num>
                <m:den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18"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 w:val="18"/>
                            </w:rPr>
                          </m:ctrlPr>
                        </m:d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8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8"/>
                                    </w:rPr>
                                  </m:ctrlPr>
                                </m:fPr>
                                <m:num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18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18"/>
                                        </w:rPr>
                                        <m:t>S1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 w:cs="Times New Roman"/>
                                          <w:sz w:val="18"/>
                                        </w:rPr>
                                        <m:t>2</m:t>
                                      </m:r>
                                    </m:sup>
                                  </m:sSup>
                                </m:num>
                                <m:den>
                                  <m:r>
                                    <w:rPr>
                                      <w:rFonts w:ascii="Cambria Math" w:hAnsi="Cambria Math" w:cs="Times New Roman"/>
                                      <w:sz w:val="18"/>
                                    </w:rPr>
                                    <m:t>N1</m:t>
                                  </m:r>
                                </m:den>
                              </m:f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18"/>
                            </w:rPr>
                            <m:t>-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8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8"/>
                                    </w:rPr>
                                  </m:ctrlPr>
                                </m:fPr>
                                <m:num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18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18"/>
                                        </w:rPr>
                                        <m:t>S2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 w:cs="Times New Roman"/>
                                          <w:sz w:val="18"/>
                                        </w:rPr>
                                        <m:t>2</m:t>
                                      </m:r>
                                    </m:sup>
                                  </m:sSup>
                                </m:num>
                                <m:den>
                                  <m:r>
                                    <w:rPr>
                                      <w:rFonts w:ascii="Cambria Math" w:hAnsi="Cambria Math" w:cs="Times New Roman"/>
                                      <w:sz w:val="18"/>
                                    </w:rPr>
                                    <m:t>N2</m:t>
                                  </m:r>
                                </m:den>
                              </m:f>
                            </m:e>
                          </m:d>
                        </m:e>
                      </m:d>
                    </m:e>
                    <m:sup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18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18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18"/>
                            </w:rPr>
                            <m:t>2</m:t>
                          </m:r>
                        </m:den>
                      </m:f>
                    </m:sup>
                  </m:sSup>
                </m:den>
              </m:f>
            </m:oMath>
            <w:r w:rsidRPr="00E1401E">
              <w:rPr>
                <w:rFonts w:ascii="Times New Roman" w:hAnsi="Times New Roman" w:cs="Times New Roman"/>
                <w:sz w:val="18"/>
              </w:rPr>
              <w:t xml:space="preserve">  ,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sz w:val="18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8"/>
                    </w:rPr>
                    <m:t>Z</m:t>
                  </m:r>
                </m:e>
                <m:sup>
                  <m:r>
                    <w:rPr>
                      <w:rFonts w:ascii="Cambria Math" w:hAnsi="Cambria Math" w:cs="Times New Roman"/>
                      <w:sz w:val="18"/>
                    </w:rPr>
                    <m:t>*</m:t>
                  </m:r>
                </m:sup>
              </m:sSup>
              <m:r>
                <w:rPr>
                  <w:rFonts w:ascii="Cambria Math" w:hAnsi="Cambria Math" w:cs="Times New Roman"/>
                  <w:sz w:val="18"/>
                </w:rPr>
                <m:t>=3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18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18"/>
                        </w:rPr>
                      </m:ctrlPr>
                    </m:d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18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18"/>
                            </w:rPr>
                            <m:t>N1+N2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  <w:sz w:val="18"/>
                        </w:rPr>
                        <m:t>/240</m:t>
                      </m:r>
                    </m:e>
                  </m:d>
                </m:e>
                <m:sup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18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18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18"/>
                        </w:rPr>
                        <m:t>2</m:t>
                      </m:r>
                    </m:den>
                  </m:f>
                </m:sup>
              </m:sSup>
            </m:oMath>
            <w:r w:rsidRPr="00E1401E">
              <w:rPr>
                <w:rFonts w:ascii="Times New Roman" w:hAnsi="Times New Roman" w:cs="Times New Roman"/>
                <w:sz w:val="18"/>
              </w:rPr>
              <w:t>.</w:t>
            </w:r>
            <w:r>
              <w:rPr>
                <w:rFonts w:ascii="Times New Roman" w:hAnsi="Times New Roman" w:cs="Times New Roman"/>
                <w:sz w:val="18"/>
              </w:rPr>
              <w:t xml:space="preserve"> (</w:t>
            </w:r>
            <w:r w:rsidRPr="001518F0">
              <w:rPr>
                <w:rFonts w:ascii="Times New Roman" w:hAnsi="Times New Roman" w:cs="Times New Roman"/>
                <w:i/>
                <w:sz w:val="18"/>
              </w:rPr>
              <w:t>N</w:t>
            </w:r>
            <w:r>
              <w:rPr>
                <w:rFonts w:ascii="Times New Roman" w:hAnsi="Times New Roman" w:cs="Times New Roman"/>
                <w:sz w:val="18"/>
              </w:rPr>
              <w:t>1≥120</w:t>
            </w:r>
            <w:r>
              <w:rPr>
                <w:rFonts w:ascii="Times New Roman" w:hAnsi="Times New Roman" w:cs="Times New Roman" w:hint="eastAsia"/>
                <w:sz w:val="18"/>
              </w:rPr>
              <w:t>，</w:t>
            </w:r>
            <w:r w:rsidRPr="001518F0">
              <w:rPr>
                <w:rFonts w:ascii="Times New Roman" w:hAnsi="Times New Roman" w:cs="Times New Roman"/>
                <w:i/>
                <w:sz w:val="18"/>
              </w:rPr>
              <w:t>N</w:t>
            </w:r>
            <w:r>
              <w:rPr>
                <w:rFonts w:ascii="Times New Roman" w:hAnsi="Times New Roman" w:cs="Times New Roman"/>
                <w:sz w:val="18"/>
              </w:rPr>
              <w:t>2≥120)</w:t>
            </w:r>
          </w:p>
          <w:p w:rsidR="00A2713A" w:rsidRPr="00E1401E" w:rsidRDefault="007455FF" w:rsidP="00A2713A">
            <w:pPr>
              <w:rPr>
                <w:rFonts w:ascii="Times New Roman" w:hAnsi="Times New Roman" w:cs="Times New Roman"/>
                <w:sz w:val="18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sz w:val="18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</w:rPr>
                    <m:t>X</m:t>
                  </m:r>
                </m:e>
              </m:acc>
              <m:r>
                <w:rPr>
                  <w:rFonts w:ascii="Cambria Math" w:hAnsi="Cambria Math" w:cs="Times New Roman"/>
                  <w:sz w:val="18"/>
                </w:rPr>
                <m:t>1</m:t>
              </m:r>
            </m:oMath>
            <w:r w:rsidR="00A2713A" w:rsidRPr="00E1401E">
              <w:rPr>
                <w:rFonts w:ascii="Times New Roman" w:hAnsi="Times New Roman" w:cs="Times New Roman"/>
                <w:sz w:val="18"/>
              </w:rPr>
              <w:t xml:space="preserve"> and 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sz w:val="18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</w:rPr>
                    <m:t>X</m:t>
                  </m:r>
                </m:e>
              </m:acc>
              <m:r>
                <w:rPr>
                  <w:rFonts w:ascii="Cambria Math" w:hAnsi="Cambria Math" w:cs="Times New Roman"/>
                  <w:sz w:val="18"/>
                </w:rPr>
                <m:t>2</m:t>
              </m:r>
            </m:oMath>
            <w:r w:rsidR="00A2713A" w:rsidRPr="00E1401E">
              <w:rPr>
                <w:rFonts w:ascii="Times New Roman" w:hAnsi="Times New Roman" w:cs="Times New Roman"/>
                <w:sz w:val="18"/>
              </w:rPr>
              <w:t xml:space="preserve"> are the observed means of the two subgroups, S1 and S2 are the observed variances,</w:t>
            </w:r>
            <w:r w:rsidR="00A2713A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A2713A" w:rsidRPr="00E1401E">
              <w:rPr>
                <w:rFonts w:ascii="Times New Roman" w:hAnsi="Times New Roman" w:cs="Times New Roman"/>
                <w:sz w:val="18"/>
              </w:rPr>
              <w:t xml:space="preserve">and </w:t>
            </w:r>
            <w:r w:rsidR="00A2713A" w:rsidRPr="00EA30B4">
              <w:rPr>
                <w:rFonts w:ascii="Times New Roman" w:hAnsi="Times New Roman" w:cs="Times New Roman"/>
                <w:i/>
                <w:sz w:val="18"/>
              </w:rPr>
              <w:t>N</w:t>
            </w:r>
            <w:r w:rsidR="00A2713A" w:rsidRPr="00E1401E">
              <w:rPr>
                <w:rFonts w:ascii="Times New Roman" w:hAnsi="Times New Roman" w:cs="Times New Roman"/>
                <w:sz w:val="18"/>
              </w:rPr>
              <w:t xml:space="preserve">1 and </w:t>
            </w:r>
            <w:r w:rsidR="00A2713A" w:rsidRPr="00EA30B4">
              <w:rPr>
                <w:rFonts w:ascii="Times New Roman" w:hAnsi="Times New Roman" w:cs="Times New Roman"/>
                <w:i/>
                <w:sz w:val="18"/>
              </w:rPr>
              <w:t>N</w:t>
            </w:r>
            <w:r w:rsidR="00A2713A" w:rsidRPr="00E1401E">
              <w:rPr>
                <w:rFonts w:ascii="Times New Roman" w:hAnsi="Times New Roman" w:cs="Times New Roman"/>
                <w:sz w:val="18"/>
              </w:rPr>
              <w:t>2 are the number of reference values in each subclass, respectively</w:t>
            </w:r>
            <w:r w:rsidR="00A2713A">
              <w:rPr>
                <w:rFonts w:ascii="Times New Roman" w:hAnsi="Times New Roman" w:cs="Times New Roman"/>
                <w:sz w:val="18"/>
              </w:rPr>
              <w:t>.</w:t>
            </w:r>
            <w:r w:rsidR="00A2713A">
              <w:rPr>
                <w:rFonts w:ascii="Times New Roman" w:hAnsi="Times New Roman" w:cs="Times New Roman" w:hint="eastAsia"/>
                <w:sz w:val="18"/>
              </w:rPr>
              <w:t xml:space="preserve"> </w:t>
            </w:r>
            <w:r w:rsidR="00A2713A" w:rsidRPr="00E1401E">
              <w:rPr>
                <w:rFonts w:ascii="Times New Roman" w:hAnsi="Times New Roman" w:cs="Times New Roman"/>
                <w:sz w:val="18"/>
              </w:rPr>
              <w:t>If the calculated Z exceeds Z*, they recommend partitioning.</w:t>
            </w:r>
          </w:p>
        </w:tc>
      </w:tr>
    </w:tbl>
    <w:p w:rsidR="00E4106C" w:rsidRDefault="00E4106C" w:rsidP="007074D9">
      <w:pPr>
        <w:rPr>
          <w:rFonts w:ascii="Times New Roman" w:hAnsi="Times New Roman" w:cs="Times New Roman"/>
        </w:rPr>
      </w:pPr>
    </w:p>
    <w:p w:rsidR="00E4106C" w:rsidRDefault="00E4106C" w:rsidP="007074D9">
      <w:pPr>
        <w:rPr>
          <w:rFonts w:ascii="Times New Roman" w:hAnsi="Times New Roman" w:cs="Times New Roman"/>
        </w:rPr>
      </w:pPr>
    </w:p>
    <w:p w:rsidR="00E4106C" w:rsidRDefault="00E4106C" w:rsidP="007074D9">
      <w:pPr>
        <w:rPr>
          <w:rFonts w:ascii="Times New Roman" w:hAnsi="Times New Roman" w:cs="Times New Roman"/>
        </w:rPr>
      </w:pPr>
    </w:p>
    <w:p w:rsidR="00E4106C" w:rsidRDefault="00E4106C" w:rsidP="007074D9">
      <w:pPr>
        <w:rPr>
          <w:rFonts w:ascii="Times New Roman" w:hAnsi="Times New Roman" w:cs="Times New Roman"/>
        </w:rPr>
      </w:pPr>
    </w:p>
    <w:p w:rsidR="00E4106C" w:rsidRDefault="00E4106C" w:rsidP="007074D9">
      <w:pPr>
        <w:rPr>
          <w:rFonts w:ascii="Times New Roman" w:hAnsi="Times New Roman" w:cs="Times New Roman"/>
        </w:rPr>
      </w:pPr>
    </w:p>
    <w:p w:rsidR="00052C22" w:rsidRDefault="00052C22" w:rsidP="007074D9">
      <w:pPr>
        <w:rPr>
          <w:rFonts w:ascii="Times New Roman" w:hAnsi="Times New Roman" w:cs="Times New Roman"/>
        </w:rPr>
      </w:pPr>
    </w:p>
    <w:p w:rsidR="00052C22" w:rsidRDefault="00052C22" w:rsidP="007074D9">
      <w:pPr>
        <w:rPr>
          <w:rFonts w:ascii="Times New Roman" w:hAnsi="Times New Roman" w:cs="Times New Roman"/>
        </w:rPr>
      </w:pPr>
    </w:p>
    <w:p w:rsidR="00052C22" w:rsidRDefault="00052C22" w:rsidP="007074D9">
      <w:pPr>
        <w:rPr>
          <w:rFonts w:ascii="Times New Roman" w:hAnsi="Times New Roman" w:cs="Times New Roman"/>
        </w:rPr>
      </w:pPr>
    </w:p>
    <w:p w:rsidR="006871B0" w:rsidRDefault="006871B0" w:rsidP="007074D9">
      <w:pPr>
        <w:rPr>
          <w:rFonts w:ascii="Times New Roman" w:hAnsi="Times New Roman" w:cs="Times New Roman"/>
        </w:rPr>
      </w:pPr>
    </w:p>
    <w:p w:rsidR="00C92DE2" w:rsidRDefault="00C92DE2" w:rsidP="007074D9"/>
    <w:p w:rsidR="00C92DE2" w:rsidRDefault="00C92DE2" w:rsidP="007074D9"/>
    <w:p w:rsidR="00186114" w:rsidRDefault="00186114" w:rsidP="007074D9"/>
    <w:p w:rsidR="00186114" w:rsidRDefault="00186114" w:rsidP="007074D9">
      <w:pPr>
        <w:rPr>
          <w:rFonts w:hint="eastAsia"/>
        </w:rPr>
      </w:pP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"/>
        <w:gridCol w:w="1495"/>
        <w:gridCol w:w="1609"/>
        <w:gridCol w:w="2517"/>
        <w:gridCol w:w="1102"/>
        <w:gridCol w:w="1472"/>
      </w:tblGrid>
      <w:tr w:rsidR="00E4106C" w:rsidRPr="00E87817" w:rsidTr="00186114">
        <w:trPr>
          <w:trHeight w:val="607"/>
          <w:jc w:val="center"/>
        </w:trPr>
        <w:tc>
          <w:tcPr>
            <w:tcW w:w="9491" w:type="dxa"/>
            <w:gridSpan w:val="6"/>
            <w:tcBorders>
              <w:bottom w:val="single" w:sz="4" w:space="0" w:color="auto"/>
            </w:tcBorders>
            <w:vAlign w:val="center"/>
          </w:tcPr>
          <w:p w:rsidR="00E4106C" w:rsidRPr="00E87817" w:rsidRDefault="00E4106C" w:rsidP="00F0103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able S3</w:t>
            </w:r>
            <w:r w:rsidRPr="00E87817">
              <w:rPr>
                <w:rFonts w:ascii="Times New Roman" w:hAnsi="Times New Roman" w:cs="Times New Roman"/>
                <w:b/>
              </w:rPr>
              <w:t xml:space="preserve"> </w:t>
            </w:r>
            <w:r w:rsidR="00C92DE2" w:rsidRPr="00C92DE2">
              <w:rPr>
                <w:rFonts w:ascii="Times New Roman" w:hAnsi="Times New Roman" w:cs="Times New Roman"/>
                <w:b/>
              </w:rPr>
              <w:t>The resu</w:t>
            </w:r>
            <w:bookmarkStart w:id="2" w:name="_GoBack"/>
            <w:bookmarkEnd w:id="2"/>
            <w:r w:rsidR="00C92DE2" w:rsidRPr="00C92DE2">
              <w:rPr>
                <w:rFonts w:ascii="Times New Roman" w:hAnsi="Times New Roman" w:cs="Times New Roman"/>
                <w:b/>
              </w:rPr>
              <w:t>lt</w:t>
            </w:r>
            <w:r w:rsidR="00C92DE2">
              <w:rPr>
                <w:rFonts w:ascii="Times New Roman" w:hAnsi="Times New Roman" w:cs="Times New Roman"/>
                <w:b/>
              </w:rPr>
              <w:t>s</w:t>
            </w:r>
            <w:r w:rsidR="00C92DE2" w:rsidRPr="00C92DE2">
              <w:rPr>
                <w:rFonts w:ascii="Times New Roman" w:hAnsi="Times New Roman" w:cs="Times New Roman"/>
                <w:b/>
              </w:rPr>
              <w:t xml:space="preserve"> of pairwise comparison</w:t>
            </w:r>
            <w:r w:rsidR="00C92DE2">
              <w:rPr>
                <w:rFonts w:ascii="Times New Roman" w:hAnsi="Times New Roman" w:cs="Times New Roman"/>
                <w:b/>
              </w:rPr>
              <w:t xml:space="preserve"> </w:t>
            </w:r>
            <w:r w:rsidR="00F01034">
              <w:rPr>
                <w:rFonts w:ascii="Times New Roman" w:hAnsi="Times New Roman" w:cs="Times New Roman"/>
                <w:b/>
              </w:rPr>
              <w:t xml:space="preserve">of age </w:t>
            </w:r>
            <w:r w:rsidR="00F01034" w:rsidRPr="00437627">
              <w:rPr>
                <w:rFonts w:ascii="Times New Roman" w:hAnsi="Times New Roman" w:cs="Times New Roman"/>
                <w:b/>
              </w:rPr>
              <w:t>subclass</w:t>
            </w:r>
            <w:r w:rsidR="00F01034">
              <w:rPr>
                <w:rFonts w:ascii="Times New Roman" w:hAnsi="Times New Roman" w:cs="Times New Roman"/>
                <w:b/>
              </w:rPr>
              <w:t xml:space="preserve"> </w:t>
            </w:r>
            <w:r w:rsidR="00C92DE2">
              <w:rPr>
                <w:rFonts w:ascii="Times New Roman" w:hAnsi="Times New Roman" w:cs="Times New Roman"/>
                <w:b/>
              </w:rPr>
              <w:t>by</w:t>
            </w:r>
            <w:r w:rsidRPr="00437627">
              <w:rPr>
                <w:rFonts w:ascii="Times New Roman" w:hAnsi="Times New Roman" w:cs="Times New Roman"/>
                <w:b/>
              </w:rPr>
              <w:t xml:space="preserve"> standard normal deviate test </w:t>
            </w:r>
          </w:p>
        </w:tc>
      </w:tr>
      <w:tr w:rsidR="00C92DE2" w:rsidRPr="00E87817" w:rsidTr="00186114">
        <w:trPr>
          <w:trHeight w:val="335"/>
          <w:jc w:val="center"/>
        </w:trPr>
        <w:tc>
          <w:tcPr>
            <w:tcW w:w="279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Age groups (year)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NSE (ng/ml, mean±SD)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106C" w:rsidRPr="00EA30B4" w:rsidRDefault="00E4106C" w:rsidP="00C92DE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A30B4">
              <w:rPr>
                <w:rFonts w:ascii="Times New Roman" w:hAnsi="Times New Roman" w:cs="Times New Roman" w:hint="eastAsia"/>
                <w:i/>
              </w:rPr>
              <w:t>Z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Z*</w:t>
            </w:r>
          </w:p>
        </w:tc>
      </w:tr>
      <w:tr w:rsidR="00C92DE2" w:rsidRPr="00E87817" w:rsidTr="00186114">
        <w:trPr>
          <w:trHeight w:val="483"/>
          <w:jc w:val="center"/>
        </w:trPr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:rsidR="00E4106C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18—30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:rsidR="00E4106C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tcBorders>
              <w:top w:val="single" w:sz="4" w:space="0" w:color="auto"/>
            </w:tcBorders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11599</w:t>
            </w:r>
          </w:p>
        </w:tc>
        <w:tc>
          <w:tcPr>
            <w:tcW w:w="2517" w:type="dxa"/>
            <w:tcBorders>
              <w:top w:val="single" w:sz="4" w:space="0" w:color="auto"/>
            </w:tcBorders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14.58±3.4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2DE2" w:rsidRPr="00E87817" w:rsidTr="00186114">
        <w:trPr>
          <w:trHeight w:val="483"/>
          <w:jc w:val="center"/>
        </w:trPr>
        <w:tc>
          <w:tcPr>
            <w:tcW w:w="1296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vAlign w:val="center"/>
          </w:tcPr>
          <w:p w:rsidR="00E4106C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—17</w:t>
            </w:r>
          </w:p>
        </w:tc>
        <w:tc>
          <w:tcPr>
            <w:tcW w:w="1609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517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15.78±3.49</w:t>
            </w:r>
          </w:p>
        </w:tc>
        <w:tc>
          <w:tcPr>
            <w:tcW w:w="1102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70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C92DE2" w:rsidRPr="00E87817" w:rsidTr="00186114">
        <w:trPr>
          <w:trHeight w:val="350"/>
          <w:jc w:val="center"/>
        </w:trPr>
        <w:tc>
          <w:tcPr>
            <w:tcW w:w="1296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31—45</w:t>
            </w:r>
          </w:p>
        </w:tc>
        <w:tc>
          <w:tcPr>
            <w:tcW w:w="1609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32786</w:t>
            </w:r>
          </w:p>
        </w:tc>
        <w:tc>
          <w:tcPr>
            <w:tcW w:w="2517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14.16±3.26</w:t>
            </w:r>
          </w:p>
        </w:tc>
        <w:tc>
          <w:tcPr>
            <w:tcW w:w="1102" w:type="dxa"/>
            <w:vAlign w:val="center"/>
          </w:tcPr>
          <w:p w:rsidR="00E4106C" w:rsidRDefault="00E4106C" w:rsidP="00C92DE2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.557</w:t>
            </w:r>
          </w:p>
        </w:tc>
        <w:tc>
          <w:tcPr>
            <w:tcW w:w="1470" w:type="dxa"/>
            <w:vAlign w:val="center"/>
          </w:tcPr>
          <w:p w:rsidR="00E4106C" w:rsidRDefault="00E4106C" w:rsidP="00C92DE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.798</w:t>
            </w:r>
          </w:p>
        </w:tc>
      </w:tr>
      <w:tr w:rsidR="00C92DE2" w:rsidRPr="00E87817" w:rsidTr="00186114">
        <w:trPr>
          <w:trHeight w:val="350"/>
          <w:jc w:val="center"/>
        </w:trPr>
        <w:tc>
          <w:tcPr>
            <w:tcW w:w="1296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46—60</w:t>
            </w:r>
          </w:p>
        </w:tc>
        <w:tc>
          <w:tcPr>
            <w:tcW w:w="1609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30935</w:t>
            </w:r>
          </w:p>
        </w:tc>
        <w:tc>
          <w:tcPr>
            <w:tcW w:w="2517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14.3±3.14</w:t>
            </w:r>
          </w:p>
        </w:tc>
        <w:tc>
          <w:tcPr>
            <w:tcW w:w="1102" w:type="dxa"/>
            <w:vAlign w:val="center"/>
          </w:tcPr>
          <w:p w:rsidR="00E4106C" w:rsidRDefault="00E4106C" w:rsidP="00C92DE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720</w:t>
            </w:r>
          </w:p>
        </w:tc>
        <w:tc>
          <w:tcPr>
            <w:tcW w:w="1470" w:type="dxa"/>
            <w:vAlign w:val="center"/>
          </w:tcPr>
          <w:p w:rsidR="00E4106C" w:rsidRDefault="00E4106C" w:rsidP="00C92DE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.938</w:t>
            </w:r>
          </w:p>
        </w:tc>
      </w:tr>
      <w:tr w:rsidR="00C92DE2" w:rsidRPr="00E87817" w:rsidTr="00186114">
        <w:trPr>
          <w:trHeight w:val="350"/>
          <w:jc w:val="center"/>
        </w:trPr>
        <w:tc>
          <w:tcPr>
            <w:tcW w:w="1296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1</w:t>
            </w:r>
            <w:r w:rsidRPr="00E87817">
              <w:rPr>
                <w:rFonts w:ascii="Times New Roman" w:hAnsi="Times New Roman" w:cs="Times New Roman"/>
              </w:rPr>
              <w:t>—</w:t>
            </w:r>
            <w:r>
              <w:rPr>
                <w:rFonts w:ascii="Times New Roman" w:hAnsi="Times New Roman" w:cs="Times New Roman" w:hint="eastAsia"/>
              </w:rPr>
              <w:t>75</w:t>
            </w:r>
          </w:p>
        </w:tc>
        <w:tc>
          <w:tcPr>
            <w:tcW w:w="1609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8130</w:t>
            </w:r>
          </w:p>
        </w:tc>
        <w:tc>
          <w:tcPr>
            <w:tcW w:w="2517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14.63±3.16</w:t>
            </w:r>
          </w:p>
        </w:tc>
        <w:tc>
          <w:tcPr>
            <w:tcW w:w="1102" w:type="dxa"/>
            <w:vAlign w:val="center"/>
          </w:tcPr>
          <w:p w:rsidR="00E4106C" w:rsidRDefault="00E4106C" w:rsidP="00C92DE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60</w:t>
            </w:r>
          </w:p>
        </w:tc>
        <w:tc>
          <w:tcPr>
            <w:tcW w:w="1470" w:type="dxa"/>
            <w:vAlign w:val="center"/>
          </w:tcPr>
          <w:p w:rsidR="00E4106C" w:rsidRDefault="00E4106C" w:rsidP="00C92DE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.200</w:t>
            </w:r>
          </w:p>
        </w:tc>
      </w:tr>
      <w:tr w:rsidR="00C92DE2" w:rsidRPr="00E87817" w:rsidTr="00186114">
        <w:trPr>
          <w:trHeight w:val="350"/>
          <w:jc w:val="center"/>
        </w:trPr>
        <w:tc>
          <w:tcPr>
            <w:tcW w:w="1296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76—90</w:t>
            </w:r>
          </w:p>
        </w:tc>
        <w:tc>
          <w:tcPr>
            <w:tcW w:w="1609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1603</w:t>
            </w:r>
          </w:p>
        </w:tc>
        <w:tc>
          <w:tcPr>
            <w:tcW w:w="2517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14.74±3.32</w:t>
            </w:r>
          </w:p>
        </w:tc>
        <w:tc>
          <w:tcPr>
            <w:tcW w:w="1102" w:type="dxa"/>
            <w:vAlign w:val="center"/>
          </w:tcPr>
          <w:p w:rsidR="00E4106C" w:rsidRDefault="00E4106C" w:rsidP="00C92DE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03</w:t>
            </w:r>
          </w:p>
        </w:tc>
        <w:tc>
          <w:tcPr>
            <w:tcW w:w="1470" w:type="dxa"/>
            <w:vAlign w:val="center"/>
          </w:tcPr>
          <w:p w:rsidR="00E4106C" w:rsidRDefault="00E4106C" w:rsidP="00C92DE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.250</w:t>
            </w:r>
          </w:p>
        </w:tc>
      </w:tr>
      <w:tr w:rsidR="00C92DE2" w:rsidRPr="00E87817" w:rsidTr="00186114">
        <w:trPr>
          <w:trHeight w:val="350"/>
          <w:jc w:val="center"/>
        </w:trPr>
        <w:tc>
          <w:tcPr>
            <w:tcW w:w="1296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—100</w:t>
            </w:r>
          </w:p>
        </w:tc>
        <w:tc>
          <w:tcPr>
            <w:tcW w:w="1609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517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13.78±3.71</w:t>
            </w:r>
          </w:p>
        </w:tc>
        <w:tc>
          <w:tcPr>
            <w:tcW w:w="1102" w:type="dxa"/>
            <w:vAlign w:val="center"/>
          </w:tcPr>
          <w:p w:rsidR="00E4106C" w:rsidRDefault="00E4106C" w:rsidP="00C92DE2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  <w:tc>
          <w:tcPr>
            <w:tcW w:w="1470" w:type="dxa"/>
            <w:vAlign w:val="center"/>
          </w:tcPr>
          <w:p w:rsidR="00E4106C" w:rsidRDefault="00E4106C" w:rsidP="00C92DE2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</w:tr>
      <w:tr w:rsidR="00C92DE2" w:rsidRPr="00E87817" w:rsidTr="00186114">
        <w:trPr>
          <w:trHeight w:val="350"/>
          <w:jc w:val="center"/>
        </w:trPr>
        <w:tc>
          <w:tcPr>
            <w:tcW w:w="1296" w:type="dxa"/>
            <w:vAlign w:val="center"/>
          </w:tcPr>
          <w:p w:rsidR="00E4106C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31—45</w:t>
            </w:r>
          </w:p>
        </w:tc>
        <w:tc>
          <w:tcPr>
            <w:tcW w:w="1494" w:type="dxa"/>
            <w:vAlign w:val="center"/>
          </w:tcPr>
          <w:p w:rsidR="00E4106C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7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2DE2" w:rsidRPr="00E87817" w:rsidTr="00186114">
        <w:trPr>
          <w:trHeight w:val="350"/>
          <w:jc w:val="center"/>
        </w:trPr>
        <w:tc>
          <w:tcPr>
            <w:tcW w:w="1296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vAlign w:val="center"/>
          </w:tcPr>
          <w:p w:rsidR="00E4106C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—17</w:t>
            </w:r>
          </w:p>
        </w:tc>
        <w:tc>
          <w:tcPr>
            <w:tcW w:w="1609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517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15.78±3.49</w:t>
            </w:r>
          </w:p>
        </w:tc>
        <w:tc>
          <w:tcPr>
            <w:tcW w:w="1102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70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C92DE2" w:rsidRPr="00E87817" w:rsidTr="00186114">
        <w:trPr>
          <w:trHeight w:val="350"/>
          <w:jc w:val="center"/>
        </w:trPr>
        <w:tc>
          <w:tcPr>
            <w:tcW w:w="1296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46—60</w:t>
            </w:r>
          </w:p>
        </w:tc>
        <w:tc>
          <w:tcPr>
            <w:tcW w:w="1609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30935</w:t>
            </w:r>
          </w:p>
        </w:tc>
        <w:tc>
          <w:tcPr>
            <w:tcW w:w="2517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14.3±3.14</w:t>
            </w:r>
          </w:p>
        </w:tc>
        <w:tc>
          <w:tcPr>
            <w:tcW w:w="1102" w:type="dxa"/>
            <w:vAlign w:val="center"/>
          </w:tcPr>
          <w:p w:rsidR="00E4106C" w:rsidRDefault="00E4106C" w:rsidP="00C92DE2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522</w:t>
            </w:r>
          </w:p>
        </w:tc>
        <w:tc>
          <w:tcPr>
            <w:tcW w:w="1470" w:type="dxa"/>
            <w:vAlign w:val="center"/>
          </w:tcPr>
          <w:p w:rsidR="00E4106C" w:rsidRDefault="00E4106C" w:rsidP="00C92DE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.883</w:t>
            </w:r>
          </w:p>
        </w:tc>
      </w:tr>
      <w:tr w:rsidR="00C92DE2" w:rsidRPr="00E87817" w:rsidTr="00186114">
        <w:trPr>
          <w:trHeight w:val="350"/>
          <w:jc w:val="center"/>
        </w:trPr>
        <w:tc>
          <w:tcPr>
            <w:tcW w:w="1296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1</w:t>
            </w:r>
            <w:r w:rsidRPr="00E87817">
              <w:rPr>
                <w:rFonts w:ascii="Times New Roman" w:hAnsi="Times New Roman" w:cs="Times New Roman"/>
              </w:rPr>
              <w:t>—</w:t>
            </w:r>
            <w:r>
              <w:rPr>
                <w:rFonts w:ascii="Times New Roman" w:hAnsi="Times New Roman" w:cs="Times New Roman" w:hint="eastAsia"/>
              </w:rPr>
              <w:t>75</w:t>
            </w:r>
          </w:p>
        </w:tc>
        <w:tc>
          <w:tcPr>
            <w:tcW w:w="1609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8130</w:t>
            </w:r>
          </w:p>
        </w:tc>
        <w:tc>
          <w:tcPr>
            <w:tcW w:w="2517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14.63±3.16</w:t>
            </w:r>
          </w:p>
        </w:tc>
        <w:tc>
          <w:tcPr>
            <w:tcW w:w="1102" w:type="dxa"/>
            <w:vAlign w:val="center"/>
          </w:tcPr>
          <w:p w:rsidR="00E4106C" w:rsidRDefault="00E4106C" w:rsidP="00C92DE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.929</w:t>
            </w:r>
          </w:p>
        </w:tc>
        <w:tc>
          <w:tcPr>
            <w:tcW w:w="1470" w:type="dxa"/>
            <w:vAlign w:val="center"/>
          </w:tcPr>
          <w:p w:rsidR="00E4106C" w:rsidRDefault="00E4106C" w:rsidP="00C92DE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.171</w:t>
            </w:r>
          </w:p>
        </w:tc>
      </w:tr>
      <w:tr w:rsidR="00C92DE2" w:rsidRPr="00E87817" w:rsidTr="00186114">
        <w:trPr>
          <w:trHeight w:val="350"/>
          <w:jc w:val="center"/>
        </w:trPr>
        <w:tc>
          <w:tcPr>
            <w:tcW w:w="1296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76—90</w:t>
            </w:r>
          </w:p>
        </w:tc>
        <w:tc>
          <w:tcPr>
            <w:tcW w:w="1609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1603</w:t>
            </w:r>
          </w:p>
        </w:tc>
        <w:tc>
          <w:tcPr>
            <w:tcW w:w="2517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14.74±3.32</w:t>
            </w:r>
          </w:p>
        </w:tc>
        <w:tc>
          <w:tcPr>
            <w:tcW w:w="1102" w:type="dxa"/>
            <w:vAlign w:val="center"/>
          </w:tcPr>
          <w:p w:rsidR="00E4106C" w:rsidRDefault="00E4106C" w:rsidP="00C92DE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835</w:t>
            </w:r>
          </w:p>
        </w:tc>
        <w:tc>
          <w:tcPr>
            <w:tcW w:w="1470" w:type="dxa"/>
            <w:vAlign w:val="center"/>
          </w:tcPr>
          <w:p w:rsidR="00E4106C" w:rsidRDefault="00E4106C" w:rsidP="00C92DE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.911</w:t>
            </w:r>
          </w:p>
        </w:tc>
      </w:tr>
      <w:tr w:rsidR="00C92DE2" w:rsidRPr="00E87817" w:rsidTr="00186114">
        <w:trPr>
          <w:trHeight w:val="350"/>
          <w:jc w:val="center"/>
        </w:trPr>
        <w:tc>
          <w:tcPr>
            <w:tcW w:w="1296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—100</w:t>
            </w:r>
          </w:p>
        </w:tc>
        <w:tc>
          <w:tcPr>
            <w:tcW w:w="1609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517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13.78±3.71</w:t>
            </w:r>
          </w:p>
        </w:tc>
        <w:tc>
          <w:tcPr>
            <w:tcW w:w="1102" w:type="dxa"/>
            <w:vAlign w:val="center"/>
          </w:tcPr>
          <w:p w:rsidR="00E4106C" w:rsidRDefault="00E4106C" w:rsidP="00C92DE2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  <w:tc>
          <w:tcPr>
            <w:tcW w:w="1470" w:type="dxa"/>
            <w:vAlign w:val="center"/>
          </w:tcPr>
          <w:p w:rsidR="00E4106C" w:rsidRDefault="00E4106C" w:rsidP="00C92DE2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</w:tr>
      <w:tr w:rsidR="00C92DE2" w:rsidRPr="00E87817" w:rsidTr="00186114">
        <w:trPr>
          <w:trHeight w:val="350"/>
          <w:jc w:val="center"/>
        </w:trPr>
        <w:tc>
          <w:tcPr>
            <w:tcW w:w="1296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46—60</w:t>
            </w:r>
          </w:p>
        </w:tc>
        <w:tc>
          <w:tcPr>
            <w:tcW w:w="1494" w:type="dxa"/>
            <w:vAlign w:val="center"/>
          </w:tcPr>
          <w:p w:rsidR="00E4106C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7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2DE2" w:rsidRPr="00E87817" w:rsidTr="00186114">
        <w:trPr>
          <w:trHeight w:val="350"/>
          <w:jc w:val="center"/>
        </w:trPr>
        <w:tc>
          <w:tcPr>
            <w:tcW w:w="1296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vAlign w:val="center"/>
          </w:tcPr>
          <w:p w:rsidR="00E4106C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—17</w:t>
            </w:r>
          </w:p>
        </w:tc>
        <w:tc>
          <w:tcPr>
            <w:tcW w:w="1609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517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15.78±3.49</w:t>
            </w:r>
          </w:p>
        </w:tc>
        <w:tc>
          <w:tcPr>
            <w:tcW w:w="1102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70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C92DE2" w:rsidRPr="00E87817" w:rsidTr="00186114">
        <w:trPr>
          <w:trHeight w:val="350"/>
          <w:jc w:val="center"/>
        </w:trPr>
        <w:tc>
          <w:tcPr>
            <w:tcW w:w="1296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1</w:t>
            </w:r>
            <w:r w:rsidRPr="00E87817">
              <w:rPr>
                <w:rFonts w:ascii="Times New Roman" w:hAnsi="Times New Roman" w:cs="Times New Roman"/>
              </w:rPr>
              <w:t>—</w:t>
            </w:r>
            <w:r>
              <w:rPr>
                <w:rFonts w:ascii="Times New Roman" w:hAnsi="Times New Roman" w:cs="Times New Roman" w:hint="eastAsia"/>
              </w:rPr>
              <w:t>75</w:t>
            </w:r>
          </w:p>
        </w:tc>
        <w:tc>
          <w:tcPr>
            <w:tcW w:w="1609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8130</w:t>
            </w:r>
          </w:p>
        </w:tc>
        <w:tc>
          <w:tcPr>
            <w:tcW w:w="2517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14.63±3.16</w:t>
            </w:r>
          </w:p>
        </w:tc>
        <w:tc>
          <w:tcPr>
            <w:tcW w:w="1102" w:type="dxa"/>
            <w:vAlign w:val="center"/>
          </w:tcPr>
          <w:p w:rsidR="00E4106C" w:rsidRDefault="00E4106C" w:rsidP="00C92DE2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390</w:t>
            </w:r>
          </w:p>
        </w:tc>
        <w:tc>
          <w:tcPr>
            <w:tcW w:w="1470" w:type="dxa"/>
            <w:vAlign w:val="center"/>
          </w:tcPr>
          <w:p w:rsidR="00E4106C" w:rsidRDefault="00E4106C" w:rsidP="00C92DE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.275</w:t>
            </w:r>
          </w:p>
        </w:tc>
      </w:tr>
      <w:tr w:rsidR="00C92DE2" w:rsidRPr="00E87817" w:rsidTr="00186114">
        <w:trPr>
          <w:trHeight w:val="350"/>
          <w:jc w:val="center"/>
        </w:trPr>
        <w:tc>
          <w:tcPr>
            <w:tcW w:w="1296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76—90</w:t>
            </w:r>
          </w:p>
        </w:tc>
        <w:tc>
          <w:tcPr>
            <w:tcW w:w="1609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1603</w:t>
            </w:r>
          </w:p>
        </w:tc>
        <w:tc>
          <w:tcPr>
            <w:tcW w:w="2517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14.74±3.32</w:t>
            </w:r>
          </w:p>
        </w:tc>
        <w:tc>
          <w:tcPr>
            <w:tcW w:w="1102" w:type="dxa"/>
            <w:vAlign w:val="center"/>
          </w:tcPr>
          <w:p w:rsidR="00E4106C" w:rsidRDefault="00E4106C" w:rsidP="00C92DE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187</w:t>
            </w:r>
          </w:p>
        </w:tc>
        <w:tc>
          <w:tcPr>
            <w:tcW w:w="1470" w:type="dxa"/>
            <w:vAlign w:val="center"/>
          </w:tcPr>
          <w:p w:rsidR="00E4106C" w:rsidRDefault="00E4106C" w:rsidP="00C92DE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.931</w:t>
            </w:r>
          </w:p>
        </w:tc>
      </w:tr>
      <w:tr w:rsidR="00C92DE2" w:rsidRPr="00E87817" w:rsidTr="00186114">
        <w:trPr>
          <w:trHeight w:val="350"/>
          <w:jc w:val="center"/>
        </w:trPr>
        <w:tc>
          <w:tcPr>
            <w:tcW w:w="1296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—100</w:t>
            </w:r>
          </w:p>
        </w:tc>
        <w:tc>
          <w:tcPr>
            <w:tcW w:w="1609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517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13.78±3.71</w:t>
            </w:r>
          </w:p>
        </w:tc>
        <w:tc>
          <w:tcPr>
            <w:tcW w:w="1102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70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C92DE2" w:rsidRPr="00E87817" w:rsidTr="00186114">
        <w:trPr>
          <w:trHeight w:val="350"/>
          <w:jc w:val="center"/>
        </w:trPr>
        <w:tc>
          <w:tcPr>
            <w:tcW w:w="1296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1</w:t>
            </w:r>
            <w:r w:rsidRPr="00E87817">
              <w:rPr>
                <w:rFonts w:ascii="Times New Roman" w:hAnsi="Times New Roman" w:cs="Times New Roman"/>
              </w:rPr>
              <w:t>—</w:t>
            </w:r>
            <w:r>
              <w:rPr>
                <w:rFonts w:ascii="Times New Roman" w:hAnsi="Times New Roman" w:cs="Times New Roman" w:hint="eastAsia"/>
              </w:rPr>
              <w:t>75</w:t>
            </w:r>
          </w:p>
        </w:tc>
        <w:tc>
          <w:tcPr>
            <w:tcW w:w="1494" w:type="dxa"/>
            <w:vAlign w:val="center"/>
          </w:tcPr>
          <w:p w:rsidR="00E4106C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7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2DE2" w:rsidRPr="00E87817" w:rsidTr="00186114">
        <w:trPr>
          <w:trHeight w:val="350"/>
          <w:jc w:val="center"/>
        </w:trPr>
        <w:tc>
          <w:tcPr>
            <w:tcW w:w="1296" w:type="dxa"/>
            <w:vAlign w:val="center"/>
          </w:tcPr>
          <w:p w:rsidR="00E4106C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bookmarkStart w:id="3" w:name="_Hlk34495990"/>
          </w:p>
        </w:tc>
        <w:tc>
          <w:tcPr>
            <w:tcW w:w="1494" w:type="dxa"/>
            <w:vAlign w:val="center"/>
          </w:tcPr>
          <w:p w:rsidR="00E4106C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—17</w:t>
            </w:r>
          </w:p>
        </w:tc>
        <w:tc>
          <w:tcPr>
            <w:tcW w:w="1609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517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15.78±3.49</w:t>
            </w:r>
          </w:p>
        </w:tc>
        <w:tc>
          <w:tcPr>
            <w:tcW w:w="1102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70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bookmarkEnd w:id="3"/>
      <w:tr w:rsidR="00C92DE2" w:rsidRPr="00E87817" w:rsidTr="00186114">
        <w:trPr>
          <w:trHeight w:val="350"/>
          <w:jc w:val="center"/>
        </w:trPr>
        <w:tc>
          <w:tcPr>
            <w:tcW w:w="1296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76—90</w:t>
            </w:r>
          </w:p>
        </w:tc>
        <w:tc>
          <w:tcPr>
            <w:tcW w:w="1609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1603</w:t>
            </w:r>
          </w:p>
        </w:tc>
        <w:tc>
          <w:tcPr>
            <w:tcW w:w="2517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14.74±3.32</w:t>
            </w:r>
          </w:p>
        </w:tc>
        <w:tc>
          <w:tcPr>
            <w:tcW w:w="1102" w:type="dxa"/>
            <w:vAlign w:val="center"/>
          </w:tcPr>
          <w:p w:rsidR="00E4106C" w:rsidRDefault="00E4106C" w:rsidP="00C92DE2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22</w:t>
            </w:r>
          </w:p>
        </w:tc>
        <w:tc>
          <w:tcPr>
            <w:tcW w:w="1470" w:type="dxa"/>
            <w:vAlign w:val="center"/>
          </w:tcPr>
          <w:p w:rsidR="00E4106C" w:rsidRDefault="00E4106C" w:rsidP="00C92DE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.105</w:t>
            </w:r>
          </w:p>
        </w:tc>
      </w:tr>
      <w:tr w:rsidR="00C92DE2" w:rsidRPr="00E87817" w:rsidTr="00186114">
        <w:trPr>
          <w:trHeight w:val="350"/>
          <w:jc w:val="center"/>
        </w:trPr>
        <w:tc>
          <w:tcPr>
            <w:tcW w:w="1296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—100</w:t>
            </w:r>
          </w:p>
        </w:tc>
        <w:tc>
          <w:tcPr>
            <w:tcW w:w="1609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517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13.78±3.71</w:t>
            </w:r>
          </w:p>
        </w:tc>
        <w:tc>
          <w:tcPr>
            <w:tcW w:w="1102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70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C92DE2" w:rsidRPr="00E87817" w:rsidTr="00186114">
        <w:trPr>
          <w:trHeight w:val="350"/>
          <w:jc w:val="center"/>
        </w:trPr>
        <w:tc>
          <w:tcPr>
            <w:tcW w:w="1296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76—90</w:t>
            </w:r>
          </w:p>
        </w:tc>
        <w:tc>
          <w:tcPr>
            <w:tcW w:w="1494" w:type="dxa"/>
            <w:vAlign w:val="center"/>
          </w:tcPr>
          <w:p w:rsidR="00E4106C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7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2DE2" w:rsidRPr="00E87817" w:rsidTr="00186114">
        <w:trPr>
          <w:trHeight w:val="350"/>
          <w:jc w:val="center"/>
        </w:trPr>
        <w:tc>
          <w:tcPr>
            <w:tcW w:w="1296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vAlign w:val="center"/>
          </w:tcPr>
          <w:p w:rsidR="00E4106C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—17</w:t>
            </w:r>
          </w:p>
        </w:tc>
        <w:tc>
          <w:tcPr>
            <w:tcW w:w="1609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517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15.78±3.49</w:t>
            </w:r>
          </w:p>
        </w:tc>
        <w:tc>
          <w:tcPr>
            <w:tcW w:w="1102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70" w:type="dxa"/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C92DE2" w:rsidRPr="00E87817" w:rsidTr="00186114">
        <w:trPr>
          <w:trHeight w:val="350"/>
          <w:jc w:val="center"/>
        </w:trPr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</w:tcPr>
          <w:p w:rsidR="00E4106C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—100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517" w:type="dxa"/>
            <w:tcBorders>
              <w:bottom w:val="single" w:sz="4" w:space="0" w:color="auto"/>
            </w:tcBorders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 w:rsidRPr="00E87817">
              <w:rPr>
                <w:rFonts w:ascii="Times New Roman" w:hAnsi="Times New Roman" w:cs="Times New Roman"/>
              </w:rPr>
              <w:t>13.78±3.71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vAlign w:val="center"/>
          </w:tcPr>
          <w:p w:rsidR="00E4106C" w:rsidRPr="00E87817" w:rsidRDefault="00E4106C" w:rsidP="00C92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E4106C" w:rsidRPr="00E87817" w:rsidTr="00186114">
        <w:trPr>
          <w:trHeight w:val="350"/>
          <w:jc w:val="center"/>
        </w:trPr>
        <w:tc>
          <w:tcPr>
            <w:tcW w:w="9491" w:type="dxa"/>
            <w:gridSpan w:val="6"/>
            <w:tcBorders>
              <w:top w:val="single" w:sz="4" w:space="0" w:color="auto"/>
            </w:tcBorders>
          </w:tcPr>
          <w:p w:rsidR="00E4106C" w:rsidRPr="00E1401E" w:rsidRDefault="00E4106C" w:rsidP="00E4106C">
            <w:pPr>
              <w:jc w:val="left"/>
              <w:rPr>
                <w:rFonts w:ascii="Times New Roman" w:hAnsi="Times New Roman" w:cs="Times New Roman"/>
                <w:sz w:val="18"/>
              </w:rPr>
            </w:pPr>
            <m:oMath>
              <m:r>
                <w:rPr>
                  <w:rFonts w:ascii="Cambria Math" w:hAnsi="Cambria Math" w:cs="Times New Roman"/>
                  <w:sz w:val="18"/>
                </w:rPr>
                <m:t>Z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sz w:val="18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8"/>
                    </w:rPr>
                    <m:t>|</m:t>
                  </m:r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sz w:val="18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</w:rPr>
                        <m:t>X</m:t>
                      </m:r>
                    </m:e>
                  </m:acc>
                  <m:r>
                    <w:rPr>
                      <w:rFonts w:ascii="Cambria Math" w:hAnsi="Cambria Math" w:cs="Times New Roman"/>
                      <w:sz w:val="18"/>
                    </w:rPr>
                    <m:t>1-</m:t>
                  </m:r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  <w:sz w:val="18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</w:rPr>
                        <m:t>X</m:t>
                      </m:r>
                    </m:e>
                  </m:acc>
                  <m:r>
                    <w:rPr>
                      <w:rFonts w:ascii="Cambria Math" w:hAnsi="Cambria Math" w:cs="Times New Roman"/>
                      <w:sz w:val="18"/>
                    </w:rPr>
                    <m:t>2|</m:t>
                  </m:r>
                </m:num>
                <m:den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18"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 w:val="18"/>
                            </w:rPr>
                          </m:ctrlPr>
                        </m:d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8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8"/>
                                    </w:rPr>
                                  </m:ctrlPr>
                                </m:fPr>
                                <m:num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18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18"/>
                                        </w:rPr>
                                        <m:t>S1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 w:cs="Times New Roman"/>
                                          <w:sz w:val="18"/>
                                        </w:rPr>
                                        <m:t>2</m:t>
                                      </m:r>
                                    </m:sup>
                                  </m:sSup>
                                </m:num>
                                <m:den>
                                  <m:r>
                                    <w:rPr>
                                      <w:rFonts w:ascii="Cambria Math" w:hAnsi="Cambria Math" w:cs="Times New Roman"/>
                                      <w:sz w:val="18"/>
                                    </w:rPr>
                                    <m:t>N1</m:t>
                                  </m:r>
                                </m:den>
                              </m:f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18"/>
                            </w:rPr>
                            <m:t>-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8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8"/>
                                    </w:rPr>
                                  </m:ctrlPr>
                                </m:fPr>
                                <m:num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18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18"/>
                                        </w:rPr>
                                        <m:t>S2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 w:cs="Times New Roman"/>
                                          <w:sz w:val="18"/>
                                        </w:rPr>
                                        <m:t>2</m:t>
                                      </m:r>
                                    </m:sup>
                                  </m:sSup>
                                </m:num>
                                <m:den>
                                  <m:r>
                                    <w:rPr>
                                      <w:rFonts w:ascii="Cambria Math" w:hAnsi="Cambria Math" w:cs="Times New Roman"/>
                                      <w:sz w:val="18"/>
                                    </w:rPr>
                                    <m:t>N2</m:t>
                                  </m:r>
                                </m:den>
                              </m:f>
                            </m:e>
                          </m:d>
                        </m:e>
                      </m:d>
                    </m:e>
                    <m:sup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18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18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18"/>
                            </w:rPr>
                            <m:t>2</m:t>
                          </m:r>
                        </m:den>
                      </m:f>
                    </m:sup>
                  </m:sSup>
                </m:den>
              </m:f>
            </m:oMath>
            <w:r w:rsidRPr="00E1401E">
              <w:rPr>
                <w:rFonts w:ascii="Times New Roman" w:hAnsi="Times New Roman" w:cs="Times New Roman"/>
                <w:sz w:val="18"/>
              </w:rPr>
              <w:t xml:space="preserve">  ,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sz w:val="18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8"/>
                    </w:rPr>
                    <m:t>Z</m:t>
                  </m:r>
                </m:e>
                <m:sup>
                  <m:r>
                    <w:rPr>
                      <w:rFonts w:ascii="Cambria Math" w:hAnsi="Cambria Math" w:cs="Times New Roman"/>
                      <w:sz w:val="18"/>
                    </w:rPr>
                    <m:t>*</m:t>
                  </m:r>
                </m:sup>
              </m:sSup>
              <m:r>
                <w:rPr>
                  <w:rFonts w:ascii="Cambria Math" w:hAnsi="Cambria Math" w:cs="Times New Roman"/>
                  <w:sz w:val="18"/>
                </w:rPr>
                <m:t>=3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18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18"/>
                        </w:rPr>
                      </m:ctrlPr>
                    </m:d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18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18"/>
                            </w:rPr>
                            <m:t>N1+N2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  <w:sz w:val="18"/>
                        </w:rPr>
                        <m:t>/240</m:t>
                      </m:r>
                    </m:e>
                  </m:d>
                </m:e>
                <m:sup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18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18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18"/>
                        </w:rPr>
                        <m:t>2</m:t>
                      </m:r>
                    </m:den>
                  </m:f>
                </m:sup>
              </m:sSup>
            </m:oMath>
            <w:r w:rsidRPr="00E1401E">
              <w:rPr>
                <w:rFonts w:ascii="Times New Roman" w:hAnsi="Times New Roman" w:cs="Times New Roman"/>
                <w:sz w:val="18"/>
              </w:rPr>
              <w:t>.</w:t>
            </w:r>
            <w:r>
              <w:rPr>
                <w:rFonts w:ascii="Times New Roman" w:hAnsi="Times New Roman" w:cs="Times New Roman"/>
                <w:sz w:val="18"/>
              </w:rPr>
              <w:t xml:space="preserve"> (</w:t>
            </w:r>
            <w:r w:rsidRPr="001518F0">
              <w:rPr>
                <w:rFonts w:ascii="Times New Roman" w:hAnsi="Times New Roman" w:cs="Times New Roman"/>
                <w:i/>
                <w:sz w:val="18"/>
              </w:rPr>
              <w:t>N</w:t>
            </w:r>
            <w:r>
              <w:rPr>
                <w:rFonts w:ascii="Times New Roman" w:hAnsi="Times New Roman" w:cs="Times New Roman"/>
                <w:sz w:val="18"/>
              </w:rPr>
              <w:t>1≥120</w:t>
            </w:r>
            <w:r>
              <w:rPr>
                <w:rFonts w:ascii="Times New Roman" w:hAnsi="Times New Roman" w:cs="Times New Roman" w:hint="eastAsia"/>
                <w:sz w:val="18"/>
              </w:rPr>
              <w:t>，</w:t>
            </w:r>
            <w:r w:rsidRPr="001518F0">
              <w:rPr>
                <w:rFonts w:ascii="Times New Roman" w:hAnsi="Times New Roman" w:cs="Times New Roman"/>
                <w:i/>
                <w:sz w:val="18"/>
              </w:rPr>
              <w:t>N</w:t>
            </w:r>
            <w:r>
              <w:rPr>
                <w:rFonts w:ascii="Times New Roman" w:hAnsi="Times New Roman" w:cs="Times New Roman"/>
                <w:sz w:val="18"/>
              </w:rPr>
              <w:t>2≥120)</w:t>
            </w:r>
          </w:p>
          <w:p w:rsidR="00E4106C" w:rsidRPr="00E87817" w:rsidRDefault="007455FF" w:rsidP="00E4106C">
            <w:pPr>
              <w:jc w:val="center"/>
              <w:rPr>
                <w:rFonts w:ascii="Times New Roman" w:hAnsi="Times New Roman" w:cs="Times New Roman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sz w:val="18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</w:rPr>
                    <m:t>X</m:t>
                  </m:r>
                </m:e>
              </m:acc>
              <m:r>
                <w:rPr>
                  <w:rFonts w:ascii="Cambria Math" w:hAnsi="Cambria Math" w:cs="Times New Roman"/>
                  <w:sz w:val="18"/>
                </w:rPr>
                <m:t>1</m:t>
              </m:r>
            </m:oMath>
            <w:r w:rsidR="00E4106C" w:rsidRPr="00E1401E">
              <w:rPr>
                <w:rFonts w:ascii="Times New Roman" w:hAnsi="Times New Roman" w:cs="Times New Roman"/>
                <w:sz w:val="18"/>
              </w:rPr>
              <w:t xml:space="preserve"> and 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sz w:val="18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</w:rPr>
                    <m:t>X</m:t>
                  </m:r>
                </m:e>
              </m:acc>
              <m:r>
                <w:rPr>
                  <w:rFonts w:ascii="Cambria Math" w:hAnsi="Cambria Math" w:cs="Times New Roman"/>
                  <w:sz w:val="18"/>
                </w:rPr>
                <m:t>2</m:t>
              </m:r>
            </m:oMath>
            <w:r w:rsidR="00E4106C" w:rsidRPr="00E1401E">
              <w:rPr>
                <w:rFonts w:ascii="Times New Roman" w:hAnsi="Times New Roman" w:cs="Times New Roman"/>
                <w:sz w:val="18"/>
              </w:rPr>
              <w:t xml:space="preserve"> are the observed means of the two subgroups, S1 and S2 are the observed variances,</w:t>
            </w:r>
            <w:r w:rsidR="00937013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E4106C" w:rsidRPr="00E1401E">
              <w:rPr>
                <w:rFonts w:ascii="Times New Roman" w:hAnsi="Times New Roman" w:cs="Times New Roman"/>
                <w:sz w:val="18"/>
              </w:rPr>
              <w:t xml:space="preserve">and </w:t>
            </w:r>
            <w:r w:rsidR="00E4106C" w:rsidRPr="00EA30B4">
              <w:rPr>
                <w:rFonts w:ascii="Times New Roman" w:hAnsi="Times New Roman" w:cs="Times New Roman"/>
                <w:i/>
                <w:sz w:val="18"/>
              </w:rPr>
              <w:t>N</w:t>
            </w:r>
            <w:r w:rsidR="00E4106C" w:rsidRPr="00E1401E">
              <w:rPr>
                <w:rFonts w:ascii="Times New Roman" w:hAnsi="Times New Roman" w:cs="Times New Roman"/>
                <w:sz w:val="18"/>
              </w:rPr>
              <w:t xml:space="preserve">1 and </w:t>
            </w:r>
            <w:r w:rsidR="00E4106C" w:rsidRPr="00EA30B4">
              <w:rPr>
                <w:rFonts w:ascii="Times New Roman" w:hAnsi="Times New Roman" w:cs="Times New Roman"/>
                <w:i/>
                <w:sz w:val="18"/>
              </w:rPr>
              <w:t>N</w:t>
            </w:r>
            <w:r w:rsidR="00E4106C" w:rsidRPr="00E1401E">
              <w:rPr>
                <w:rFonts w:ascii="Times New Roman" w:hAnsi="Times New Roman" w:cs="Times New Roman"/>
                <w:sz w:val="18"/>
              </w:rPr>
              <w:t>2 are the number of reference values in each subclass, respectively</w:t>
            </w:r>
            <w:r w:rsidR="00E4106C">
              <w:rPr>
                <w:rFonts w:ascii="Times New Roman" w:hAnsi="Times New Roman" w:cs="Times New Roman"/>
                <w:sz w:val="18"/>
              </w:rPr>
              <w:t>.</w:t>
            </w:r>
            <w:r w:rsidR="00E4106C">
              <w:rPr>
                <w:rFonts w:ascii="Times New Roman" w:hAnsi="Times New Roman" w:cs="Times New Roman" w:hint="eastAsia"/>
                <w:sz w:val="18"/>
              </w:rPr>
              <w:t xml:space="preserve"> </w:t>
            </w:r>
            <w:r w:rsidR="00E4106C" w:rsidRPr="00E1401E">
              <w:rPr>
                <w:rFonts w:ascii="Times New Roman" w:hAnsi="Times New Roman" w:cs="Times New Roman"/>
                <w:sz w:val="18"/>
              </w:rPr>
              <w:t>If the calculated Z exceeds Z*, they recommend partitioning.</w:t>
            </w:r>
          </w:p>
        </w:tc>
      </w:tr>
    </w:tbl>
    <w:p w:rsidR="00E84248" w:rsidRDefault="00E84248" w:rsidP="007074D9"/>
    <w:p w:rsidR="007074D9" w:rsidRDefault="007074D9" w:rsidP="007074D9">
      <w:pPr>
        <w:rPr>
          <w:rFonts w:ascii="Times New Roman" w:hAnsi="Times New Roman" w:cs="Times New Roman"/>
        </w:rPr>
      </w:pPr>
    </w:p>
    <w:p w:rsidR="006973A8" w:rsidRDefault="006973A8" w:rsidP="007074D9">
      <w:pPr>
        <w:rPr>
          <w:rFonts w:ascii="Times New Roman" w:hAnsi="Times New Roman" w:cs="Times New Roman"/>
        </w:rPr>
      </w:pPr>
    </w:p>
    <w:p w:rsidR="006973A8" w:rsidRDefault="006973A8" w:rsidP="007074D9">
      <w:pPr>
        <w:rPr>
          <w:rFonts w:ascii="Times New Roman" w:hAnsi="Times New Roman" w:cs="Times New Roman"/>
        </w:rPr>
      </w:pPr>
    </w:p>
    <w:p w:rsidR="006973A8" w:rsidRPr="00550BCB" w:rsidRDefault="006973A8" w:rsidP="007074D9">
      <w:pPr>
        <w:rPr>
          <w:rFonts w:ascii="Times New Roman" w:hAnsi="Times New Roman" w:cs="Times New Roman"/>
        </w:rPr>
      </w:pPr>
    </w:p>
    <w:p w:rsidR="008D4CF5" w:rsidRPr="006973A8" w:rsidRDefault="008D4CF5"/>
    <w:sectPr w:rsidR="008D4CF5" w:rsidRPr="006973A8" w:rsidSect="00C92DE2">
      <w:pgSz w:w="11906" w:h="16838"/>
      <w:pgMar w:top="720" w:right="720" w:bottom="720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55FF" w:rsidRDefault="007455FF" w:rsidP="00470D0A">
      <w:r>
        <w:separator/>
      </w:r>
    </w:p>
  </w:endnote>
  <w:endnote w:type="continuationSeparator" w:id="0">
    <w:p w:rsidR="007455FF" w:rsidRDefault="007455FF" w:rsidP="00470D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55FF" w:rsidRDefault="007455FF" w:rsidP="00470D0A">
      <w:r>
        <w:separator/>
      </w:r>
    </w:p>
  </w:footnote>
  <w:footnote w:type="continuationSeparator" w:id="0">
    <w:p w:rsidR="007455FF" w:rsidRDefault="007455FF" w:rsidP="00470D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CyMDMzMzS1sDQwMzNV0lEKTi0uzszPAykwqgUA/MpEmCwAAAA="/>
  </w:docVars>
  <w:rsids>
    <w:rsidRoot w:val="007074D9"/>
    <w:rsid w:val="00001051"/>
    <w:rsid w:val="00001541"/>
    <w:rsid w:val="00001F31"/>
    <w:rsid w:val="00002BB3"/>
    <w:rsid w:val="00003577"/>
    <w:rsid w:val="00007126"/>
    <w:rsid w:val="00010403"/>
    <w:rsid w:val="00010D19"/>
    <w:rsid w:val="000110B0"/>
    <w:rsid w:val="00012D91"/>
    <w:rsid w:val="00012DF3"/>
    <w:rsid w:val="000137E8"/>
    <w:rsid w:val="00013DCD"/>
    <w:rsid w:val="00015BBB"/>
    <w:rsid w:val="0001630C"/>
    <w:rsid w:val="00016540"/>
    <w:rsid w:val="00016DF2"/>
    <w:rsid w:val="00017BCC"/>
    <w:rsid w:val="00020C99"/>
    <w:rsid w:val="00021684"/>
    <w:rsid w:val="00021F93"/>
    <w:rsid w:val="000228BB"/>
    <w:rsid w:val="00022EDD"/>
    <w:rsid w:val="000237BA"/>
    <w:rsid w:val="00024262"/>
    <w:rsid w:val="000249BD"/>
    <w:rsid w:val="00024B87"/>
    <w:rsid w:val="00027063"/>
    <w:rsid w:val="000276D6"/>
    <w:rsid w:val="0003205A"/>
    <w:rsid w:val="0003270A"/>
    <w:rsid w:val="00032F45"/>
    <w:rsid w:val="000334AA"/>
    <w:rsid w:val="00033693"/>
    <w:rsid w:val="00033A46"/>
    <w:rsid w:val="00034152"/>
    <w:rsid w:val="00034F47"/>
    <w:rsid w:val="00035898"/>
    <w:rsid w:val="00036363"/>
    <w:rsid w:val="00037113"/>
    <w:rsid w:val="000373A7"/>
    <w:rsid w:val="00037825"/>
    <w:rsid w:val="00041833"/>
    <w:rsid w:val="00041B05"/>
    <w:rsid w:val="00041D66"/>
    <w:rsid w:val="000424B9"/>
    <w:rsid w:val="0004283F"/>
    <w:rsid w:val="00042E4D"/>
    <w:rsid w:val="000434DB"/>
    <w:rsid w:val="0004424D"/>
    <w:rsid w:val="00044C92"/>
    <w:rsid w:val="00045190"/>
    <w:rsid w:val="000451EB"/>
    <w:rsid w:val="00045C6D"/>
    <w:rsid w:val="00046342"/>
    <w:rsid w:val="00046B0C"/>
    <w:rsid w:val="00047707"/>
    <w:rsid w:val="00047E6F"/>
    <w:rsid w:val="00047F65"/>
    <w:rsid w:val="000508FC"/>
    <w:rsid w:val="00050DE5"/>
    <w:rsid w:val="00051EC3"/>
    <w:rsid w:val="00052C22"/>
    <w:rsid w:val="0005548F"/>
    <w:rsid w:val="00055838"/>
    <w:rsid w:val="00055E7C"/>
    <w:rsid w:val="0005639E"/>
    <w:rsid w:val="0005654C"/>
    <w:rsid w:val="00056710"/>
    <w:rsid w:val="00056E70"/>
    <w:rsid w:val="00057017"/>
    <w:rsid w:val="00057A9D"/>
    <w:rsid w:val="00057AF8"/>
    <w:rsid w:val="000621A8"/>
    <w:rsid w:val="00062843"/>
    <w:rsid w:val="0006334C"/>
    <w:rsid w:val="000639DB"/>
    <w:rsid w:val="000651E3"/>
    <w:rsid w:val="000666CD"/>
    <w:rsid w:val="00067297"/>
    <w:rsid w:val="00067632"/>
    <w:rsid w:val="00067F17"/>
    <w:rsid w:val="000701C2"/>
    <w:rsid w:val="00070797"/>
    <w:rsid w:val="00070D8A"/>
    <w:rsid w:val="00070E30"/>
    <w:rsid w:val="00070E9A"/>
    <w:rsid w:val="00071267"/>
    <w:rsid w:val="0007205F"/>
    <w:rsid w:val="00073B21"/>
    <w:rsid w:val="00074459"/>
    <w:rsid w:val="00074696"/>
    <w:rsid w:val="000750C0"/>
    <w:rsid w:val="000755A4"/>
    <w:rsid w:val="000757FB"/>
    <w:rsid w:val="00076271"/>
    <w:rsid w:val="000762B3"/>
    <w:rsid w:val="00076B97"/>
    <w:rsid w:val="000771B3"/>
    <w:rsid w:val="00077B76"/>
    <w:rsid w:val="00080B9A"/>
    <w:rsid w:val="00080DF7"/>
    <w:rsid w:val="00081801"/>
    <w:rsid w:val="00081D05"/>
    <w:rsid w:val="00081D1C"/>
    <w:rsid w:val="00083410"/>
    <w:rsid w:val="00083B46"/>
    <w:rsid w:val="00084C13"/>
    <w:rsid w:val="00085584"/>
    <w:rsid w:val="00086309"/>
    <w:rsid w:val="00086890"/>
    <w:rsid w:val="00086EBF"/>
    <w:rsid w:val="000873D6"/>
    <w:rsid w:val="00087519"/>
    <w:rsid w:val="0009036F"/>
    <w:rsid w:val="00091224"/>
    <w:rsid w:val="0009285C"/>
    <w:rsid w:val="00092C87"/>
    <w:rsid w:val="0009329F"/>
    <w:rsid w:val="000938FD"/>
    <w:rsid w:val="000939C2"/>
    <w:rsid w:val="00093E3C"/>
    <w:rsid w:val="00094227"/>
    <w:rsid w:val="00094586"/>
    <w:rsid w:val="00095143"/>
    <w:rsid w:val="000956B6"/>
    <w:rsid w:val="00095E8F"/>
    <w:rsid w:val="0009636A"/>
    <w:rsid w:val="0009690E"/>
    <w:rsid w:val="000A126D"/>
    <w:rsid w:val="000A29EA"/>
    <w:rsid w:val="000A3A06"/>
    <w:rsid w:val="000A5682"/>
    <w:rsid w:val="000A5EE7"/>
    <w:rsid w:val="000A6E1B"/>
    <w:rsid w:val="000A75A1"/>
    <w:rsid w:val="000A7D95"/>
    <w:rsid w:val="000B0852"/>
    <w:rsid w:val="000B0CF2"/>
    <w:rsid w:val="000B112F"/>
    <w:rsid w:val="000B1304"/>
    <w:rsid w:val="000B2345"/>
    <w:rsid w:val="000B3A95"/>
    <w:rsid w:val="000B4566"/>
    <w:rsid w:val="000B4729"/>
    <w:rsid w:val="000B47E4"/>
    <w:rsid w:val="000B4DF5"/>
    <w:rsid w:val="000B5443"/>
    <w:rsid w:val="000B54E0"/>
    <w:rsid w:val="000B5535"/>
    <w:rsid w:val="000B614E"/>
    <w:rsid w:val="000B6C04"/>
    <w:rsid w:val="000B6E33"/>
    <w:rsid w:val="000B6F1F"/>
    <w:rsid w:val="000C014E"/>
    <w:rsid w:val="000C07AA"/>
    <w:rsid w:val="000C0A88"/>
    <w:rsid w:val="000C2FAF"/>
    <w:rsid w:val="000C3B7C"/>
    <w:rsid w:val="000C4BC0"/>
    <w:rsid w:val="000C5C30"/>
    <w:rsid w:val="000C5D6E"/>
    <w:rsid w:val="000C755A"/>
    <w:rsid w:val="000C7778"/>
    <w:rsid w:val="000C77E7"/>
    <w:rsid w:val="000C7812"/>
    <w:rsid w:val="000C7B19"/>
    <w:rsid w:val="000D0830"/>
    <w:rsid w:val="000D099A"/>
    <w:rsid w:val="000D28B9"/>
    <w:rsid w:val="000D3003"/>
    <w:rsid w:val="000D472E"/>
    <w:rsid w:val="000D4DAE"/>
    <w:rsid w:val="000D4F82"/>
    <w:rsid w:val="000D611A"/>
    <w:rsid w:val="000D6E58"/>
    <w:rsid w:val="000D6EBC"/>
    <w:rsid w:val="000D7FD9"/>
    <w:rsid w:val="000E0775"/>
    <w:rsid w:val="000E0802"/>
    <w:rsid w:val="000E1989"/>
    <w:rsid w:val="000E1CFF"/>
    <w:rsid w:val="000E1F14"/>
    <w:rsid w:val="000E288D"/>
    <w:rsid w:val="000E2A93"/>
    <w:rsid w:val="000E2B32"/>
    <w:rsid w:val="000E3B7E"/>
    <w:rsid w:val="000E3C1D"/>
    <w:rsid w:val="000E58D5"/>
    <w:rsid w:val="000E675D"/>
    <w:rsid w:val="000E7D21"/>
    <w:rsid w:val="000F0A1D"/>
    <w:rsid w:val="000F11CA"/>
    <w:rsid w:val="000F11CD"/>
    <w:rsid w:val="000F28A9"/>
    <w:rsid w:val="000F3CA8"/>
    <w:rsid w:val="000F3CAC"/>
    <w:rsid w:val="000F3E4D"/>
    <w:rsid w:val="000F3F54"/>
    <w:rsid w:val="000F4225"/>
    <w:rsid w:val="000F4A25"/>
    <w:rsid w:val="000F4A49"/>
    <w:rsid w:val="000F5BA1"/>
    <w:rsid w:val="000F5FAA"/>
    <w:rsid w:val="000F6A62"/>
    <w:rsid w:val="000F6E7C"/>
    <w:rsid w:val="001002B4"/>
    <w:rsid w:val="00100362"/>
    <w:rsid w:val="0010056F"/>
    <w:rsid w:val="00100A58"/>
    <w:rsid w:val="00101A56"/>
    <w:rsid w:val="00101D7D"/>
    <w:rsid w:val="00102A9E"/>
    <w:rsid w:val="00102ECD"/>
    <w:rsid w:val="001046F2"/>
    <w:rsid w:val="0010591C"/>
    <w:rsid w:val="0010655B"/>
    <w:rsid w:val="00107447"/>
    <w:rsid w:val="0010783A"/>
    <w:rsid w:val="00110FD0"/>
    <w:rsid w:val="0011112C"/>
    <w:rsid w:val="001127A8"/>
    <w:rsid w:val="00112B1D"/>
    <w:rsid w:val="00112B6E"/>
    <w:rsid w:val="00113C2E"/>
    <w:rsid w:val="00113F88"/>
    <w:rsid w:val="0011436A"/>
    <w:rsid w:val="001149F3"/>
    <w:rsid w:val="001153D8"/>
    <w:rsid w:val="00115945"/>
    <w:rsid w:val="00115AD2"/>
    <w:rsid w:val="00115D01"/>
    <w:rsid w:val="00116112"/>
    <w:rsid w:val="00116E6F"/>
    <w:rsid w:val="00120280"/>
    <w:rsid w:val="001207E5"/>
    <w:rsid w:val="00120B30"/>
    <w:rsid w:val="00121654"/>
    <w:rsid w:val="001218FC"/>
    <w:rsid w:val="001225CA"/>
    <w:rsid w:val="00122A82"/>
    <w:rsid w:val="0012321A"/>
    <w:rsid w:val="00124167"/>
    <w:rsid w:val="00124415"/>
    <w:rsid w:val="00124F18"/>
    <w:rsid w:val="001251EA"/>
    <w:rsid w:val="00125AA8"/>
    <w:rsid w:val="00126CFB"/>
    <w:rsid w:val="00130A55"/>
    <w:rsid w:val="001326F9"/>
    <w:rsid w:val="001331A3"/>
    <w:rsid w:val="0013337A"/>
    <w:rsid w:val="001357B7"/>
    <w:rsid w:val="00135DFC"/>
    <w:rsid w:val="00136FD1"/>
    <w:rsid w:val="001378D2"/>
    <w:rsid w:val="001379D2"/>
    <w:rsid w:val="00137AA2"/>
    <w:rsid w:val="00140056"/>
    <w:rsid w:val="00140FF6"/>
    <w:rsid w:val="00141B6A"/>
    <w:rsid w:val="00141DC0"/>
    <w:rsid w:val="00143096"/>
    <w:rsid w:val="001430BC"/>
    <w:rsid w:val="00143B28"/>
    <w:rsid w:val="00143E66"/>
    <w:rsid w:val="00144975"/>
    <w:rsid w:val="00144CDD"/>
    <w:rsid w:val="00145BA8"/>
    <w:rsid w:val="00146748"/>
    <w:rsid w:val="00146CA5"/>
    <w:rsid w:val="00150BAF"/>
    <w:rsid w:val="001514E3"/>
    <w:rsid w:val="001518F0"/>
    <w:rsid w:val="001525B1"/>
    <w:rsid w:val="001529B1"/>
    <w:rsid w:val="00152A67"/>
    <w:rsid w:val="001531A8"/>
    <w:rsid w:val="001537D9"/>
    <w:rsid w:val="00153937"/>
    <w:rsid w:val="00154132"/>
    <w:rsid w:val="001553C6"/>
    <w:rsid w:val="00155DA2"/>
    <w:rsid w:val="00155EF1"/>
    <w:rsid w:val="001572B1"/>
    <w:rsid w:val="00160908"/>
    <w:rsid w:val="00160AE9"/>
    <w:rsid w:val="00161637"/>
    <w:rsid w:val="001621C4"/>
    <w:rsid w:val="00162DF1"/>
    <w:rsid w:val="0016345D"/>
    <w:rsid w:val="00164BA3"/>
    <w:rsid w:val="00164D36"/>
    <w:rsid w:val="0016632A"/>
    <w:rsid w:val="00166358"/>
    <w:rsid w:val="00166750"/>
    <w:rsid w:val="00166D86"/>
    <w:rsid w:val="00167801"/>
    <w:rsid w:val="00170114"/>
    <w:rsid w:val="0017044E"/>
    <w:rsid w:val="001708E3"/>
    <w:rsid w:val="00170BEC"/>
    <w:rsid w:val="00170DD1"/>
    <w:rsid w:val="00171168"/>
    <w:rsid w:val="00171836"/>
    <w:rsid w:val="00171CBF"/>
    <w:rsid w:val="0017229D"/>
    <w:rsid w:val="0017270E"/>
    <w:rsid w:val="00172898"/>
    <w:rsid w:val="00173A56"/>
    <w:rsid w:val="00175370"/>
    <w:rsid w:val="0017701B"/>
    <w:rsid w:val="00177366"/>
    <w:rsid w:val="00177B86"/>
    <w:rsid w:val="001809D4"/>
    <w:rsid w:val="00180B7E"/>
    <w:rsid w:val="00181C75"/>
    <w:rsid w:val="0018233F"/>
    <w:rsid w:val="0018268A"/>
    <w:rsid w:val="00183106"/>
    <w:rsid w:val="00184739"/>
    <w:rsid w:val="0018489D"/>
    <w:rsid w:val="00184D74"/>
    <w:rsid w:val="00185559"/>
    <w:rsid w:val="00185C79"/>
    <w:rsid w:val="00185D67"/>
    <w:rsid w:val="0018601A"/>
    <w:rsid w:val="00186114"/>
    <w:rsid w:val="0018691C"/>
    <w:rsid w:val="00187518"/>
    <w:rsid w:val="00187B1C"/>
    <w:rsid w:val="0019043F"/>
    <w:rsid w:val="0019045B"/>
    <w:rsid w:val="00190C84"/>
    <w:rsid w:val="00190DE4"/>
    <w:rsid w:val="00191AD1"/>
    <w:rsid w:val="001922A0"/>
    <w:rsid w:val="00193413"/>
    <w:rsid w:val="00193937"/>
    <w:rsid w:val="00193FF9"/>
    <w:rsid w:val="00194200"/>
    <w:rsid w:val="001945A0"/>
    <w:rsid w:val="00194696"/>
    <w:rsid w:val="00194856"/>
    <w:rsid w:val="00195120"/>
    <w:rsid w:val="00195F91"/>
    <w:rsid w:val="0019665F"/>
    <w:rsid w:val="001969DD"/>
    <w:rsid w:val="001975FE"/>
    <w:rsid w:val="0019780B"/>
    <w:rsid w:val="001A09AB"/>
    <w:rsid w:val="001A103F"/>
    <w:rsid w:val="001A10EF"/>
    <w:rsid w:val="001A115A"/>
    <w:rsid w:val="001A133F"/>
    <w:rsid w:val="001A14AB"/>
    <w:rsid w:val="001A1E01"/>
    <w:rsid w:val="001A2BB8"/>
    <w:rsid w:val="001A34D6"/>
    <w:rsid w:val="001A3D00"/>
    <w:rsid w:val="001A3EA8"/>
    <w:rsid w:val="001A459B"/>
    <w:rsid w:val="001A56A7"/>
    <w:rsid w:val="001A582E"/>
    <w:rsid w:val="001A648B"/>
    <w:rsid w:val="001A70E1"/>
    <w:rsid w:val="001B09EE"/>
    <w:rsid w:val="001B0F52"/>
    <w:rsid w:val="001B0F99"/>
    <w:rsid w:val="001B0FCD"/>
    <w:rsid w:val="001B14FC"/>
    <w:rsid w:val="001B1C9E"/>
    <w:rsid w:val="001B1F22"/>
    <w:rsid w:val="001B2006"/>
    <w:rsid w:val="001B2F53"/>
    <w:rsid w:val="001B30DF"/>
    <w:rsid w:val="001B3297"/>
    <w:rsid w:val="001B37C9"/>
    <w:rsid w:val="001B5663"/>
    <w:rsid w:val="001B617B"/>
    <w:rsid w:val="001B62CA"/>
    <w:rsid w:val="001B62F7"/>
    <w:rsid w:val="001B6576"/>
    <w:rsid w:val="001B6AE5"/>
    <w:rsid w:val="001B7271"/>
    <w:rsid w:val="001B7F58"/>
    <w:rsid w:val="001C0A0F"/>
    <w:rsid w:val="001C1035"/>
    <w:rsid w:val="001C1F49"/>
    <w:rsid w:val="001C22D9"/>
    <w:rsid w:val="001C2483"/>
    <w:rsid w:val="001C2EC5"/>
    <w:rsid w:val="001C330F"/>
    <w:rsid w:val="001C3A7B"/>
    <w:rsid w:val="001C3B43"/>
    <w:rsid w:val="001C3EB2"/>
    <w:rsid w:val="001C3FEE"/>
    <w:rsid w:val="001C433F"/>
    <w:rsid w:val="001C434D"/>
    <w:rsid w:val="001C4407"/>
    <w:rsid w:val="001C614E"/>
    <w:rsid w:val="001C7BF0"/>
    <w:rsid w:val="001C7FAE"/>
    <w:rsid w:val="001D0C94"/>
    <w:rsid w:val="001D0EF6"/>
    <w:rsid w:val="001D14F9"/>
    <w:rsid w:val="001D1520"/>
    <w:rsid w:val="001D22AE"/>
    <w:rsid w:val="001D2A95"/>
    <w:rsid w:val="001D3FC9"/>
    <w:rsid w:val="001D452B"/>
    <w:rsid w:val="001D4642"/>
    <w:rsid w:val="001D5248"/>
    <w:rsid w:val="001D5597"/>
    <w:rsid w:val="001D5916"/>
    <w:rsid w:val="001D5A26"/>
    <w:rsid w:val="001D5C2F"/>
    <w:rsid w:val="001D5E6D"/>
    <w:rsid w:val="001D6F9C"/>
    <w:rsid w:val="001D7819"/>
    <w:rsid w:val="001E1614"/>
    <w:rsid w:val="001E17E9"/>
    <w:rsid w:val="001E1F85"/>
    <w:rsid w:val="001E223D"/>
    <w:rsid w:val="001E3ADE"/>
    <w:rsid w:val="001E3BD4"/>
    <w:rsid w:val="001E4886"/>
    <w:rsid w:val="001E5999"/>
    <w:rsid w:val="001E5ABF"/>
    <w:rsid w:val="001E5D7E"/>
    <w:rsid w:val="001E6440"/>
    <w:rsid w:val="001E6455"/>
    <w:rsid w:val="001E66E4"/>
    <w:rsid w:val="001E67D3"/>
    <w:rsid w:val="001E7AF5"/>
    <w:rsid w:val="001F046D"/>
    <w:rsid w:val="001F0AD2"/>
    <w:rsid w:val="001F1CFC"/>
    <w:rsid w:val="001F1EF9"/>
    <w:rsid w:val="001F24B9"/>
    <w:rsid w:val="001F3639"/>
    <w:rsid w:val="001F4037"/>
    <w:rsid w:val="001F4807"/>
    <w:rsid w:val="001F6708"/>
    <w:rsid w:val="001F73A7"/>
    <w:rsid w:val="001F7A45"/>
    <w:rsid w:val="001F7D34"/>
    <w:rsid w:val="00200205"/>
    <w:rsid w:val="002008D7"/>
    <w:rsid w:val="00200A5C"/>
    <w:rsid w:val="00200DFF"/>
    <w:rsid w:val="00201779"/>
    <w:rsid w:val="00201A32"/>
    <w:rsid w:val="00202329"/>
    <w:rsid w:val="0020388F"/>
    <w:rsid w:val="00204A6D"/>
    <w:rsid w:val="00204F65"/>
    <w:rsid w:val="00205007"/>
    <w:rsid w:val="00207D95"/>
    <w:rsid w:val="0021032E"/>
    <w:rsid w:val="00211B56"/>
    <w:rsid w:val="002121F7"/>
    <w:rsid w:val="00212C9C"/>
    <w:rsid w:val="00214081"/>
    <w:rsid w:val="0021410C"/>
    <w:rsid w:val="002143BD"/>
    <w:rsid w:val="002144B3"/>
    <w:rsid w:val="00214D20"/>
    <w:rsid w:val="002151A9"/>
    <w:rsid w:val="002154C2"/>
    <w:rsid w:val="0021623C"/>
    <w:rsid w:val="00217184"/>
    <w:rsid w:val="00217829"/>
    <w:rsid w:val="0022076E"/>
    <w:rsid w:val="00220B6E"/>
    <w:rsid w:val="002213CB"/>
    <w:rsid w:val="00221533"/>
    <w:rsid w:val="0022160B"/>
    <w:rsid w:val="002222E0"/>
    <w:rsid w:val="00222C16"/>
    <w:rsid w:val="00222C40"/>
    <w:rsid w:val="0022318D"/>
    <w:rsid w:val="002234C8"/>
    <w:rsid w:val="00223782"/>
    <w:rsid w:val="00223BE6"/>
    <w:rsid w:val="0022498F"/>
    <w:rsid w:val="00225771"/>
    <w:rsid w:val="0022637B"/>
    <w:rsid w:val="00226536"/>
    <w:rsid w:val="00226590"/>
    <w:rsid w:val="00226F95"/>
    <w:rsid w:val="00227A4B"/>
    <w:rsid w:val="00230422"/>
    <w:rsid w:val="002316EB"/>
    <w:rsid w:val="00231B67"/>
    <w:rsid w:val="00231ED2"/>
    <w:rsid w:val="002324E6"/>
    <w:rsid w:val="002326BF"/>
    <w:rsid w:val="00232E75"/>
    <w:rsid w:val="00233227"/>
    <w:rsid w:val="002338BC"/>
    <w:rsid w:val="0023487E"/>
    <w:rsid w:val="002355DA"/>
    <w:rsid w:val="00236D47"/>
    <w:rsid w:val="00236DE7"/>
    <w:rsid w:val="0023700C"/>
    <w:rsid w:val="0023734F"/>
    <w:rsid w:val="002400DA"/>
    <w:rsid w:val="00240C97"/>
    <w:rsid w:val="00241B93"/>
    <w:rsid w:val="0024225E"/>
    <w:rsid w:val="00242E30"/>
    <w:rsid w:val="00243572"/>
    <w:rsid w:val="00244A6A"/>
    <w:rsid w:val="00244A95"/>
    <w:rsid w:val="00244B21"/>
    <w:rsid w:val="00245285"/>
    <w:rsid w:val="0024530C"/>
    <w:rsid w:val="002453C4"/>
    <w:rsid w:val="002458DD"/>
    <w:rsid w:val="00246CB2"/>
    <w:rsid w:val="0024752C"/>
    <w:rsid w:val="00247BD9"/>
    <w:rsid w:val="00247C3E"/>
    <w:rsid w:val="00250062"/>
    <w:rsid w:val="0025218B"/>
    <w:rsid w:val="0025365D"/>
    <w:rsid w:val="002537CE"/>
    <w:rsid w:val="00253B32"/>
    <w:rsid w:val="002554A3"/>
    <w:rsid w:val="00255ADE"/>
    <w:rsid w:val="00256908"/>
    <w:rsid w:val="00260FB0"/>
    <w:rsid w:val="00261653"/>
    <w:rsid w:val="002631A3"/>
    <w:rsid w:val="002637FE"/>
    <w:rsid w:val="002645EE"/>
    <w:rsid w:val="0026558A"/>
    <w:rsid w:val="00266250"/>
    <w:rsid w:val="002665A2"/>
    <w:rsid w:val="00267BBD"/>
    <w:rsid w:val="00267D02"/>
    <w:rsid w:val="0027062E"/>
    <w:rsid w:val="00272653"/>
    <w:rsid w:val="00272AF9"/>
    <w:rsid w:val="00272F43"/>
    <w:rsid w:val="00273340"/>
    <w:rsid w:val="00273D30"/>
    <w:rsid w:val="0027434E"/>
    <w:rsid w:val="00274CAF"/>
    <w:rsid w:val="00275573"/>
    <w:rsid w:val="002756A7"/>
    <w:rsid w:val="002772E3"/>
    <w:rsid w:val="00277EA1"/>
    <w:rsid w:val="00280BC9"/>
    <w:rsid w:val="00280EEF"/>
    <w:rsid w:val="00281B7D"/>
    <w:rsid w:val="0028202A"/>
    <w:rsid w:val="002827C9"/>
    <w:rsid w:val="002828A5"/>
    <w:rsid w:val="00282F14"/>
    <w:rsid w:val="00284C11"/>
    <w:rsid w:val="00284C66"/>
    <w:rsid w:val="00285AA5"/>
    <w:rsid w:val="00285DF8"/>
    <w:rsid w:val="002869AE"/>
    <w:rsid w:val="00286F52"/>
    <w:rsid w:val="002873B7"/>
    <w:rsid w:val="00287AAF"/>
    <w:rsid w:val="0029057D"/>
    <w:rsid w:val="00290DF6"/>
    <w:rsid w:val="00290E78"/>
    <w:rsid w:val="0029180D"/>
    <w:rsid w:val="002923DA"/>
    <w:rsid w:val="00292D50"/>
    <w:rsid w:val="00293BE5"/>
    <w:rsid w:val="002940A1"/>
    <w:rsid w:val="002941FC"/>
    <w:rsid w:val="00294AC0"/>
    <w:rsid w:val="00294D1F"/>
    <w:rsid w:val="002971CF"/>
    <w:rsid w:val="00297C73"/>
    <w:rsid w:val="002A03A5"/>
    <w:rsid w:val="002A0481"/>
    <w:rsid w:val="002A0571"/>
    <w:rsid w:val="002A09DC"/>
    <w:rsid w:val="002A3A6A"/>
    <w:rsid w:val="002A3C32"/>
    <w:rsid w:val="002A3F2D"/>
    <w:rsid w:val="002A458F"/>
    <w:rsid w:val="002A47F7"/>
    <w:rsid w:val="002A55DA"/>
    <w:rsid w:val="002A6175"/>
    <w:rsid w:val="002A6275"/>
    <w:rsid w:val="002A76B4"/>
    <w:rsid w:val="002B091B"/>
    <w:rsid w:val="002B0E37"/>
    <w:rsid w:val="002B17C0"/>
    <w:rsid w:val="002B2705"/>
    <w:rsid w:val="002B2715"/>
    <w:rsid w:val="002B2A75"/>
    <w:rsid w:val="002B314B"/>
    <w:rsid w:val="002B32E1"/>
    <w:rsid w:val="002B3F16"/>
    <w:rsid w:val="002B4E3C"/>
    <w:rsid w:val="002B57BA"/>
    <w:rsid w:val="002B58C4"/>
    <w:rsid w:val="002B58C6"/>
    <w:rsid w:val="002B5AA5"/>
    <w:rsid w:val="002B5F7F"/>
    <w:rsid w:val="002B6BD8"/>
    <w:rsid w:val="002B6F49"/>
    <w:rsid w:val="002B7274"/>
    <w:rsid w:val="002B7C00"/>
    <w:rsid w:val="002B7C9C"/>
    <w:rsid w:val="002C05DA"/>
    <w:rsid w:val="002C099D"/>
    <w:rsid w:val="002C0CEA"/>
    <w:rsid w:val="002C157C"/>
    <w:rsid w:val="002C1BF1"/>
    <w:rsid w:val="002C1DF9"/>
    <w:rsid w:val="002C284F"/>
    <w:rsid w:val="002C296B"/>
    <w:rsid w:val="002C2D26"/>
    <w:rsid w:val="002C2F9B"/>
    <w:rsid w:val="002C34AF"/>
    <w:rsid w:val="002C36D0"/>
    <w:rsid w:val="002C3DD0"/>
    <w:rsid w:val="002C43E6"/>
    <w:rsid w:val="002C47B8"/>
    <w:rsid w:val="002C687A"/>
    <w:rsid w:val="002C73B1"/>
    <w:rsid w:val="002C792E"/>
    <w:rsid w:val="002C79C3"/>
    <w:rsid w:val="002C7E41"/>
    <w:rsid w:val="002C7E9A"/>
    <w:rsid w:val="002D0486"/>
    <w:rsid w:val="002D04D7"/>
    <w:rsid w:val="002D1001"/>
    <w:rsid w:val="002D25B9"/>
    <w:rsid w:val="002D28C2"/>
    <w:rsid w:val="002D3C45"/>
    <w:rsid w:val="002D4415"/>
    <w:rsid w:val="002D489B"/>
    <w:rsid w:val="002D5140"/>
    <w:rsid w:val="002D656F"/>
    <w:rsid w:val="002D68B4"/>
    <w:rsid w:val="002D68D4"/>
    <w:rsid w:val="002D693C"/>
    <w:rsid w:val="002D6EA6"/>
    <w:rsid w:val="002D716A"/>
    <w:rsid w:val="002D7290"/>
    <w:rsid w:val="002D7864"/>
    <w:rsid w:val="002D7AA0"/>
    <w:rsid w:val="002E0033"/>
    <w:rsid w:val="002E0EAB"/>
    <w:rsid w:val="002E13CC"/>
    <w:rsid w:val="002E1C53"/>
    <w:rsid w:val="002E1CCF"/>
    <w:rsid w:val="002E2228"/>
    <w:rsid w:val="002E2392"/>
    <w:rsid w:val="002E2A92"/>
    <w:rsid w:val="002E416B"/>
    <w:rsid w:val="002E5321"/>
    <w:rsid w:val="002E5531"/>
    <w:rsid w:val="002E5699"/>
    <w:rsid w:val="002E6874"/>
    <w:rsid w:val="002E75FF"/>
    <w:rsid w:val="002F027F"/>
    <w:rsid w:val="002F067E"/>
    <w:rsid w:val="002F08FD"/>
    <w:rsid w:val="002F0B83"/>
    <w:rsid w:val="002F0ED4"/>
    <w:rsid w:val="002F2351"/>
    <w:rsid w:val="002F4373"/>
    <w:rsid w:val="002F4677"/>
    <w:rsid w:val="002F47A0"/>
    <w:rsid w:val="002F4D6C"/>
    <w:rsid w:val="002F5750"/>
    <w:rsid w:val="002F601F"/>
    <w:rsid w:val="002F740E"/>
    <w:rsid w:val="002F7AD7"/>
    <w:rsid w:val="003005CF"/>
    <w:rsid w:val="003008FA"/>
    <w:rsid w:val="003017A7"/>
    <w:rsid w:val="003018CF"/>
    <w:rsid w:val="00301EE4"/>
    <w:rsid w:val="0030223A"/>
    <w:rsid w:val="00302C17"/>
    <w:rsid w:val="00302EBD"/>
    <w:rsid w:val="0030317B"/>
    <w:rsid w:val="0030349A"/>
    <w:rsid w:val="003044BB"/>
    <w:rsid w:val="00305130"/>
    <w:rsid w:val="00305C55"/>
    <w:rsid w:val="003062AD"/>
    <w:rsid w:val="00306779"/>
    <w:rsid w:val="0030784A"/>
    <w:rsid w:val="00310085"/>
    <w:rsid w:val="003102DD"/>
    <w:rsid w:val="0031076A"/>
    <w:rsid w:val="0031162F"/>
    <w:rsid w:val="003123D6"/>
    <w:rsid w:val="00312685"/>
    <w:rsid w:val="00312E3C"/>
    <w:rsid w:val="003135F7"/>
    <w:rsid w:val="00313A24"/>
    <w:rsid w:val="00313C17"/>
    <w:rsid w:val="003160E3"/>
    <w:rsid w:val="003162BD"/>
    <w:rsid w:val="00316546"/>
    <w:rsid w:val="00316DEE"/>
    <w:rsid w:val="0031713C"/>
    <w:rsid w:val="003178C5"/>
    <w:rsid w:val="00320523"/>
    <w:rsid w:val="00320C4F"/>
    <w:rsid w:val="003211FB"/>
    <w:rsid w:val="00321BBC"/>
    <w:rsid w:val="00322066"/>
    <w:rsid w:val="00322CA3"/>
    <w:rsid w:val="003238EF"/>
    <w:rsid w:val="00326048"/>
    <w:rsid w:val="00326412"/>
    <w:rsid w:val="00326B9E"/>
    <w:rsid w:val="003271DA"/>
    <w:rsid w:val="003311DA"/>
    <w:rsid w:val="0033140C"/>
    <w:rsid w:val="00331C16"/>
    <w:rsid w:val="00331D96"/>
    <w:rsid w:val="003343C5"/>
    <w:rsid w:val="00334B2A"/>
    <w:rsid w:val="00334CE2"/>
    <w:rsid w:val="00335417"/>
    <w:rsid w:val="0033606F"/>
    <w:rsid w:val="0033674C"/>
    <w:rsid w:val="0033746E"/>
    <w:rsid w:val="003409F1"/>
    <w:rsid w:val="003410ED"/>
    <w:rsid w:val="00341DEE"/>
    <w:rsid w:val="00342C1B"/>
    <w:rsid w:val="0034324F"/>
    <w:rsid w:val="0034386B"/>
    <w:rsid w:val="003458FE"/>
    <w:rsid w:val="003469C4"/>
    <w:rsid w:val="00346C8D"/>
    <w:rsid w:val="0034795F"/>
    <w:rsid w:val="00350FF4"/>
    <w:rsid w:val="0035104C"/>
    <w:rsid w:val="00351990"/>
    <w:rsid w:val="00351B39"/>
    <w:rsid w:val="00351D11"/>
    <w:rsid w:val="00352594"/>
    <w:rsid w:val="00352FE7"/>
    <w:rsid w:val="00353C77"/>
    <w:rsid w:val="00353E57"/>
    <w:rsid w:val="003540D9"/>
    <w:rsid w:val="003541D8"/>
    <w:rsid w:val="00355A40"/>
    <w:rsid w:val="00355D50"/>
    <w:rsid w:val="00355F34"/>
    <w:rsid w:val="003571C3"/>
    <w:rsid w:val="003607C3"/>
    <w:rsid w:val="00361073"/>
    <w:rsid w:val="003611F2"/>
    <w:rsid w:val="0036122A"/>
    <w:rsid w:val="00361AB3"/>
    <w:rsid w:val="00362967"/>
    <w:rsid w:val="003634B8"/>
    <w:rsid w:val="00363955"/>
    <w:rsid w:val="00363FAF"/>
    <w:rsid w:val="0036512F"/>
    <w:rsid w:val="00365171"/>
    <w:rsid w:val="00366A55"/>
    <w:rsid w:val="00366B47"/>
    <w:rsid w:val="00366CC9"/>
    <w:rsid w:val="003679C7"/>
    <w:rsid w:val="00371073"/>
    <w:rsid w:val="00374678"/>
    <w:rsid w:val="003746D6"/>
    <w:rsid w:val="00376DB4"/>
    <w:rsid w:val="003770D0"/>
    <w:rsid w:val="0037781D"/>
    <w:rsid w:val="0038009D"/>
    <w:rsid w:val="00380131"/>
    <w:rsid w:val="00380B1B"/>
    <w:rsid w:val="00381B6B"/>
    <w:rsid w:val="003830F3"/>
    <w:rsid w:val="00384015"/>
    <w:rsid w:val="00384C83"/>
    <w:rsid w:val="00385523"/>
    <w:rsid w:val="003856CA"/>
    <w:rsid w:val="0038591D"/>
    <w:rsid w:val="00385E93"/>
    <w:rsid w:val="00386040"/>
    <w:rsid w:val="0038630C"/>
    <w:rsid w:val="0038669C"/>
    <w:rsid w:val="00387BDA"/>
    <w:rsid w:val="00387BDE"/>
    <w:rsid w:val="00387C64"/>
    <w:rsid w:val="00387FF9"/>
    <w:rsid w:val="0039041B"/>
    <w:rsid w:val="00390F4B"/>
    <w:rsid w:val="0039133B"/>
    <w:rsid w:val="00391744"/>
    <w:rsid w:val="00391C54"/>
    <w:rsid w:val="00391D46"/>
    <w:rsid w:val="00391E1A"/>
    <w:rsid w:val="00392903"/>
    <w:rsid w:val="00393D99"/>
    <w:rsid w:val="00394122"/>
    <w:rsid w:val="00395316"/>
    <w:rsid w:val="003962BE"/>
    <w:rsid w:val="003967E9"/>
    <w:rsid w:val="003977A7"/>
    <w:rsid w:val="003A3953"/>
    <w:rsid w:val="003A44FD"/>
    <w:rsid w:val="003A5037"/>
    <w:rsid w:val="003A5C95"/>
    <w:rsid w:val="003A77C2"/>
    <w:rsid w:val="003A7912"/>
    <w:rsid w:val="003A7ACB"/>
    <w:rsid w:val="003B0C47"/>
    <w:rsid w:val="003B0EDC"/>
    <w:rsid w:val="003B115E"/>
    <w:rsid w:val="003B2537"/>
    <w:rsid w:val="003B2D8C"/>
    <w:rsid w:val="003B4107"/>
    <w:rsid w:val="003B4438"/>
    <w:rsid w:val="003B4733"/>
    <w:rsid w:val="003B48F1"/>
    <w:rsid w:val="003B50CC"/>
    <w:rsid w:val="003B524C"/>
    <w:rsid w:val="003B58B2"/>
    <w:rsid w:val="003B5A8D"/>
    <w:rsid w:val="003B66EF"/>
    <w:rsid w:val="003B6730"/>
    <w:rsid w:val="003B6B09"/>
    <w:rsid w:val="003B7826"/>
    <w:rsid w:val="003B7CF3"/>
    <w:rsid w:val="003C0430"/>
    <w:rsid w:val="003C155F"/>
    <w:rsid w:val="003C1866"/>
    <w:rsid w:val="003C1933"/>
    <w:rsid w:val="003C1E57"/>
    <w:rsid w:val="003C2F66"/>
    <w:rsid w:val="003C368C"/>
    <w:rsid w:val="003C5037"/>
    <w:rsid w:val="003C59BF"/>
    <w:rsid w:val="003C5EDA"/>
    <w:rsid w:val="003C63B0"/>
    <w:rsid w:val="003C699C"/>
    <w:rsid w:val="003C75E0"/>
    <w:rsid w:val="003C7DD7"/>
    <w:rsid w:val="003D06BA"/>
    <w:rsid w:val="003D0E84"/>
    <w:rsid w:val="003D2F72"/>
    <w:rsid w:val="003D3CA6"/>
    <w:rsid w:val="003D3F8E"/>
    <w:rsid w:val="003D468A"/>
    <w:rsid w:val="003D575A"/>
    <w:rsid w:val="003E0C45"/>
    <w:rsid w:val="003E1E9A"/>
    <w:rsid w:val="003E2183"/>
    <w:rsid w:val="003E2198"/>
    <w:rsid w:val="003E3607"/>
    <w:rsid w:val="003E3897"/>
    <w:rsid w:val="003E45F6"/>
    <w:rsid w:val="003E5462"/>
    <w:rsid w:val="003E5492"/>
    <w:rsid w:val="003E5724"/>
    <w:rsid w:val="003E639C"/>
    <w:rsid w:val="003E6EF5"/>
    <w:rsid w:val="003E6F87"/>
    <w:rsid w:val="003E7E2B"/>
    <w:rsid w:val="003F058D"/>
    <w:rsid w:val="003F079D"/>
    <w:rsid w:val="003F106C"/>
    <w:rsid w:val="003F1224"/>
    <w:rsid w:val="003F1FD2"/>
    <w:rsid w:val="003F2337"/>
    <w:rsid w:val="003F2C73"/>
    <w:rsid w:val="003F2D4D"/>
    <w:rsid w:val="003F2F02"/>
    <w:rsid w:val="003F32CA"/>
    <w:rsid w:val="003F34DF"/>
    <w:rsid w:val="003F37D8"/>
    <w:rsid w:val="003F4127"/>
    <w:rsid w:val="003F49C5"/>
    <w:rsid w:val="003F55A2"/>
    <w:rsid w:val="003F59B3"/>
    <w:rsid w:val="003F6460"/>
    <w:rsid w:val="003F686E"/>
    <w:rsid w:val="003F69CD"/>
    <w:rsid w:val="003F6D95"/>
    <w:rsid w:val="003F6EAD"/>
    <w:rsid w:val="003F748F"/>
    <w:rsid w:val="004000C7"/>
    <w:rsid w:val="00400E07"/>
    <w:rsid w:val="00402841"/>
    <w:rsid w:val="00402FB0"/>
    <w:rsid w:val="004034D7"/>
    <w:rsid w:val="00403A88"/>
    <w:rsid w:val="00403D24"/>
    <w:rsid w:val="0040429D"/>
    <w:rsid w:val="00404B16"/>
    <w:rsid w:val="00404EDD"/>
    <w:rsid w:val="00405748"/>
    <w:rsid w:val="00405ED5"/>
    <w:rsid w:val="00407498"/>
    <w:rsid w:val="004075D0"/>
    <w:rsid w:val="00407823"/>
    <w:rsid w:val="00407D65"/>
    <w:rsid w:val="00410257"/>
    <w:rsid w:val="00410B22"/>
    <w:rsid w:val="00411ECD"/>
    <w:rsid w:val="004135B5"/>
    <w:rsid w:val="0041381A"/>
    <w:rsid w:val="0041464C"/>
    <w:rsid w:val="00414EA9"/>
    <w:rsid w:val="00415907"/>
    <w:rsid w:val="00416591"/>
    <w:rsid w:val="004167C2"/>
    <w:rsid w:val="00416827"/>
    <w:rsid w:val="00417B29"/>
    <w:rsid w:val="00417CC1"/>
    <w:rsid w:val="00417EF3"/>
    <w:rsid w:val="00420600"/>
    <w:rsid w:val="00420DD4"/>
    <w:rsid w:val="00421EE6"/>
    <w:rsid w:val="004223C4"/>
    <w:rsid w:val="00422F70"/>
    <w:rsid w:val="00423078"/>
    <w:rsid w:val="004233CD"/>
    <w:rsid w:val="004234ED"/>
    <w:rsid w:val="0042355C"/>
    <w:rsid w:val="004244FF"/>
    <w:rsid w:val="00424934"/>
    <w:rsid w:val="0042496A"/>
    <w:rsid w:val="00424EBD"/>
    <w:rsid w:val="004255CC"/>
    <w:rsid w:val="004268B5"/>
    <w:rsid w:val="004269DE"/>
    <w:rsid w:val="00427ABD"/>
    <w:rsid w:val="00427CBB"/>
    <w:rsid w:val="00427F52"/>
    <w:rsid w:val="00430262"/>
    <w:rsid w:val="0043079D"/>
    <w:rsid w:val="00430AB2"/>
    <w:rsid w:val="00431037"/>
    <w:rsid w:val="004315A4"/>
    <w:rsid w:val="00431C21"/>
    <w:rsid w:val="00432141"/>
    <w:rsid w:val="0043289A"/>
    <w:rsid w:val="00432EAD"/>
    <w:rsid w:val="00432EC1"/>
    <w:rsid w:val="004355DA"/>
    <w:rsid w:val="00435D11"/>
    <w:rsid w:val="004361C4"/>
    <w:rsid w:val="00437627"/>
    <w:rsid w:val="0043784F"/>
    <w:rsid w:val="00437B5C"/>
    <w:rsid w:val="004408E2"/>
    <w:rsid w:val="00441222"/>
    <w:rsid w:val="00441887"/>
    <w:rsid w:val="00441B3A"/>
    <w:rsid w:val="004424CB"/>
    <w:rsid w:val="00442AF7"/>
    <w:rsid w:val="00442D7B"/>
    <w:rsid w:val="004437FA"/>
    <w:rsid w:val="00443956"/>
    <w:rsid w:val="00443CCA"/>
    <w:rsid w:val="00444321"/>
    <w:rsid w:val="004444E6"/>
    <w:rsid w:val="00444546"/>
    <w:rsid w:val="004449D3"/>
    <w:rsid w:val="00444E59"/>
    <w:rsid w:val="00446230"/>
    <w:rsid w:val="004463BE"/>
    <w:rsid w:val="004472E3"/>
    <w:rsid w:val="00447BE7"/>
    <w:rsid w:val="00447E0F"/>
    <w:rsid w:val="00450E69"/>
    <w:rsid w:val="00451CE3"/>
    <w:rsid w:val="00453855"/>
    <w:rsid w:val="0045525D"/>
    <w:rsid w:val="00455A65"/>
    <w:rsid w:val="00456D9B"/>
    <w:rsid w:val="00457F2C"/>
    <w:rsid w:val="004600AC"/>
    <w:rsid w:val="0046030E"/>
    <w:rsid w:val="0046154D"/>
    <w:rsid w:val="00462D8D"/>
    <w:rsid w:val="004630D6"/>
    <w:rsid w:val="004631D8"/>
    <w:rsid w:val="0046363E"/>
    <w:rsid w:val="00463805"/>
    <w:rsid w:val="004643F7"/>
    <w:rsid w:val="00466433"/>
    <w:rsid w:val="00466B5E"/>
    <w:rsid w:val="0047014D"/>
    <w:rsid w:val="00470447"/>
    <w:rsid w:val="00470D0A"/>
    <w:rsid w:val="00470D1D"/>
    <w:rsid w:val="00470F0D"/>
    <w:rsid w:val="00472EA7"/>
    <w:rsid w:val="0047392F"/>
    <w:rsid w:val="0047403A"/>
    <w:rsid w:val="00474346"/>
    <w:rsid w:val="004744DA"/>
    <w:rsid w:val="004749E0"/>
    <w:rsid w:val="00475BC3"/>
    <w:rsid w:val="00475F8F"/>
    <w:rsid w:val="004762C5"/>
    <w:rsid w:val="00476C7F"/>
    <w:rsid w:val="0047780C"/>
    <w:rsid w:val="00480583"/>
    <w:rsid w:val="00481124"/>
    <w:rsid w:val="0048193C"/>
    <w:rsid w:val="00481D32"/>
    <w:rsid w:val="004821FC"/>
    <w:rsid w:val="004824EE"/>
    <w:rsid w:val="0048343F"/>
    <w:rsid w:val="0048610D"/>
    <w:rsid w:val="00486487"/>
    <w:rsid w:val="00486620"/>
    <w:rsid w:val="00487BAE"/>
    <w:rsid w:val="00487C7B"/>
    <w:rsid w:val="00487E23"/>
    <w:rsid w:val="0049095C"/>
    <w:rsid w:val="00492CCA"/>
    <w:rsid w:val="00493237"/>
    <w:rsid w:val="0049404D"/>
    <w:rsid w:val="00494C6C"/>
    <w:rsid w:val="00495054"/>
    <w:rsid w:val="004954F6"/>
    <w:rsid w:val="004955C0"/>
    <w:rsid w:val="00495D32"/>
    <w:rsid w:val="00495EBC"/>
    <w:rsid w:val="00495FD1"/>
    <w:rsid w:val="004973CB"/>
    <w:rsid w:val="00497ACB"/>
    <w:rsid w:val="004A080E"/>
    <w:rsid w:val="004A17D8"/>
    <w:rsid w:val="004A1A58"/>
    <w:rsid w:val="004A1EFE"/>
    <w:rsid w:val="004A2012"/>
    <w:rsid w:val="004A2370"/>
    <w:rsid w:val="004A2727"/>
    <w:rsid w:val="004A2BD5"/>
    <w:rsid w:val="004A2EC8"/>
    <w:rsid w:val="004A31B9"/>
    <w:rsid w:val="004A36C4"/>
    <w:rsid w:val="004A3F2D"/>
    <w:rsid w:val="004A4BBE"/>
    <w:rsid w:val="004A4C49"/>
    <w:rsid w:val="004A6287"/>
    <w:rsid w:val="004A6E93"/>
    <w:rsid w:val="004A6F8D"/>
    <w:rsid w:val="004A7C29"/>
    <w:rsid w:val="004A7CEC"/>
    <w:rsid w:val="004B2A69"/>
    <w:rsid w:val="004B2BBC"/>
    <w:rsid w:val="004B2DC5"/>
    <w:rsid w:val="004B3B00"/>
    <w:rsid w:val="004B3C37"/>
    <w:rsid w:val="004B56DD"/>
    <w:rsid w:val="004B5DEB"/>
    <w:rsid w:val="004B6714"/>
    <w:rsid w:val="004B7010"/>
    <w:rsid w:val="004B701A"/>
    <w:rsid w:val="004B7DAD"/>
    <w:rsid w:val="004C0997"/>
    <w:rsid w:val="004C0BA0"/>
    <w:rsid w:val="004C24C2"/>
    <w:rsid w:val="004C389B"/>
    <w:rsid w:val="004C479F"/>
    <w:rsid w:val="004C55A0"/>
    <w:rsid w:val="004C7801"/>
    <w:rsid w:val="004C7A5D"/>
    <w:rsid w:val="004C7B78"/>
    <w:rsid w:val="004D16C9"/>
    <w:rsid w:val="004D43CD"/>
    <w:rsid w:val="004D4478"/>
    <w:rsid w:val="004D47B0"/>
    <w:rsid w:val="004D4A49"/>
    <w:rsid w:val="004D51B6"/>
    <w:rsid w:val="004D5762"/>
    <w:rsid w:val="004D5AA7"/>
    <w:rsid w:val="004D5F02"/>
    <w:rsid w:val="004D5FCB"/>
    <w:rsid w:val="004D659F"/>
    <w:rsid w:val="004D7808"/>
    <w:rsid w:val="004E0683"/>
    <w:rsid w:val="004E0D48"/>
    <w:rsid w:val="004E11D3"/>
    <w:rsid w:val="004E12DA"/>
    <w:rsid w:val="004E1613"/>
    <w:rsid w:val="004E1A7A"/>
    <w:rsid w:val="004E1F7F"/>
    <w:rsid w:val="004E2991"/>
    <w:rsid w:val="004E29B5"/>
    <w:rsid w:val="004E2FD5"/>
    <w:rsid w:val="004E3E2E"/>
    <w:rsid w:val="004E4F79"/>
    <w:rsid w:val="004E5006"/>
    <w:rsid w:val="004E51AC"/>
    <w:rsid w:val="004E5465"/>
    <w:rsid w:val="004E6657"/>
    <w:rsid w:val="004E6730"/>
    <w:rsid w:val="004E76D8"/>
    <w:rsid w:val="004E77A0"/>
    <w:rsid w:val="004E7A2D"/>
    <w:rsid w:val="004E7D46"/>
    <w:rsid w:val="004F206D"/>
    <w:rsid w:val="004F2E2B"/>
    <w:rsid w:val="004F2F4F"/>
    <w:rsid w:val="004F2F51"/>
    <w:rsid w:val="004F3445"/>
    <w:rsid w:val="004F4219"/>
    <w:rsid w:val="004F43F7"/>
    <w:rsid w:val="004F5CD8"/>
    <w:rsid w:val="004F5F77"/>
    <w:rsid w:val="004F65A6"/>
    <w:rsid w:val="004F695F"/>
    <w:rsid w:val="005000C0"/>
    <w:rsid w:val="00500683"/>
    <w:rsid w:val="005007B7"/>
    <w:rsid w:val="00501628"/>
    <w:rsid w:val="00502404"/>
    <w:rsid w:val="005033C3"/>
    <w:rsid w:val="0050365E"/>
    <w:rsid w:val="00503E55"/>
    <w:rsid w:val="005040E4"/>
    <w:rsid w:val="005041E3"/>
    <w:rsid w:val="005047E8"/>
    <w:rsid w:val="00504E64"/>
    <w:rsid w:val="00505016"/>
    <w:rsid w:val="005058C0"/>
    <w:rsid w:val="005062FD"/>
    <w:rsid w:val="005068E5"/>
    <w:rsid w:val="0050743C"/>
    <w:rsid w:val="00507F55"/>
    <w:rsid w:val="00510003"/>
    <w:rsid w:val="005107DD"/>
    <w:rsid w:val="00511375"/>
    <w:rsid w:val="00512410"/>
    <w:rsid w:val="00513853"/>
    <w:rsid w:val="00513925"/>
    <w:rsid w:val="00513AEE"/>
    <w:rsid w:val="00513F2F"/>
    <w:rsid w:val="00514350"/>
    <w:rsid w:val="00515787"/>
    <w:rsid w:val="00515B83"/>
    <w:rsid w:val="00516BB9"/>
    <w:rsid w:val="00516CA7"/>
    <w:rsid w:val="00516EBA"/>
    <w:rsid w:val="005208A7"/>
    <w:rsid w:val="00520906"/>
    <w:rsid w:val="005224BA"/>
    <w:rsid w:val="005228D9"/>
    <w:rsid w:val="00523199"/>
    <w:rsid w:val="005239DA"/>
    <w:rsid w:val="00523C75"/>
    <w:rsid w:val="00523ECA"/>
    <w:rsid w:val="00524709"/>
    <w:rsid w:val="00524851"/>
    <w:rsid w:val="00524DD0"/>
    <w:rsid w:val="0052511F"/>
    <w:rsid w:val="005251C1"/>
    <w:rsid w:val="00526556"/>
    <w:rsid w:val="0052658D"/>
    <w:rsid w:val="005269B5"/>
    <w:rsid w:val="00527B7F"/>
    <w:rsid w:val="00527F27"/>
    <w:rsid w:val="0053032F"/>
    <w:rsid w:val="00530D60"/>
    <w:rsid w:val="00531753"/>
    <w:rsid w:val="005319F6"/>
    <w:rsid w:val="00532229"/>
    <w:rsid w:val="00532A83"/>
    <w:rsid w:val="00532CFC"/>
    <w:rsid w:val="005335E4"/>
    <w:rsid w:val="00533879"/>
    <w:rsid w:val="00533957"/>
    <w:rsid w:val="00533FA7"/>
    <w:rsid w:val="00534FC6"/>
    <w:rsid w:val="00535B15"/>
    <w:rsid w:val="0053757A"/>
    <w:rsid w:val="0053773F"/>
    <w:rsid w:val="00537B12"/>
    <w:rsid w:val="00540243"/>
    <w:rsid w:val="005407FA"/>
    <w:rsid w:val="00540B8E"/>
    <w:rsid w:val="00541298"/>
    <w:rsid w:val="00542197"/>
    <w:rsid w:val="00542324"/>
    <w:rsid w:val="0054274B"/>
    <w:rsid w:val="0054288C"/>
    <w:rsid w:val="00543697"/>
    <w:rsid w:val="00544DC2"/>
    <w:rsid w:val="00545667"/>
    <w:rsid w:val="00545A94"/>
    <w:rsid w:val="00545FFA"/>
    <w:rsid w:val="00546078"/>
    <w:rsid w:val="00547022"/>
    <w:rsid w:val="0054767B"/>
    <w:rsid w:val="0055047A"/>
    <w:rsid w:val="00550B5F"/>
    <w:rsid w:val="00550D69"/>
    <w:rsid w:val="00550DCF"/>
    <w:rsid w:val="00551A78"/>
    <w:rsid w:val="00551B19"/>
    <w:rsid w:val="00551EDE"/>
    <w:rsid w:val="00552177"/>
    <w:rsid w:val="00552512"/>
    <w:rsid w:val="00552517"/>
    <w:rsid w:val="0055267C"/>
    <w:rsid w:val="0055327A"/>
    <w:rsid w:val="005537FB"/>
    <w:rsid w:val="0055430E"/>
    <w:rsid w:val="00555584"/>
    <w:rsid w:val="0055572F"/>
    <w:rsid w:val="00555886"/>
    <w:rsid w:val="00556553"/>
    <w:rsid w:val="005568ED"/>
    <w:rsid w:val="00556A9E"/>
    <w:rsid w:val="005577E9"/>
    <w:rsid w:val="00557A63"/>
    <w:rsid w:val="00560AF7"/>
    <w:rsid w:val="00561700"/>
    <w:rsid w:val="005617B9"/>
    <w:rsid w:val="00561E84"/>
    <w:rsid w:val="00561F2C"/>
    <w:rsid w:val="00562885"/>
    <w:rsid w:val="00562890"/>
    <w:rsid w:val="00563019"/>
    <w:rsid w:val="00563460"/>
    <w:rsid w:val="00563577"/>
    <w:rsid w:val="005638F3"/>
    <w:rsid w:val="005645A8"/>
    <w:rsid w:val="00564CCD"/>
    <w:rsid w:val="00564DEC"/>
    <w:rsid w:val="00565692"/>
    <w:rsid w:val="00565DC2"/>
    <w:rsid w:val="00565E49"/>
    <w:rsid w:val="0056651F"/>
    <w:rsid w:val="005666B6"/>
    <w:rsid w:val="00566D19"/>
    <w:rsid w:val="005672F1"/>
    <w:rsid w:val="00567455"/>
    <w:rsid w:val="00567A6A"/>
    <w:rsid w:val="00567C36"/>
    <w:rsid w:val="00567E2C"/>
    <w:rsid w:val="00570677"/>
    <w:rsid w:val="00570A10"/>
    <w:rsid w:val="00574D1E"/>
    <w:rsid w:val="005765D8"/>
    <w:rsid w:val="00576629"/>
    <w:rsid w:val="00576E0B"/>
    <w:rsid w:val="00577147"/>
    <w:rsid w:val="0057776D"/>
    <w:rsid w:val="00577DB1"/>
    <w:rsid w:val="0058089F"/>
    <w:rsid w:val="00581805"/>
    <w:rsid w:val="00581E95"/>
    <w:rsid w:val="00581F4B"/>
    <w:rsid w:val="0058213A"/>
    <w:rsid w:val="00582854"/>
    <w:rsid w:val="00582FE4"/>
    <w:rsid w:val="0058320F"/>
    <w:rsid w:val="005838E3"/>
    <w:rsid w:val="00583E72"/>
    <w:rsid w:val="00585195"/>
    <w:rsid w:val="00585676"/>
    <w:rsid w:val="00585BDA"/>
    <w:rsid w:val="00586109"/>
    <w:rsid w:val="005902F7"/>
    <w:rsid w:val="00590725"/>
    <w:rsid w:val="005918E4"/>
    <w:rsid w:val="005929AF"/>
    <w:rsid w:val="00592C99"/>
    <w:rsid w:val="005934D0"/>
    <w:rsid w:val="00593549"/>
    <w:rsid w:val="00593952"/>
    <w:rsid w:val="005940DA"/>
    <w:rsid w:val="005944A5"/>
    <w:rsid w:val="005962ED"/>
    <w:rsid w:val="005967D2"/>
    <w:rsid w:val="00596BDF"/>
    <w:rsid w:val="005A0910"/>
    <w:rsid w:val="005A0B07"/>
    <w:rsid w:val="005A0C86"/>
    <w:rsid w:val="005A1304"/>
    <w:rsid w:val="005A2106"/>
    <w:rsid w:val="005A210B"/>
    <w:rsid w:val="005A33E6"/>
    <w:rsid w:val="005A3C29"/>
    <w:rsid w:val="005A49C2"/>
    <w:rsid w:val="005A60CA"/>
    <w:rsid w:val="005A6993"/>
    <w:rsid w:val="005A7457"/>
    <w:rsid w:val="005B01CF"/>
    <w:rsid w:val="005B04E4"/>
    <w:rsid w:val="005B0ABB"/>
    <w:rsid w:val="005B13D8"/>
    <w:rsid w:val="005B1F81"/>
    <w:rsid w:val="005B2CA6"/>
    <w:rsid w:val="005B36BE"/>
    <w:rsid w:val="005B50FE"/>
    <w:rsid w:val="005B5117"/>
    <w:rsid w:val="005B5486"/>
    <w:rsid w:val="005B6639"/>
    <w:rsid w:val="005B6A3F"/>
    <w:rsid w:val="005B7197"/>
    <w:rsid w:val="005B766F"/>
    <w:rsid w:val="005B7901"/>
    <w:rsid w:val="005B7B81"/>
    <w:rsid w:val="005C03CE"/>
    <w:rsid w:val="005C063F"/>
    <w:rsid w:val="005C14FF"/>
    <w:rsid w:val="005C18D2"/>
    <w:rsid w:val="005C1ED9"/>
    <w:rsid w:val="005C21CB"/>
    <w:rsid w:val="005C2F03"/>
    <w:rsid w:val="005C3C39"/>
    <w:rsid w:val="005C487A"/>
    <w:rsid w:val="005C5E12"/>
    <w:rsid w:val="005C633E"/>
    <w:rsid w:val="005C660E"/>
    <w:rsid w:val="005C6C62"/>
    <w:rsid w:val="005C76BD"/>
    <w:rsid w:val="005D0202"/>
    <w:rsid w:val="005D07F3"/>
    <w:rsid w:val="005D0B9F"/>
    <w:rsid w:val="005D0DDC"/>
    <w:rsid w:val="005D0E61"/>
    <w:rsid w:val="005D2B98"/>
    <w:rsid w:val="005D316E"/>
    <w:rsid w:val="005D381E"/>
    <w:rsid w:val="005D65FA"/>
    <w:rsid w:val="005D75B4"/>
    <w:rsid w:val="005E0EB0"/>
    <w:rsid w:val="005E1187"/>
    <w:rsid w:val="005E1AD9"/>
    <w:rsid w:val="005E2029"/>
    <w:rsid w:val="005E20CD"/>
    <w:rsid w:val="005E24C2"/>
    <w:rsid w:val="005E29E7"/>
    <w:rsid w:val="005E3ACB"/>
    <w:rsid w:val="005E46E2"/>
    <w:rsid w:val="005E484D"/>
    <w:rsid w:val="005E58FF"/>
    <w:rsid w:val="005E5A24"/>
    <w:rsid w:val="005E6489"/>
    <w:rsid w:val="005E7DDA"/>
    <w:rsid w:val="005F0587"/>
    <w:rsid w:val="005F0E77"/>
    <w:rsid w:val="005F1135"/>
    <w:rsid w:val="005F136A"/>
    <w:rsid w:val="005F1F64"/>
    <w:rsid w:val="005F2BBD"/>
    <w:rsid w:val="005F454E"/>
    <w:rsid w:val="005F4AFC"/>
    <w:rsid w:val="005F56E6"/>
    <w:rsid w:val="005F6990"/>
    <w:rsid w:val="005F719E"/>
    <w:rsid w:val="0060177D"/>
    <w:rsid w:val="0060226F"/>
    <w:rsid w:val="0060330D"/>
    <w:rsid w:val="006066BB"/>
    <w:rsid w:val="006070FF"/>
    <w:rsid w:val="00607574"/>
    <w:rsid w:val="006076FF"/>
    <w:rsid w:val="00610513"/>
    <w:rsid w:val="00610670"/>
    <w:rsid w:val="006110C2"/>
    <w:rsid w:val="006115DE"/>
    <w:rsid w:val="00611A1D"/>
    <w:rsid w:val="006120DA"/>
    <w:rsid w:val="006125DC"/>
    <w:rsid w:val="0061397C"/>
    <w:rsid w:val="00614818"/>
    <w:rsid w:val="00614A44"/>
    <w:rsid w:val="00614BDE"/>
    <w:rsid w:val="0061666E"/>
    <w:rsid w:val="00616B98"/>
    <w:rsid w:val="00617AE0"/>
    <w:rsid w:val="00617D82"/>
    <w:rsid w:val="00622516"/>
    <w:rsid w:val="00622856"/>
    <w:rsid w:val="00622C46"/>
    <w:rsid w:val="006231F7"/>
    <w:rsid w:val="0062368C"/>
    <w:rsid w:val="00625AB9"/>
    <w:rsid w:val="006264F3"/>
    <w:rsid w:val="00626BD2"/>
    <w:rsid w:val="00626CDA"/>
    <w:rsid w:val="00627A88"/>
    <w:rsid w:val="00627BE9"/>
    <w:rsid w:val="00627EA4"/>
    <w:rsid w:val="00631113"/>
    <w:rsid w:val="00631623"/>
    <w:rsid w:val="006318DF"/>
    <w:rsid w:val="00631BB4"/>
    <w:rsid w:val="00631DF2"/>
    <w:rsid w:val="006327F5"/>
    <w:rsid w:val="00632C94"/>
    <w:rsid w:val="00632CAA"/>
    <w:rsid w:val="0063325D"/>
    <w:rsid w:val="00633666"/>
    <w:rsid w:val="0063377E"/>
    <w:rsid w:val="0063407F"/>
    <w:rsid w:val="00635B9B"/>
    <w:rsid w:val="0064052E"/>
    <w:rsid w:val="0064059C"/>
    <w:rsid w:val="006407E2"/>
    <w:rsid w:val="00640E72"/>
    <w:rsid w:val="00640FF1"/>
    <w:rsid w:val="00641065"/>
    <w:rsid w:val="006415BB"/>
    <w:rsid w:val="006418B1"/>
    <w:rsid w:val="0064194B"/>
    <w:rsid w:val="00641ED7"/>
    <w:rsid w:val="00642C8F"/>
    <w:rsid w:val="006432A7"/>
    <w:rsid w:val="00643A70"/>
    <w:rsid w:val="00643B15"/>
    <w:rsid w:val="00643F9F"/>
    <w:rsid w:val="00644176"/>
    <w:rsid w:val="006451A7"/>
    <w:rsid w:val="00646249"/>
    <w:rsid w:val="006467DF"/>
    <w:rsid w:val="00646F2F"/>
    <w:rsid w:val="0064728C"/>
    <w:rsid w:val="00647A10"/>
    <w:rsid w:val="006500D0"/>
    <w:rsid w:val="00650DBF"/>
    <w:rsid w:val="00651BBC"/>
    <w:rsid w:val="00651FDD"/>
    <w:rsid w:val="00653218"/>
    <w:rsid w:val="006534FE"/>
    <w:rsid w:val="00654DC2"/>
    <w:rsid w:val="0065584E"/>
    <w:rsid w:val="00655F1F"/>
    <w:rsid w:val="0065615F"/>
    <w:rsid w:val="00656284"/>
    <w:rsid w:val="00656F28"/>
    <w:rsid w:val="0065762C"/>
    <w:rsid w:val="00657EC2"/>
    <w:rsid w:val="0066063C"/>
    <w:rsid w:val="00660F3D"/>
    <w:rsid w:val="00662239"/>
    <w:rsid w:val="00662C40"/>
    <w:rsid w:val="00663658"/>
    <w:rsid w:val="00663761"/>
    <w:rsid w:val="00664369"/>
    <w:rsid w:val="0066480D"/>
    <w:rsid w:val="00664B34"/>
    <w:rsid w:val="00665880"/>
    <w:rsid w:val="00665B3A"/>
    <w:rsid w:val="00666B1E"/>
    <w:rsid w:val="00666B8E"/>
    <w:rsid w:val="006700B2"/>
    <w:rsid w:val="0067138B"/>
    <w:rsid w:val="00671E43"/>
    <w:rsid w:val="00671F65"/>
    <w:rsid w:val="00672493"/>
    <w:rsid w:val="00672F60"/>
    <w:rsid w:val="00673D0B"/>
    <w:rsid w:val="00674C48"/>
    <w:rsid w:val="00674CDC"/>
    <w:rsid w:val="00676D96"/>
    <w:rsid w:val="006771BE"/>
    <w:rsid w:val="00677391"/>
    <w:rsid w:val="00677695"/>
    <w:rsid w:val="00677EE3"/>
    <w:rsid w:val="0068012D"/>
    <w:rsid w:val="00681B5E"/>
    <w:rsid w:val="006826C0"/>
    <w:rsid w:val="00683547"/>
    <w:rsid w:val="0068366A"/>
    <w:rsid w:val="00684042"/>
    <w:rsid w:val="00684082"/>
    <w:rsid w:val="0068429C"/>
    <w:rsid w:val="006847F8"/>
    <w:rsid w:val="00685648"/>
    <w:rsid w:val="00686290"/>
    <w:rsid w:val="00686685"/>
    <w:rsid w:val="00686ACD"/>
    <w:rsid w:val="006871B0"/>
    <w:rsid w:val="006877D8"/>
    <w:rsid w:val="00687F2C"/>
    <w:rsid w:val="0069020F"/>
    <w:rsid w:val="006909B6"/>
    <w:rsid w:val="006913DB"/>
    <w:rsid w:val="006921EA"/>
    <w:rsid w:val="0069234C"/>
    <w:rsid w:val="00692B2D"/>
    <w:rsid w:val="00693727"/>
    <w:rsid w:val="0069454B"/>
    <w:rsid w:val="0069462A"/>
    <w:rsid w:val="00694EED"/>
    <w:rsid w:val="00695BC1"/>
    <w:rsid w:val="00696DEB"/>
    <w:rsid w:val="00697009"/>
    <w:rsid w:val="00697166"/>
    <w:rsid w:val="0069731F"/>
    <w:rsid w:val="006973A8"/>
    <w:rsid w:val="00697CAA"/>
    <w:rsid w:val="006A0074"/>
    <w:rsid w:val="006A0FD5"/>
    <w:rsid w:val="006A19F0"/>
    <w:rsid w:val="006A2B4A"/>
    <w:rsid w:val="006A32CC"/>
    <w:rsid w:val="006A3A78"/>
    <w:rsid w:val="006A3D70"/>
    <w:rsid w:val="006A3FA0"/>
    <w:rsid w:val="006A429D"/>
    <w:rsid w:val="006A4568"/>
    <w:rsid w:val="006A4CAB"/>
    <w:rsid w:val="006A520D"/>
    <w:rsid w:val="006A6171"/>
    <w:rsid w:val="006A6415"/>
    <w:rsid w:val="006A7959"/>
    <w:rsid w:val="006A7A47"/>
    <w:rsid w:val="006B0373"/>
    <w:rsid w:val="006B05E1"/>
    <w:rsid w:val="006B0E73"/>
    <w:rsid w:val="006B156B"/>
    <w:rsid w:val="006B3A34"/>
    <w:rsid w:val="006B44E6"/>
    <w:rsid w:val="006B49DE"/>
    <w:rsid w:val="006B4F1D"/>
    <w:rsid w:val="006B57FD"/>
    <w:rsid w:val="006B5A26"/>
    <w:rsid w:val="006B5F4C"/>
    <w:rsid w:val="006B6BAC"/>
    <w:rsid w:val="006B6EE4"/>
    <w:rsid w:val="006B785C"/>
    <w:rsid w:val="006C0DB2"/>
    <w:rsid w:val="006C1F59"/>
    <w:rsid w:val="006C31CB"/>
    <w:rsid w:val="006C543B"/>
    <w:rsid w:val="006C5599"/>
    <w:rsid w:val="006C5A64"/>
    <w:rsid w:val="006C629B"/>
    <w:rsid w:val="006C6CDB"/>
    <w:rsid w:val="006C6E2C"/>
    <w:rsid w:val="006C6E73"/>
    <w:rsid w:val="006D0184"/>
    <w:rsid w:val="006D0544"/>
    <w:rsid w:val="006D228D"/>
    <w:rsid w:val="006D2290"/>
    <w:rsid w:val="006D2468"/>
    <w:rsid w:val="006D28B7"/>
    <w:rsid w:val="006D326C"/>
    <w:rsid w:val="006D45A4"/>
    <w:rsid w:val="006D5C2F"/>
    <w:rsid w:val="006E00C5"/>
    <w:rsid w:val="006E1F3D"/>
    <w:rsid w:val="006E2EEE"/>
    <w:rsid w:val="006E3732"/>
    <w:rsid w:val="006E62D2"/>
    <w:rsid w:val="006E676A"/>
    <w:rsid w:val="006E68B2"/>
    <w:rsid w:val="006F02A6"/>
    <w:rsid w:val="006F0821"/>
    <w:rsid w:val="006F1585"/>
    <w:rsid w:val="006F1EDC"/>
    <w:rsid w:val="006F31AC"/>
    <w:rsid w:val="006F338B"/>
    <w:rsid w:val="006F42C6"/>
    <w:rsid w:val="006F4E60"/>
    <w:rsid w:val="006F55B5"/>
    <w:rsid w:val="006F5BC1"/>
    <w:rsid w:val="006F6946"/>
    <w:rsid w:val="006F7330"/>
    <w:rsid w:val="00700347"/>
    <w:rsid w:val="0070088D"/>
    <w:rsid w:val="00704011"/>
    <w:rsid w:val="00704026"/>
    <w:rsid w:val="0070461E"/>
    <w:rsid w:val="00704EFC"/>
    <w:rsid w:val="00705845"/>
    <w:rsid w:val="007071AF"/>
    <w:rsid w:val="00707405"/>
    <w:rsid w:val="007074D9"/>
    <w:rsid w:val="0070762C"/>
    <w:rsid w:val="007104B9"/>
    <w:rsid w:val="007110C6"/>
    <w:rsid w:val="0071285B"/>
    <w:rsid w:val="00712C48"/>
    <w:rsid w:val="00713664"/>
    <w:rsid w:val="00714399"/>
    <w:rsid w:val="00714A96"/>
    <w:rsid w:val="007159FF"/>
    <w:rsid w:val="00716CAD"/>
    <w:rsid w:val="007215D9"/>
    <w:rsid w:val="00721605"/>
    <w:rsid w:val="0072237F"/>
    <w:rsid w:val="007227EB"/>
    <w:rsid w:val="00722F98"/>
    <w:rsid w:val="00724482"/>
    <w:rsid w:val="007247D4"/>
    <w:rsid w:val="0072537D"/>
    <w:rsid w:val="00725847"/>
    <w:rsid w:val="00726244"/>
    <w:rsid w:val="00726B1D"/>
    <w:rsid w:val="00726C75"/>
    <w:rsid w:val="00726DBC"/>
    <w:rsid w:val="0072769F"/>
    <w:rsid w:val="007277A3"/>
    <w:rsid w:val="00731606"/>
    <w:rsid w:val="00731662"/>
    <w:rsid w:val="00732925"/>
    <w:rsid w:val="00732AC6"/>
    <w:rsid w:val="00734076"/>
    <w:rsid w:val="00734D2B"/>
    <w:rsid w:val="00734F83"/>
    <w:rsid w:val="00736520"/>
    <w:rsid w:val="00737084"/>
    <w:rsid w:val="00737378"/>
    <w:rsid w:val="007412ED"/>
    <w:rsid w:val="00741664"/>
    <w:rsid w:val="00741842"/>
    <w:rsid w:val="00741B61"/>
    <w:rsid w:val="00741D7E"/>
    <w:rsid w:val="00741E88"/>
    <w:rsid w:val="0074238C"/>
    <w:rsid w:val="0074295C"/>
    <w:rsid w:val="00743665"/>
    <w:rsid w:val="00743BBB"/>
    <w:rsid w:val="0074411D"/>
    <w:rsid w:val="007445DE"/>
    <w:rsid w:val="00744897"/>
    <w:rsid w:val="0074489A"/>
    <w:rsid w:val="00744953"/>
    <w:rsid w:val="00744DFE"/>
    <w:rsid w:val="0074510E"/>
    <w:rsid w:val="0074513A"/>
    <w:rsid w:val="007455FF"/>
    <w:rsid w:val="00746BDB"/>
    <w:rsid w:val="00746DEF"/>
    <w:rsid w:val="0074701F"/>
    <w:rsid w:val="007470F0"/>
    <w:rsid w:val="00747571"/>
    <w:rsid w:val="0075067E"/>
    <w:rsid w:val="007507A5"/>
    <w:rsid w:val="00750986"/>
    <w:rsid w:val="00751BEF"/>
    <w:rsid w:val="00751FC9"/>
    <w:rsid w:val="007520C0"/>
    <w:rsid w:val="007539FD"/>
    <w:rsid w:val="00753ECA"/>
    <w:rsid w:val="00755056"/>
    <w:rsid w:val="00755472"/>
    <w:rsid w:val="00755FB0"/>
    <w:rsid w:val="00756009"/>
    <w:rsid w:val="00756397"/>
    <w:rsid w:val="007567DB"/>
    <w:rsid w:val="00756AAC"/>
    <w:rsid w:val="0075711B"/>
    <w:rsid w:val="0076103B"/>
    <w:rsid w:val="00761294"/>
    <w:rsid w:val="0076150B"/>
    <w:rsid w:val="00761F54"/>
    <w:rsid w:val="0076232E"/>
    <w:rsid w:val="00763CFF"/>
    <w:rsid w:val="00763DAB"/>
    <w:rsid w:val="00763FA1"/>
    <w:rsid w:val="0076451B"/>
    <w:rsid w:val="00764633"/>
    <w:rsid w:val="007648DA"/>
    <w:rsid w:val="0076528C"/>
    <w:rsid w:val="00766E9B"/>
    <w:rsid w:val="00766FC8"/>
    <w:rsid w:val="00767049"/>
    <w:rsid w:val="0076732B"/>
    <w:rsid w:val="007679CB"/>
    <w:rsid w:val="0077048D"/>
    <w:rsid w:val="007707FE"/>
    <w:rsid w:val="00770D36"/>
    <w:rsid w:val="007710D2"/>
    <w:rsid w:val="00771874"/>
    <w:rsid w:val="00771CEF"/>
    <w:rsid w:val="007721C5"/>
    <w:rsid w:val="007727C5"/>
    <w:rsid w:val="00773412"/>
    <w:rsid w:val="007749B0"/>
    <w:rsid w:val="00775591"/>
    <w:rsid w:val="00775854"/>
    <w:rsid w:val="007758ED"/>
    <w:rsid w:val="0077676E"/>
    <w:rsid w:val="00776CA6"/>
    <w:rsid w:val="00777AC2"/>
    <w:rsid w:val="00781131"/>
    <w:rsid w:val="00781423"/>
    <w:rsid w:val="007828BC"/>
    <w:rsid w:val="00783383"/>
    <w:rsid w:val="007841B1"/>
    <w:rsid w:val="00784B96"/>
    <w:rsid w:val="00786691"/>
    <w:rsid w:val="0078673F"/>
    <w:rsid w:val="007867A3"/>
    <w:rsid w:val="00787030"/>
    <w:rsid w:val="007870D5"/>
    <w:rsid w:val="007872B0"/>
    <w:rsid w:val="007876E4"/>
    <w:rsid w:val="00787769"/>
    <w:rsid w:val="0079086B"/>
    <w:rsid w:val="00790FB5"/>
    <w:rsid w:val="00791237"/>
    <w:rsid w:val="00791D4D"/>
    <w:rsid w:val="00794C59"/>
    <w:rsid w:val="007954B6"/>
    <w:rsid w:val="00795A44"/>
    <w:rsid w:val="00795F0A"/>
    <w:rsid w:val="0079686B"/>
    <w:rsid w:val="00796BA6"/>
    <w:rsid w:val="00796BF5"/>
    <w:rsid w:val="0079737E"/>
    <w:rsid w:val="00797FA8"/>
    <w:rsid w:val="007A0328"/>
    <w:rsid w:val="007A047F"/>
    <w:rsid w:val="007A0568"/>
    <w:rsid w:val="007A12A9"/>
    <w:rsid w:val="007A1893"/>
    <w:rsid w:val="007A1D3B"/>
    <w:rsid w:val="007A21F7"/>
    <w:rsid w:val="007A3B2D"/>
    <w:rsid w:val="007A4319"/>
    <w:rsid w:val="007A44D6"/>
    <w:rsid w:val="007A534D"/>
    <w:rsid w:val="007A592D"/>
    <w:rsid w:val="007A6AF2"/>
    <w:rsid w:val="007A7FCB"/>
    <w:rsid w:val="007B0449"/>
    <w:rsid w:val="007B326D"/>
    <w:rsid w:val="007B4131"/>
    <w:rsid w:val="007B4F02"/>
    <w:rsid w:val="007B5517"/>
    <w:rsid w:val="007B622C"/>
    <w:rsid w:val="007B6A86"/>
    <w:rsid w:val="007B6F28"/>
    <w:rsid w:val="007B711F"/>
    <w:rsid w:val="007C0B95"/>
    <w:rsid w:val="007C1809"/>
    <w:rsid w:val="007C1C4D"/>
    <w:rsid w:val="007C1CC1"/>
    <w:rsid w:val="007C2017"/>
    <w:rsid w:val="007C21D4"/>
    <w:rsid w:val="007C3107"/>
    <w:rsid w:val="007C37C4"/>
    <w:rsid w:val="007C3AF1"/>
    <w:rsid w:val="007C3CBA"/>
    <w:rsid w:val="007C4750"/>
    <w:rsid w:val="007C607C"/>
    <w:rsid w:val="007C6C1D"/>
    <w:rsid w:val="007C7F52"/>
    <w:rsid w:val="007D0820"/>
    <w:rsid w:val="007D0903"/>
    <w:rsid w:val="007D0FBE"/>
    <w:rsid w:val="007D1A57"/>
    <w:rsid w:val="007D3312"/>
    <w:rsid w:val="007D3D78"/>
    <w:rsid w:val="007D4375"/>
    <w:rsid w:val="007D5BC7"/>
    <w:rsid w:val="007D5C52"/>
    <w:rsid w:val="007D5F23"/>
    <w:rsid w:val="007D6900"/>
    <w:rsid w:val="007D75D5"/>
    <w:rsid w:val="007D7B7A"/>
    <w:rsid w:val="007E0527"/>
    <w:rsid w:val="007E224C"/>
    <w:rsid w:val="007E331E"/>
    <w:rsid w:val="007E338D"/>
    <w:rsid w:val="007E461F"/>
    <w:rsid w:val="007E5721"/>
    <w:rsid w:val="007E5AA9"/>
    <w:rsid w:val="007E5AF5"/>
    <w:rsid w:val="007E5BA1"/>
    <w:rsid w:val="007E697D"/>
    <w:rsid w:val="007E6BE9"/>
    <w:rsid w:val="007E6F67"/>
    <w:rsid w:val="007E7A6C"/>
    <w:rsid w:val="007E7C97"/>
    <w:rsid w:val="007F0C13"/>
    <w:rsid w:val="007F13F5"/>
    <w:rsid w:val="007F24E3"/>
    <w:rsid w:val="007F2695"/>
    <w:rsid w:val="007F3144"/>
    <w:rsid w:val="007F319F"/>
    <w:rsid w:val="007F333A"/>
    <w:rsid w:val="007F43D7"/>
    <w:rsid w:val="007F46D3"/>
    <w:rsid w:val="007F51A2"/>
    <w:rsid w:val="007F5497"/>
    <w:rsid w:val="007F721F"/>
    <w:rsid w:val="007F7446"/>
    <w:rsid w:val="007F753E"/>
    <w:rsid w:val="007F7AE8"/>
    <w:rsid w:val="00800318"/>
    <w:rsid w:val="008003A7"/>
    <w:rsid w:val="00800B1B"/>
    <w:rsid w:val="0080191A"/>
    <w:rsid w:val="00801FED"/>
    <w:rsid w:val="00802382"/>
    <w:rsid w:val="00802463"/>
    <w:rsid w:val="00803060"/>
    <w:rsid w:val="008043E6"/>
    <w:rsid w:val="00804DC4"/>
    <w:rsid w:val="00806980"/>
    <w:rsid w:val="0081009C"/>
    <w:rsid w:val="00810319"/>
    <w:rsid w:val="008105DA"/>
    <w:rsid w:val="00810ACB"/>
    <w:rsid w:val="0081103A"/>
    <w:rsid w:val="00811A6F"/>
    <w:rsid w:val="008123EB"/>
    <w:rsid w:val="00812A85"/>
    <w:rsid w:val="00812FA0"/>
    <w:rsid w:val="0081311F"/>
    <w:rsid w:val="00813D99"/>
    <w:rsid w:val="00813F0F"/>
    <w:rsid w:val="00814896"/>
    <w:rsid w:val="00814C03"/>
    <w:rsid w:val="00814C23"/>
    <w:rsid w:val="008154CF"/>
    <w:rsid w:val="00815B64"/>
    <w:rsid w:val="00815E07"/>
    <w:rsid w:val="0081651F"/>
    <w:rsid w:val="00817B94"/>
    <w:rsid w:val="00817C33"/>
    <w:rsid w:val="008209E0"/>
    <w:rsid w:val="00820CBC"/>
    <w:rsid w:val="008225F7"/>
    <w:rsid w:val="008227C4"/>
    <w:rsid w:val="00823368"/>
    <w:rsid w:val="0082453A"/>
    <w:rsid w:val="00824918"/>
    <w:rsid w:val="008249EE"/>
    <w:rsid w:val="00825E55"/>
    <w:rsid w:val="008267FE"/>
    <w:rsid w:val="0082703E"/>
    <w:rsid w:val="00827205"/>
    <w:rsid w:val="00827781"/>
    <w:rsid w:val="00827C99"/>
    <w:rsid w:val="00830D7B"/>
    <w:rsid w:val="008312D8"/>
    <w:rsid w:val="00831B05"/>
    <w:rsid w:val="008323D9"/>
    <w:rsid w:val="008335FF"/>
    <w:rsid w:val="00836B44"/>
    <w:rsid w:val="00837159"/>
    <w:rsid w:val="0083757D"/>
    <w:rsid w:val="008403EF"/>
    <w:rsid w:val="00840482"/>
    <w:rsid w:val="008408DC"/>
    <w:rsid w:val="00840E89"/>
    <w:rsid w:val="00841019"/>
    <w:rsid w:val="008416D4"/>
    <w:rsid w:val="00841C51"/>
    <w:rsid w:val="00841DC2"/>
    <w:rsid w:val="00842401"/>
    <w:rsid w:val="008461A0"/>
    <w:rsid w:val="008464F9"/>
    <w:rsid w:val="008472C4"/>
    <w:rsid w:val="00847445"/>
    <w:rsid w:val="008474CB"/>
    <w:rsid w:val="00847A22"/>
    <w:rsid w:val="00847B64"/>
    <w:rsid w:val="00847D8A"/>
    <w:rsid w:val="00850073"/>
    <w:rsid w:val="00850420"/>
    <w:rsid w:val="00850DBA"/>
    <w:rsid w:val="00850F2A"/>
    <w:rsid w:val="00852441"/>
    <w:rsid w:val="00852822"/>
    <w:rsid w:val="00853703"/>
    <w:rsid w:val="008537ED"/>
    <w:rsid w:val="008543A7"/>
    <w:rsid w:val="00854A25"/>
    <w:rsid w:val="00855343"/>
    <w:rsid w:val="00856076"/>
    <w:rsid w:val="00856E2C"/>
    <w:rsid w:val="0086032F"/>
    <w:rsid w:val="00860449"/>
    <w:rsid w:val="008609F9"/>
    <w:rsid w:val="00860C3D"/>
    <w:rsid w:val="00860E24"/>
    <w:rsid w:val="00861D39"/>
    <w:rsid w:val="00862ADB"/>
    <w:rsid w:val="00862D78"/>
    <w:rsid w:val="008634A9"/>
    <w:rsid w:val="00863905"/>
    <w:rsid w:val="00864CF3"/>
    <w:rsid w:val="00864DFB"/>
    <w:rsid w:val="00865DBC"/>
    <w:rsid w:val="008665FA"/>
    <w:rsid w:val="00866C16"/>
    <w:rsid w:val="0086715C"/>
    <w:rsid w:val="00870B28"/>
    <w:rsid w:val="00871718"/>
    <w:rsid w:val="00871DD4"/>
    <w:rsid w:val="00872590"/>
    <w:rsid w:val="00872995"/>
    <w:rsid w:val="00872C59"/>
    <w:rsid w:val="00873619"/>
    <w:rsid w:val="00873EC7"/>
    <w:rsid w:val="00874763"/>
    <w:rsid w:val="00874C90"/>
    <w:rsid w:val="00875012"/>
    <w:rsid w:val="00875A38"/>
    <w:rsid w:val="00875ED0"/>
    <w:rsid w:val="0087768D"/>
    <w:rsid w:val="00877B42"/>
    <w:rsid w:val="00877C76"/>
    <w:rsid w:val="00877F0C"/>
    <w:rsid w:val="00880837"/>
    <w:rsid w:val="00880B6D"/>
    <w:rsid w:val="0088179E"/>
    <w:rsid w:val="0088264B"/>
    <w:rsid w:val="00882C4F"/>
    <w:rsid w:val="00882E71"/>
    <w:rsid w:val="00883335"/>
    <w:rsid w:val="008841DF"/>
    <w:rsid w:val="00884952"/>
    <w:rsid w:val="00884FF9"/>
    <w:rsid w:val="0088572F"/>
    <w:rsid w:val="008864BA"/>
    <w:rsid w:val="00886B53"/>
    <w:rsid w:val="00886C19"/>
    <w:rsid w:val="00887D16"/>
    <w:rsid w:val="00887D94"/>
    <w:rsid w:val="00890054"/>
    <w:rsid w:val="00890477"/>
    <w:rsid w:val="0089179C"/>
    <w:rsid w:val="00891D68"/>
    <w:rsid w:val="008924AB"/>
    <w:rsid w:val="0089375F"/>
    <w:rsid w:val="00893FDB"/>
    <w:rsid w:val="008952E3"/>
    <w:rsid w:val="00895A52"/>
    <w:rsid w:val="00896246"/>
    <w:rsid w:val="00896B98"/>
    <w:rsid w:val="00897173"/>
    <w:rsid w:val="0089727F"/>
    <w:rsid w:val="0089736F"/>
    <w:rsid w:val="008A07D0"/>
    <w:rsid w:val="008A094B"/>
    <w:rsid w:val="008A0B1E"/>
    <w:rsid w:val="008A26AA"/>
    <w:rsid w:val="008A27D7"/>
    <w:rsid w:val="008A2878"/>
    <w:rsid w:val="008A38C9"/>
    <w:rsid w:val="008A3B84"/>
    <w:rsid w:val="008A4AAB"/>
    <w:rsid w:val="008A5163"/>
    <w:rsid w:val="008A5443"/>
    <w:rsid w:val="008A54A8"/>
    <w:rsid w:val="008A6151"/>
    <w:rsid w:val="008A6861"/>
    <w:rsid w:val="008A6EF2"/>
    <w:rsid w:val="008A6F5A"/>
    <w:rsid w:val="008B035A"/>
    <w:rsid w:val="008B04EC"/>
    <w:rsid w:val="008B0540"/>
    <w:rsid w:val="008B1219"/>
    <w:rsid w:val="008B23B3"/>
    <w:rsid w:val="008B27A4"/>
    <w:rsid w:val="008B2F4A"/>
    <w:rsid w:val="008B303D"/>
    <w:rsid w:val="008B4501"/>
    <w:rsid w:val="008B4602"/>
    <w:rsid w:val="008B5030"/>
    <w:rsid w:val="008B50F6"/>
    <w:rsid w:val="008B659D"/>
    <w:rsid w:val="008B72D9"/>
    <w:rsid w:val="008C075D"/>
    <w:rsid w:val="008C279B"/>
    <w:rsid w:val="008C27BC"/>
    <w:rsid w:val="008C3295"/>
    <w:rsid w:val="008C43C9"/>
    <w:rsid w:val="008C4D83"/>
    <w:rsid w:val="008C4F5A"/>
    <w:rsid w:val="008C58A2"/>
    <w:rsid w:val="008C5EED"/>
    <w:rsid w:val="008C5F75"/>
    <w:rsid w:val="008C6C03"/>
    <w:rsid w:val="008C722A"/>
    <w:rsid w:val="008C75A1"/>
    <w:rsid w:val="008C75DD"/>
    <w:rsid w:val="008D13DD"/>
    <w:rsid w:val="008D1903"/>
    <w:rsid w:val="008D2705"/>
    <w:rsid w:val="008D3C33"/>
    <w:rsid w:val="008D45F8"/>
    <w:rsid w:val="008D4CF5"/>
    <w:rsid w:val="008D551A"/>
    <w:rsid w:val="008D6E8F"/>
    <w:rsid w:val="008D7B71"/>
    <w:rsid w:val="008E05DC"/>
    <w:rsid w:val="008E0CA7"/>
    <w:rsid w:val="008E1A8A"/>
    <w:rsid w:val="008E221B"/>
    <w:rsid w:val="008E226C"/>
    <w:rsid w:val="008E2373"/>
    <w:rsid w:val="008E2D41"/>
    <w:rsid w:val="008E2D52"/>
    <w:rsid w:val="008E3364"/>
    <w:rsid w:val="008E4108"/>
    <w:rsid w:val="008E453C"/>
    <w:rsid w:val="008E48F3"/>
    <w:rsid w:val="008E6A82"/>
    <w:rsid w:val="008F0385"/>
    <w:rsid w:val="008F049B"/>
    <w:rsid w:val="008F1435"/>
    <w:rsid w:val="008F176D"/>
    <w:rsid w:val="008F1BAF"/>
    <w:rsid w:val="008F2659"/>
    <w:rsid w:val="008F4944"/>
    <w:rsid w:val="008F4CA4"/>
    <w:rsid w:val="008F5609"/>
    <w:rsid w:val="008F6F00"/>
    <w:rsid w:val="008F70A6"/>
    <w:rsid w:val="008F7E62"/>
    <w:rsid w:val="00900F07"/>
    <w:rsid w:val="00902059"/>
    <w:rsid w:val="009022BA"/>
    <w:rsid w:val="009025AB"/>
    <w:rsid w:val="00902849"/>
    <w:rsid w:val="00903747"/>
    <w:rsid w:val="00906ACE"/>
    <w:rsid w:val="00907183"/>
    <w:rsid w:val="009079FA"/>
    <w:rsid w:val="00907DFA"/>
    <w:rsid w:val="00911010"/>
    <w:rsid w:val="0091184D"/>
    <w:rsid w:val="00911B0B"/>
    <w:rsid w:val="00911F0C"/>
    <w:rsid w:val="009125D0"/>
    <w:rsid w:val="009130C0"/>
    <w:rsid w:val="00913506"/>
    <w:rsid w:val="009138BE"/>
    <w:rsid w:val="00913BDE"/>
    <w:rsid w:val="009146DC"/>
    <w:rsid w:val="00914A7F"/>
    <w:rsid w:val="00914BB4"/>
    <w:rsid w:val="00915FFA"/>
    <w:rsid w:val="009162DD"/>
    <w:rsid w:val="00916725"/>
    <w:rsid w:val="00916B5D"/>
    <w:rsid w:val="00917480"/>
    <w:rsid w:val="00917C23"/>
    <w:rsid w:val="00917D64"/>
    <w:rsid w:val="00917DEE"/>
    <w:rsid w:val="009200F4"/>
    <w:rsid w:val="009208DC"/>
    <w:rsid w:val="00921ACB"/>
    <w:rsid w:val="00921D09"/>
    <w:rsid w:val="00921F12"/>
    <w:rsid w:val="00922045"/>
    <w:rsid w:val="009220F8"/>
    <w:rsid w:val="00922A8E"/>
    <w:rsid w:val="00922C97"/>
    <w:rsid w:val="00922F06"/>
    <w:rsid w:val="009235E7"/>
    <w:rsid w:val="009237F2"/>
    <w:rsid w:val="009239B1"/>
    <w:rsid w:val="00923A03"/>
    <w:rsid w:val="00924BD3"/>
    <w:rsid w:val="009258A1"/>
    <w:rsid w:val="00925A25"/>
    <w:rsid w:val="00926084"/>
    <w:rsid w:val="00926484"/>
    <w:rsid w:val="009274CD"/>
    <w:rsid w:val="00927B49"/>
    <w:rsid w:val="0093033D"/>
    <w:rsid w:val="00931B23"/>
    <w:rsid w:val="009327C7"/>
    <w:rsid w:val="009337D3"/>
    <w:rsid w:val="0093438D"/>
    <w:rsid w:val="00934EB0"/>
    <w:rsid w:val="00935C4D"/>
    <w:rsid w:val="00936B9F"/>
    <w:rsid w:val="00937013"/>
    <w:rsid w:val="009370E4"/>
    <w:rsid w:val="00937625"/>
    <w:rsid w:val="009379CC"/>
    <w:rsid w:val="00940101"/>
    <w:rsid w:val="00940464"/>
    <w:rsid w:val="0094129D"/>
    <w:rsid w:val="0094151E"/>
    <w:rsid w:val="0094155E"/>
    <w:rsid w:val="00941EC9"/>
    <w:rsid w:val="00942616"/>
    <w:rsid w:val="00943512"/>
    <w:rsid w:val="0094356D"/>
    <w:rsid w:val="00944144"/>
    <w:rsid w:val="009447C0"/>
    <w:rsid w:val="00944C6E"/>
    <w:rsid w:val="00944FA1"/>
    <w:rsid w:val="009453D5"/>
    <w:rsid w:val="009458B3"/>
    <w:rsid w:val="009473E1"/>
    <w:rsid w:val="0094780E"/>
    <w:rsid w:val="00950853"/>
    <w:rsid w:val="0095123D"/>
    <w:rsid w:val="00951BC3"/>
    <w:rsid w:val="00952939"/>
    <w:rsid w:val="00952A82"/>
    <w:rsid w:val="00952E9E"/>
    <w:rsid w:val="00953622"/>
    <w:rsid w:val="009542F3"/>
    <w:rsid w:val="009544DB"/>
    <w:rsid w:val="009557FA"/>
    <w:rsid w:val="00955A1A"/>
    <w:rsid w:val="00955B41"/>
    <w:rsid w:val="0095668E"/>
    <w:rsid w:val="009569A0"/>
    <w:rsid w:val="009569C9"/>
    <w:rsid w:val="00957464"/>
    <w:rsid w:val="0095791A"/>
    <w:rsid w:val="00957A3E"/>
    <w:rsid w:val="00960DC5"/>
    <w:rsid w:val="00960F32"/>
    <w:rsid w:val="009612C0"/>
    <w:rsid w:val="00961958"/>
    <w:rsid w:val="00961995"/>
    <w:rsid w:val="00962FF6"/>
    <w:rsid w:val="009646CD"/>
    <w:rsid w:val="00964CC9"/>
    <w:rsid w:val="00965B89"/>
    <w:rsid w:val="00966300"/>
    <w:rsid w:val="00967CDD"/>
    <w:rsid w:val="00970163"/>
    <w:rsid w:val="00970455"/>
    <w:rsid w:val="009708D3"/>
    <w:rsid w:val="00970AD3"/>
    <w:rsid w:val="00971909"/>
    <w:rsid w:val="00971D1B"/>
    <w:rsid w:val="00971D88"/>
    <w:rsid w:val="00971F0A"/>
    <w:rsid w:val="0097258D"/>
    <w:rsid w:val="009730DE"/>
    <w:rsid w:val="00974153"/>
    <w:rsid w:val="0097415B"/>
    <w:rsid w:val="00974946"/>
    <w:rsid w:val="0097516E"/>
    <w:rsid w:val="00975A93"/>
    <w:rsid w:val="0097639B"/>
    <w:rsid w:val="00976994"/>
    <w:rsid w:val="009770CB"/>
    <w:rsid w:val="00977314"/>
    <w:rsid w:val="0098023D"/>
    <w:rsid w:val="00980AB8"/>
    <w:rsid w:val="009814BA"/>
    <w:rsid w:val="009818EB"/>
    <w:rsid w:val="00981C6D"/>
    <w:rsid w:val="009833E2"/>
    <w:rsid w:val="00983665"/>
    <w:rsid w:val="0098672F"/>
    <w:rsid w:val="00987C16"/>
    <w:rsid w:val="00987D37"/>
    <w:rsid w:val="00990749"/>
    <w:rsid w:val="00990A95"/>
    <w:rsid w:val="00990DFA"/>
    <w:rsid w:val="00992591"/>
    <w:rsid w:val="00992AAF"/>
    <w:rsid w:val="00993061"/>
    <w:rsid w:val="009947BE"/>
    <w:rsid w:val="00994C2A"/>
    <w:rsid w:val="00994FE0"/>
    <w:rsid w:val="00995154"/>
    <w:rsid w:val="009952EE"/>
    <w:rsid w:val="0099540B"/>
    <w:rsid w:val="00995471"/>
    <w:rsid w:val="00996207"/>
    <w:rsid w:val="00996294"/>
    <w:rsid w:val="00996F45"/>
    <w:rsid w:val="009978D7"/>
    <w:rsid w:val="009A082A"/>
    <w:rsid w:val="009A0FB9"/>
    <w:rsid w:val="009A284F"/>
    <w:rsid w:val="009A3913"/>
    <w:rsid w:val="009A3F32"/>
    <w:rsid w:val="009A4050"/>
    <w:rsid w:val="009A41AF"/>
    <w:rsid w:val="009A44A6"/>
    <w:rsid w:val="009A44B8"/>
    <w:rsid w:val="009A49F3"/>
    <w:rsid w:val="009A522A"/>
    <w:rsid w:val="009A532B"/>
    <w:rsid w:val="009A5C83"/>
    <w:rsid w:val="009A5FFF"/>
    <w:rsid w:val="009A6DCE"/>
    <w:rsid w:val="009A797B"/>
    <w:rsid w:val="009B0106"/>
    <w:rsid w:val="009B0FE1"/>
    <w:rsid w:val="009B1AD1"/>
    <w:rsid w:val="009B321B"/>
    <w:rsid w:val="009B3313"/>
    <w:rsid w:val="009B387B"/>
    <w:rsid w:val="009B48AE"/>
    <w:rsid w:val="009B75F5"/>
    <w:rsid w:val="009B7691"/>
    <w:rsid w:val="009C05C2"/>
    <w:rsid w:val="009C0E30"/>
    <w:rsid w:val="009C0E79"/>
    <w:rsid w:val="009C1043"/>
    <w:rsid w:val="009C1295"/>
    <w:rsid w:val="009C15B5"/>
    <w:rsid w:val="009C18C3"/>
    <w:rsid w:val="009C28F2"/>
    <w:rsid w:val="009C3E1A"/>
    <w:rsid w:val="009C4B85"/>
    <w:rsid w:val="009C63A1"/>
    <w:rsid w:val="009C6E66"/>
    <w:rsid w:val="009C7812"/>
    <w:rsid w:val="009C79DA"/>
    <w:rsid w:val="009C7CCF"/>
    <w:rsid w:val="009C7D38"/>
    <w:rsid w:val="009C7DA1"/>
    <w:rsid w:val="009D0828"/>
    <w:rsid w:val="009D08F9"/>
    <w:rsid w:val="009D0994"/>
    <w:rsid w:val="009D1BCC"/>
    <w:rsid w:val="009D2082"/>
    <w:rsid w:val="009D2928"/>
    <w:rsid w:val="009D3396"/>
    <w:rsid w:val="009D424C"/>
    <w:rsid w:val="009D558C"/>
    <w:rsid w:val="009D61BF"/>
    <w:rsid w:val="009D6F0C"/>
    <w:rsid w:val="009D7239"/>
    <w:rsid w:val="009D7258"/>
    <w:rsid w:val="009D74C0"/>
    <w:rsid w:val="009D7A81"/>
    <w:rsid w:val="009E042E"/>
    <w:rsid w:val="009E0704"/>
    <w:rsid w:val="009E2111"/>
    <w:rsid w:val="009E3FA7"/>
    <w:rsid w:val="009E42D2"/>
    <w:rsid w:val="009E4339"/>
    <w:rsid w:val="009E4FFD"/>
    <w:rsid w:val="009E6C90"/>
    <w:rsid w:val="009E76C8"/>
    <w:rsid w:val="009F10E0"/>
    <w:rsid w:val="009F1136"/>
    <w:rsid w:val="009F207A"/>
    <w:rsid w:val="009F27D5"/>
    <w:rsid w:val="009F2F19"/>
    <w:rsid w:val="009F3570"/>
    <w:rsid w:val="009F397A"/>
    <w:rsid w:val="009F3FB6"/>
    <w:rsid w:val="009F4C29"/>
    <w:rsid w:val="009F65C9"/>
    <w:rsid w:val="009F6EC4"/>
    <w:rsid w:val="009F7851"/>
    <w:rsid w:val="009F7868"/>
    <w:rsid w:val="00A003D7"/>
    <w:rsid w:val="00A007E6"/>
    <w:rsid w:val="00A02910"/>
    <w:rsid w:val="00A033E9"/>
    <w:rsid w:val="00A0709F"/>
    <w:rsid w:val="00A07DB3"/>
    <w:rsid w:val="00A10EF4"/>
    <w:rsid w:val="00A11808"/>
    <w:rsid w:val="00A11ABC"/>
    <w:rsid w:val="00A12A60"/>
    <w:rsid w:val="00A12D50"/>
    <w:rsid w:val="00A12E21"/>
    <w:rsid w:val="00A13589"/>
    <w:rsid w:val="00A14C90"/>
    <w:rsid w:val="00A14DDD"/>
    <w:rsid w:val="00A150E3"/>
    <w:rsid w:val="00A169FB"/>
    <w:rsid w:val="00A1787A"/>
    <w:rsid w:val="00A17B25"/>
    <w:rsid w:val="00A20B21"/>
    <w:rsid w:val="00A22035"/>
    <w:rsid w:val="00A2303E"/>
    <w:rsid w:val="00A23374"/>
    <w:rsid w:val="00A23702"/>
    <w:rsid w:val="00A23AB7"/>
    <w:rsid w:val="00A23ABC"/>
    <w:rsid w:val="00A23F04"/>
    <w:rsid w:val="00A243E2"/>
    <w:rsid w:val="00A249FA"/>
    <w:rsid w:val="00A24DBF"/>
    <w:rsid w:val="00A24F42"/>
    <w:rsid w:val="00A257EE"/>
    <w:rsid w:val="00A25999"/>
    <w:rsid w:val="00A26387"/>
    <w:rsid w:val="00A26C15"/>
    <w:rsid w:val="00A2713A"/>
    <w:rsid w:val="00A27179"/>
    <w:rsid w:val="00A27F19"/>
    <w:rsid w:val="00A30269"/>
    <w:rsid w:val="00A3148E"/>
    <w:rsid w:val="00A317D6"/>
    <w:rsid w:val="00A329C8"/>
    <w:rsid w:val="00A32FF9"/>
    <w:rsid w:val="00A338F7"/>
    <w:rsid w:val="00A33E87"/>
    <w:rsid w:val="00A34570"/>
    <w:rsid w:val="00A349DA"/>
    <w:rsid w:val="00A358DD"/>
    <w:rsid w:val="00A359CB"/>
    <w:rsid w:val="00A35ABA"/>
    <w:rsid w:val="00A36F02"/>
    <w:rsid w:val="00A3738E"/>
    <w:rsid w:val="00A37F8D"/>
    <w:rsid w:val="00A4139E"/>
    <w:rsid w:val="00A41796"/>
    <w:rsid w:val="00A42099"/>
    <w:rsid w:val="00A423A4"/>
    <w:rsid w:val="00A42B4D"/>
    <w:rsid w:val="00A42C19"/>
    <w:rsid w:val="00A42F10"/>
    <w:rsid w:val="00A45466"/>
    <w:rsid w:val="00A45B99"/>
    <w:rsid w:val="00A4639B"/>
    <w:rsid w:val="00A46EE1"/>
    <w:rsid w:val="00A47988"/>
    <w:rsid w:val="00A50672"/>
    <w:rsid w:val="00A5078A"/>
    <w:rsid w:val="00A50C60"/>
    <w:rsid w:val="00A527CD"/>
    <w:rsid w:val="00A52980"/>
    <w:rsid w:val="00A53EAF"/>
    <w:rsid w:val="00A53F7F"/>
    <w:rsid w:val="00A54159"/>
    <w:rsid w:val="00A547CA"/>
    <w:rsid w:val="00A552C0"/>
    <w:rsid w:val="00A55ACA"/>
    <w:rsid w:val="00A55B6D"/>
    <w:rsid w:val="00A5652A"/>
    <w:rsid w:val="00A5658B"/>
    <w:rsid w:val="00A57BAA"/>
    <w:rsid w:val="00A57F8F"/>
    <w:rsid w:val="00A6010D"/>
    <w:rsid w:val="00A60A72"/>
    <w:rsid w:val="00A613FD"/>
    <w:rsid w:val="00A61E07"/>
    <w:rsid w:val="00A62849"/>
    <w:rsid w:val="00A650C1"/>
    <w:rsid w:val="00A65327"/>
    <w:rsid w:val="00A6544C"/>
    <w:rsid w:val="00A65682"/>
    <w:rsid w:val="00A66516"/>
    <w:rsid w:val="00A6670B"/>
    <w:rsid w:val="00A66A67"/>
    <w:rsid w:val="00A6779F"/>
    <w:rsid w:val="00A67FCF"/>
    <w:rsid w:val="00A70537"/>
    <w:rsid w:val="00A70947"/>
    <w:rsid w:val="00A7210E"/>
    <w:rsid w:val="00A72CF9"/>
    <w:rsid w:val="00A73170"/>
    <w:rsid w:val="00A73FF9"/>
    <w:rsid w:val="00A74397"/>
    <w:rsid w:val="00A74B08"/>
    <w:rsid w:val="00A74B6E"/>
    <w:rsid w:val="00A74DA5"/>
    <w:rsid w:val="00A752E4"/>
    <w:rsid w:val="00A764AE"/>
    <w:rsid w:val="00A778C2"/>
    <w:rsid w:val="00A77C5B"/>
    <w:rsid w:val="00A80592"/>
    <w:rsid w:val="00A811C0"/>
    <w:rsid w:val="00A822AE"/>
    <w:rsid w:val="00A82394"/>
    <w:rsid w:val="00A82509"/>
    <w:rsid w:val="00A83870"/>
    <w:rsid w:val="00A849C3"/>
    <w:rsid w:val="00A85CCA"/>
    <w:rsid w:val="00A8749E"/>
    <w:rsid w:val="00A90767"/>
    <w:rsid w:val="00A90A09"/>
    <w:rsid w:val="00A9171D"/>
    <w:rsid w:val="00A91C12"/>
    <w:rsid w:val="00A91E32"/>
    <w:rsid w:val="00A94069"/>
    <w:rsid w:val="00A944C4"/>
    <w:rsid w:val="00A9553E"/>
    <w:rsid w:val="00A95B10"/>
    <w:rsid w:val="00A95C25"/>
    <w:rsid w:val="00A96900"/>
    <w:rsid w:val="00A97525"/>
    <w:rsid w:val="00A97C3E"/>
    <w:rsid w:val="00AA1356"/>
    <w:rsid w:val="00AA13AD"/>
    <w:rsid w:val="00AA2137"/>
    <w:rsid w:val="00AA24CF"/>
    <w:rsid w:val="00AA27A4"/>
    <w:rsid w:val="00AA5ABC"/>
    <w:rsid w:val="00AA5C79"/>
    <w:rsid w:val="00AA5E79"/>
    <w:rsid w:val="00AA6411"/>
    <w:rsid w:val="00AA69B7"/>
    <w:rsid w:val="00AA75B9"/>
    <w:rsid w:val="00AB02E9"/>
    <w:rsid w:val="00AB122D"/>
    <w:rsid w:val="00AB185D"/>
    <w:rsid w:val="00AB2234"/>
    <w:rsid w:val="00AB32C6"/>
    <w:rsid w:val="00AB5CAC"/>
    <w:rsid w:val="00AB630A"/>
    <w:rsid w:val="00AB7FBD"/>
    <w:rsid w:val="00AC064C"/>
    <w:rsid w:val="00AC087B"/>
    <w:rsid w:val="00AC1CE6"/>
    <w:rsid w:val="00AC306D"/>
    <w:rsid w:val="00AC3376"/>
    <w:rsid w:val="00AC3694"/>
    <w:rsid w:val="00AC3991"/>
    <w:rsid w:val="00AC4F55"/>
    <w:rsid w:val="00AC53D0"/>
    <w:rsid w:val="00AC67A3"/>
    <w:rsid w:val="00AC69A0"/>
    <w:rsid w:val="00AC7097"/>
    <w:rsid w:val="00AC72FE"/>
    <w:rsid w:val="00AC752A"/>
    <w:rsid w:val="00AC7594"/>
    <w:rsid w:val="00AD0583"/>
    <w:rsid w:val="00AD07B3"/>
    <w:rsid w:val="00AD1581"/>
    <w:rsid w:val="00AD1C5D"/>
    <w:rsid w:val="00AD33E2"/>
    <w:rsid w:val="00AD5609"/>
    <w:rsid w:val="00AD699D"/>
    <w:rsid w:val="00AD7554"/>
    <w:rsid w:val="00AD7861"/>
    <w:rsid w:val="00AD7B5B"/>
    <w:rsid w:val="00AD7C4D"/>
    <w:rsid w:val="00AD7CF2"/>
    <w:rsid w:val="00AE03DF"/>
    <w:rsid w:val="00AE0CF3"/>
    <w:rsid w:val="00AE15E2"/>
    <w:rsid w:val="00AE1CB6"/>
    <w:rsid w:val="00AE2086"/>
    <w:rsid w:val="00AE23DE"/>
    <w:rsid w:val="00AE322C"/>
    <w:rsid w:val="00AE3AF5"/>
    <w:rsid w:val="00AE3D4A"/>
    <w:rsid w:val="00AE3DB3"/>
    <w:rsid w:val="00AE4FD3"/>
    <w:rsid w:val="00AE5A75"/>
    <w:rsid w:val="00AE64DC"/>
    <w:rsid w:val="00AE7208"/>
    <w:rsid w:val="00AE7357"/>
    <w:rsid w:val="00AE7A9F"/>
    <w:rsid w:val="00AE7FEE"/>
    <w:rsid w:val="00AF0C71"/>
    <w:rsid w:val="00AF3443"/>
    <w:rsid w:val="00AF4A16"/>
    <w:rsid w:val="00AF4D7B"/>
    <w:rsid w:val="00AF529E"/>
    <w:rsid w:val="00AF56FB"/>
    <w:rsid w:val="00AF62D3"/>
    <w:rsid w:val="00AF77EF"/>
    <w:rsid w:val="00B003AD"/>
    <w:rsid w:val="00B01A89"/>
    <w:rsid w:val="00B022DE"/>
    <w:rsid w:val="00B023AE"/>
    <w:rsid w:val="00B026A7"/>
    <w:rsid w:val="00B02C81"/>
    <w:rsid w:val="00B03270"/>
    <w:rsid w:val="00B03347"/>
    <w:rsid w:val="00B03D5F"/>
    <w:rsid w:val="00B05F0D"/>
    <w:rsid w:val="00B06737"/>
    <w:rsid w:val="00B07012"/>
    <w:rsid w:val="00B071F3"/>
    <w:rsid w:val="00B07587"/>
    <w:rsid w:val="00B07C33"/>
    <w:rsid w:val="00B10492"/>
    <w:rsid w:val="00B10812"/>
    <w:rsid w:val="00B1129A"/>
    <w:rsid w:val="00B11672"/>
    <w:rsid w:val="00B1174C"/>
    <w:rsid w:val="00B11C07"/>
    <w:rsid w:val="00B12CC7"/>
    <w:rsid w:val="00B1314E"/>
    <w:rsid w:val="00B15020"/>
    <w:rsid w:val="00B1510F"/>
    <w:rsid w:val="00B1538B"/>
    <w:rsid w:val="00B16670"/>
    <w:rsid w:val="00B178C5"/>
    <w:rsid w:val="00B224DA"/>
    <w:rsid w:val="00B227B3"/>
    <w:rsid w:val="00B23831"/>
    <w:rsid w:val="00B24F94"/>
    <w:rsid w:val="00B27C23"/>
    <w:rsid w:val="00B27C38"/>
    <w:rsid w:val="00B305A7"/>
    <w:rsid w:val="00B305D0"/>
    <w:rsid w:val="00B307F1"/>
    <w:rsid w:val="00B314CA"/>
    <w:rsid w:val="00B315FB"/>
    <w:rsid w:val="00B32B4C"/>
    <w:rsid w:val="00B33226"/>
    <w:rsid w:val="00B35676"/>
    <w:rsid w:val="00B35E96"/>
    <w:rsid w:val="00B35FAC"/>
    <w:rsid w:val="00B3727F"/>
    <w:rsid w:val="00B409E0"/>
    <w:rsid w:val="00B413E5"/>
    <w:rsid w:val="00B4150F"/>
    <w:rsid w:val="00B41F9D"/>
    <w:rsid w:val="00B4353F"/>
    <w:rsid w:val="00B43AD9"/>
    <w:rsid w:val="00B45758"/>
    <w:rsid w:val="00B45D16"/>
    <w:rsid w:val="00B4677B"/>
    <w:rsid w:val="00B47951"/>
    <w:rsid w:val="00B50323"/>
    <w:rsid w:val="00B5141A"/>
    <w:rsid w:val="00B5298D"/>
    <w:rsid w:val="00B52FCD"/>
    <w:rsid w:val="00B53130"/>
    <w:rsid w:val="00B543DA"/>
    <w:rsid w:val="00B5445D"/>
    <w:rsid w:val="00B546E8"/>
    <w:rsid w:val="00B547A2"/>
    <w:rsid w:val="00B559F4"/>
    <w:rsid w:val="00B55A64"/>
    <w:rsid w:val="00B55BA2"/>
    <w:rsid w:val="00B55CF4"/>
    <w:rsid w:val="00B56056"/>
    <w:rsid w:val="00B561C0"/>
    <w:rsid w:val="00B567DD"/>
    <w:rsid w:val="00B56AB6"/>
    <w:rsid w:val="00B56E61"/>
    <w:rsid w:val="00B56F2E"/>
    <w:rsid w:val="00B57AD5"/>
    <w:rsid w:val="00B57E03"/>
    <w:rsid w:val="00B60A6A"/>
    <w:rsid w:val="00B62960"/>
    <w:rsid w:val="00B62FB1"/>
    <w:rsid w:val="00B630DB"/>
    <w:rsid w:val="00B6381D"/>
    <w:rsid w:val="00B63E50"/>
    <w:rsid w:val="00B64E7D"/>
    <w:rsid w:val="00B65183"/>
    <w:rsid w:val="00B6537F"/>
    <w:rsid w:val="00B65A83"/>
    <w:rsid w:val="00B65C0B"/>
    <w:rsid w:val="00B65E0C"/>
    <w:rsid w:val="00B65F53"/>
    <w:rsid w:val="00B66246"/>
    <w:rsid w:val="00B66251"/>
    <w:rsid w:val="00B66651"/>
    <w:rsid w:val="00B67712"/>
    <w:rsid w:val="00B67B55"/>
    <w:rsid w:val="00B67E5A"/>
    <w:rsid w:val="00B70030"/>
    <w:rsid w:val="00B701A0"/>
    <w:rsid w:val="00B7032E"/>
    <w:rsid w:val="00B70381"/>
    <w:rsid w:val="00B71475"/>
    <w:rsid w:val="00B71F72"/>
    <w:rsid w:val="00B72788"/>
    <w:rsid w:val="00B74511"/>
    <w:rsid w:val="00B75452"/>
    <w:rsid w:val="00B755C8"/>
    <w:rsid w:val="00B7561D"/>
    <w:rsid w:val="00B759E8"/>
    <w:rsid w:val="00B75C62"/>
    <w:rsid w:val="00B75E33"/>
    <w:rsid w:val="00B766A8"/>
    <w:rsid w:val="00B768E4"/>
    <w:rsid w:val="00B7731E"/>
    <w:rsid w:val="00B7734E"/>
    <w:rsid w:val="00B80139"/>
    <w:rsid w:val="00B8037E"/>
    <w:rsid w:val="00B809DA"/>
    <w:rsid w:val="00B80EAB"/>
    <w:rsid w:val="00B81C5E"/>
    <w:rsid w:val="00B81CCF"/>
    <w:rsid w:val="00B81CEB"/>
    <w:rsid w:val="00B825DE"/>
    <w:rsid w:val="00B826E8"/>
    <w:rsid w:val="00B82E8B"/>
    <w:rsid w:val="00B83515"/>
    <w:rsid w:val="00B8358E"/>
    <w:rsid w:val="00B83A0B"/>
    <w:rsid w:val="00B84C77"/>
    <w:rsid w:val="00B84D41"/>
    <w:rsid w:val="00B853F6"/>
    <w:rsid w:val="00B85551"/>
    <w:rsid w:val="00B85BD2"/>
    <w:rsid w:val="00B85F43"/>
    <w:rsid w:val="00B85FD5"/>
    <w:rsid w:val="00B86616"/>
    <w:rsid w:val="00B86BF1"/>
    <w:rsid w:val="00B86ED5"/>
    <w:rsid w:val="00B878E2"/>
    <w:rsid w:val="00B87D94"/>
    <w:rsid w:val="00B90022"/>
    <w:rsid w:val="00B90CB2"/>
    <w:rsid w:val="00B9137F"/>
    <w:rsid w:val="00B91590"/>
    <w:rsid w:val="00B91BA4"/>
    <w:rsid w:val="00B9271C"/>
    <w:rsid w:val="00B92AEC"/>
    <w:rsid w:val="00B92B31"/>
    <w:rsid w:val="00B939B3"/>
    <w:rsid w:val="00B93AD5"/>
    <w:rsid w:val="00B94761"/>
    <w:rsid w:val="00B96748"/>
    <w:rsid w:val="00B969F8"/>
    <w:rsid w:val="00B975D0"/>
    <w:rsid w:val="00B97BD9"/>
    <w:rsid w:val="00B97E00"/>
    <w:rsid w:val="00BA0AAA"/>
    <w:rsid w:val="00BA1A21"/>
    <w:rsid w:val="00BA2210"/>
    <w:rsid w:val="00BA32AD"/>
    <w:rsid w:val="00BA372A"/>
    <w:rsid w:val="00BA4937"/>
    <w:rsid w:val="00BA5925"/>
    <w:rsid w:val="00BA6240"/>
    <w:rsid w:val="00BA739E"/>
    <w:rsid w:val="00BA7D6C"/>
    <w:rsid w:val="00BB0FAD"/>
    <w:rsid w:val="00BB1D57"/>
    <w:rsid w:val="00BB22D6"/>
    <w:rsid w:val="00BB2822"/>
    <w:rsid w:val="00BB31A9"/>
    <w:rsid w:val="00BB3427"/>
    <w:rsid w:val="00BB35E6"/>
    <w:rsid w:val="00BB3686"/>
    <w:rsid w:val="00BB36D6"/>
    <w:rsid w:val="00BB4990"/>
    <w:rsid w:val="00BB577C"/>
    <w:rsid w:val="00BB6090"/>
    <w:rsid w:val="00BB7112"/>
    <w:rsid w:val="00BC044C"/>
    <w:rsid w:val="00BC0635"/>
    <w:rsid w:val="00BC08C3"/>
    <w:rsid w:val="00BC093E"/>
    <w:rsid w:val="00BC0A09"/>
    <w:rsid w:val="00BC1488"/>
    <w:rsid w:val="00BC3328"/>
    <w:rsid w:val="00BC33EC"/>
    <w:rsid w:val="00BC40BD"/>
    <w:rsid w:val="00BC42E1"/>
    <w:rsid w:val="00BC4D38"/>
    <w:rsid w:val="00BC5BD4"/>
    <w:rsid w:val="00BC688E"/>
    <w:rsid w:val="00BC6BC4"/>
    <w:rsid w:val="00BD03C5"/>
    <w:rsid w:val="00BD078C"/>
    <w:rsid w:val="00BD0AD3"/>
    <w:rsid w:val="00BD160D"/>
    <w:rsid w:val="00BD1CB3"/>
    <w:rsid w:val="00BD1F0B"/>
    <w:rsid w:val="00BD391C"/>
    <w:rsid w:val="00BD4199"/>
    <w:rsid w:val="00BD58E5"/>
    <w:rsid w:val="00BD6C1A"/>
    <w:rsid w:val="00BD7DDA"/>
    <w:rsid w:val="00BE12F7"/>
    <w:rsid w:val="00BE1690"/>
    <w:rsid w:val="00BE177E"/>
    <w:rsid w:val="00BE1C29"/>
    <w:rsid w:val="00BE235A"/>
    <w:rsid w:val="00BE303C"/>
    <w:rsid w:val="00BE329E"/>
    <w:rsid w:val="00BE3960"/>
    <w:rsid w:val="00BE58FF"/>
    <w:rsid w:val="00BE5B37"/>
    <w:rsid w:val="00BE700B"/>
    <w:rsid w:val="00BE7224"/>
    <w:rsid w:val="00BF045B"/>
    <w:rsid w:val="00BF124E"/>
    <w:rsid w:val="00BF140B"/>
    <w:rsid w:val="00BF15AD"/>
    <w:rsid w:val="00BF22E6"/>
    <w:rsid w:val="00BF491E"/>
    <w:rsid w:val="00BF600B"/>
    <w:rsid w:val="00BF670E"/>
    <w:rsid w:val="00BF6A79"/>
    <w:rsid w:val="00BF726E"/>
    <w:rsid w:val="00BF7C54"/>
    <w:rsid w:val="00BF7F7C"/>
    <w:rsid w:val="00C0293E"/>
    <w:rsid w:val="00C037D2"/>
    <w:rsid w:val="00C04758"/>
    <w:rsid w:val="00C05730"/>
    <w:rsid w:val="00C05DA0"/>
    <w:rsid w:val="00C06DBA"/>
    <w:rsid w:val="00C07BF6"/>
    <w:rsid w:val="00C07EDD"/>
    <w:rsid w:val="00C11536"/>
    <w:rsid w:val="00C11D71"/>
    <w:rsid w:val="00C120B9"/>
    <w:rsid w:val="00C128B7"/>
    <w:rsid w:val="00C135A4"/>
    <w:rsid w:val="00C13D35"/>
    <w:rsid w:val="00C14E6C"/>
    <w:rsid w:val="00C15514"/>
    <w:rsid w:val="00C15759"/>
    <w:rsid w:val="00C157C3"/>
    <w:rsid w:val="00C15D77"/>
    <w:rsid w:val="00C16550"/>
    <w:rsid w:val="00C16A5F"/>
    <w:rsid w:val="00C177D9"/>
    <w:rsid w:val="00C178C5"/>
    <w:rsid w:val="00C17E4C"/>
    <w:rsid w:val="00C20395"/>
    <w:rsid w:val="00C20A5E"/>
    <w:rsid w:val="00C21350"/>
    <w:rsid w:val="00C21955"/>
    <w:rsid w:val="00C21F5B"/>
    <w:rsid w:val="00C22120"/>
    <w:rsid w:val="00C22614"/>
    <w:rsid w:val="00C22A44"/>
    <w:rsid w:val="00C22D71"/>
    <w:rsid w:val="00C239D1"/>
    <w:rsid w:val="00C24528"/>
    <w:rsid w:val="00C24579"/>
    <w:rsid w:val="00C25C2B"/>
    <w:rsid w:val="00C264AC"/>
    <w:rsid w:val="00C27107"/>
    <w:rsid w:val="00C301A8"/>
    <w:rsid w:val="00C30597"/>
    <w:rsid w:val="00C3064A"/>
    <w:rsid w:val="00C30657"/>
    <w:rsid w:val="00C3113B"/>
    <w:rsid w:val="00C31265"/>
    <w:rsid w:val="00C31E65"/>
    <w:rsid w:val="00C3453F"/>
    <w:rsid w:val="00C34ACA"/>
    <w:rsid w:val="00C34D03"/>
    <w:rsid w:val="00C3516D"/>
    <w:rsid w:val="00C35C75"/>
    <w:rsid w:val="00C35D77"/>
    <w:rsid w:val="00C35DB2"/>
    <w:rsid w:val="00C35E24"/>
    <w:rsid w:val="00C361ED"/>
    <w:rsid w:val="00C3629C"/>
    <w:rsid w:val="00C40649"/>
    <w:rsid w:val="00C40959"/>
    <w:rsid w:val="00C4149C"/>
    <w:rsid w:val="00C42063"/>
    <w:rsid w:val="00C43013"/>
    <w:rsid w:val="00C43AFF"/>
    <w:rsid w:val="00C43BB2"/>
    <w:rsid w:val="00C43D47"/>
    <w:rsid w:val="00C43EBA"/>
    <w:rsid w:val="00C444DD"/>
    <w:rsid w:val="00C45A01"/>
    <w:rsid w:val="00C45F32"/>
    <w:rsid w:val="00C461F5"/>
    <w:rsid w:val="00C46BF1"/>
    <w:rsid w:val="00C4708C"/>
    <w:rsid w:val="00C47608"/>
    <w:rsid w:val="00C51226"/>
    <w:rsid w:val="00C5141D"/>
    <w:rsid w:val="00C5166C"/>
    <w:rsid w:val="00C51C69"/>
    <w:rsid w:val="00C52049"/>
    <w:rsid w:val="00C53023"/>
    <w:rsid w:val="00C54353"/>
    <w:rsid w:val="00C55046"/>
    <w:rsid w:val="00C55821"/>
    <w:rsid w:val="00C56373"/>
    <w:rsid w:val="00C565D7"/>
    <w:rsid w:val="00C565FB"/>
    <w:rsid w:val="00C5679D"/>
    <w:rsid w:val="00C56E0D"/>
    <w:rsid w:val="00C57159"/>
    <w:rsid w:val="00C5743F"/>
    <w:rsid w:val="00C578EB"/>
    <w:rsid w:val="00C57BF1"/>
    <w:rsid w:val="00C6084E"/>
    <w:rsid w:val="00C60CC3"/>
    <w:rsid w:val="00C60D56"/>
    <w:rsid w:val="00C61E99"/>
    <w:rsid w:val="00C62BC0"/>
    <w:rsid w:val="00C64617"/>
    <w:rsid w:val="00C64AD2"/>
    <w:rsid w:val="00C64EEE"/>
    <w:rsid w:val="00C655BC"/>
    <w:rsid w:val="00C6587B"/>
    <w:rsid w:val="00C65F30"/>
    <w:rsid w:val="00C669DA"/>
    <w:rsid w:val="00C66BB6"/>
    <w:rsid w:val="00C72222"/>
    <w:rsid w:val="00C7277F"/>
    <w:rsid w:val="00C72EFC"/>
    <w:rsid w:val="00C72F7B"/>
    <w:rsid w:val="00C730C3"/>
    <w:rsid w:val="00C7449A"/>
    <w:rsid w:val="00C747FA"/>
    <w:rsid w:val="00C74F03"/>
    <w:rsid w:val="00C76246"/>
    <w:rsid w:val="00C80B21"/>
    <w:rsid w:val="00C80BA8"/>
    <w:rsid w:val="00C80CD3"/>
    <w:rsid w:val="00C819C0"/>
    <w:rsid w:val="00C81A22"/>
    <w:rsid w:val="00C81CD1"/>
    <w:rsid w:val="00C841DE"/>
    <w:rsid w:val="00C85EEB"/>
    <w:rsid w:val="00C8612C"/>
    <w:rsid w:val="00C86B83"/>
    <w:rsid w:val="00C86CF3"/>
    <w:rsid w:val="00C86EC8"/>
    <w:rsid w:val="00C8771D"/>
    <w:rsid w:val="00C90751"/>
    <w:rsid w:val="00C90E91"/>
    <w:rsid w:val="00C915DC"/>
    <w:rsid w:val="00C91BEE"/>
    <w:rsid w:val="00C92407"/>
    <w:rsid w:val="00C92922"/>
    <w:rsid w:val="00C92DE2"/>
    <w:rsid w:val="00C92E9F"/>
    <w:rsid w:val="00C93804"/>
    <w:rsid w:val="00C93B7C"/>
    <w:rsid w:val="00C95073"/>
    <w:rsid w:val="00C951CD"/>
    <w:rsid w:val="00C955F5"/>
    <w:rsid w:val="00C95CEC"/>
    <w:rsid w:val="00C95E27"/>
    <w:rsid w:val="00C97A79"/>
    <w:rsid w:val="00CA0C30"/>
    <w:rsid w:val="00CA0E79"/>
    <w:rsid w:val="00CA1168"/>
    <w:rsid w:val="00CA12CE"/>
    <w:rsid w:val="00CA1800"/>
    <w:rsid w:val="00CA1D92"/>
    <w:rsid w:val="00CA2772"/>
    <w:rsid w:val="00CA318E"/>
    <w:rsid w:val="00CA37CC"/>
    <w:rsid w:val="00CA4796"/>
    <w:rsid w:val="00CA7E9D"/>
    <w:rsid w:val="00CB0604"/>
    <w:rsid w:val="00CB09C2"/>
    <w:rsid w:val="00CB1528"/>
    <w:rsid w:val="00CB172B"/>
    <w:rsid w:val="00CB19BF"/>
    <w:rsid w:val="00CB1B8A"/>
    <w:rsid w:val="00CB1DE7"/>
    <w:rsid w:val="00CB1F1C"/>
    <w:rsid w:val="00CB3294"/>
    <w:rsid w:val="00CB35E4"/>
    <w:rsid w:val="00CB4456"/>
    <w:rsid w:val="00CB4F55"/>
    <w:rsid w:val="00CB557D"/>
    <w:rsid w:val="00CB5ED4"/>
    <w:rsid w:val="00CB6AEE"/>
    <w:rsid w:val="00CB7098"/>
    <w:rsid w:val="00CB7BCD"/>
    <w:rsid w:val="00CC06C1"/>
    <w:rsid w:val="00CC0E30"/>
    <w:rsid w:val="00CC1152"/>
    <w:rsid w:val="00CC16C2"/>
    <w:rsid w:val="00CC19B6"/>
    <w:rsid w:val="00CC1E59"/>
    <w:rsid w:val="00CC28FA"/>
    <w:rsid w:val="00CC2A9A"/>
    <w:rsid w:val="00CC2ABC"/>
    <w:rsid w:val="00CC2D44"/>
    <w:rsid w:val="00CC3241"/>
    <w:rsid w:val="00CC3496"/>
    <w:rsid w:val="00CC3A4A"/>
    <w:rsid w:val="00CC4AD2"/>
    <w:rsid w:val="00CC4F8F"/>
    <w:rsid w:val="00CC529C"/>
    <w:rsid w:val="00CC56C9"/>
    <w:rsid w:val="00CC5923"/>
    <w:rsid w:val="00CC5A3D"/>
    <w:rsid w:val="00CC5A87"/>
    <w:rsid w:val="00CC5D04"/>
    <w:rsid w:val="00CC5DAA"/>
    <w:rsid w:val="00CC60C8"/>
    <w:rsid w:val="00CC731F"/>
    <w:rsid w:val="00CD0D78"/>
    <w:rsid w:val="00CD22AB"/>
    <w:rsid w:val="00CD26AD"/>
    <w:rsid w:val="00CD27BB"/>
    <w:rsid w:val="00CD2E9C"/>
    <w:rsid w:val="00CD3968"/>
    <w:rsid w:val="00CD3CAC"/>
    <w:rsid w:val="00CD4017"/>
    <w:rsid w:val="00CD4F5C"/>
    <w:rsid w:val="00CD5805"/>
    <w:rsid w:val="00CD59C5"/>
    <w:rsid w:val="00CD6166"/>
    <w:rsid w:val="00CD72B1"/>
    <w:rsid w:val="00CD7EAF"/>
    <w:rsid w:val="00CE0762"/>
    <w:rsid w:val="00CE0BBE"/>
    <w:rsid w:val="00CE0FE1"/>
    <w:rsid w:val="00CE21DF"/>
    <w:rsid w:val="00CE4F0F"/>
    <w:rsid w:val="00CE58AD"/>
    <w:rsid w:val="00CE70C7"/>
    <w:rsid w:val="00CF00AE"/>
    <w:rsid w:val="00CF1321"/>
    <w:rsid w:val="00CF21A3"/>
    <w:rsid w:val="00CF246C"/>
    <w:rsid w:val="00CF2D50"/>
    <w:rsid w:val="00CF3A72"/>
    <w:rsid w:val="00CF3DC0"/>
    <w:rsid w:val="00CF59C0"/>
    <w:rsid w:val="00CF6455"/>
    <w:rsid w:val="00CF693F"/>
    <w:rsid w:val="00CF797C"/>
    <w:rsid w:val="00D00309"/>
    <w:rsid w:val="00D00EA9"/>
    <w:rsid w:val="00D01F95"/>
    <w:rsid w:val="00D01FA4"/>
    <w:rsid w:val="00D03064"/>
    <w:rsid w:val="00D04062"/>
    <w:rsid w:val="00D040C9"/>
    <w:rsid w:val="00D04301"/>
    <w:rsid w:val="00D04423"/>
    <w:rsid w:val="00D044EF"/>
    <w:rsid w:val="00D04D61"/>
    <w:rsid w:val="00D05EA2"/>
    <w:rsid w:val="00D11802"/>
    <w:rsid w:val="00D12377"/>
    <w:rsid w:val="00D1269E"/>
    <w:rsid w:val="00D1287B"/>
    <w:rsid w:val="00D12A77"/>
    <w:rsid w:val="00D136A8"/>
    <w:rsid w:val="00D14384"/>
    <w:rsid w:val="00D1451D"/>
    <w:rsid w:val="00D1465E"/>
    <w:rsid w:val="00D14A44"/>
    <w:rsid w:val="00D1687E"/>
    <w:rsid w:val="00D172F5"/>
    <w:rsid w:val="00D1759F"/>
    <w:rsid w:val="00D17CF1"/>
    <w:rsid w:val="00D209EA"/>
    <w:rsid w:val="00D21080"/>
    <w:rsid w:val="00D22573"/>
    <w:rsid w:val="00D231E8"/>
    <w:rsid w:val="00D231E9"/>
    <w:rsid w:val="00D233B4"/>
    <w:rsid w:val="00D238E1"/>
    <w:rsid w:val="00D24815"/>
    <w:rsid w:val="00D24B33"/>
    <w:rsid w:val="00D24F31"/>
    <w:rsid w:val="00D2522F"/>
    <w:rsid w:val="00D25AA0"/>
    <w:rsid w:val="00D26A51"/>
    <w:rsid w:val="00D2706D"/>
    <w:rsid w:val="00D309D2"/>
    <w:rsid w:val="00D30F84"/>
    <w:rsid w:val="00D318DF"/>
    <w:rsid w:val="00D33396"/>
    <w:rsid w:val="00D33E99"/>
    <w:rsid w:val="00D33F37"/>
    <w:rsid w:val="00D34515"/>
    <w:rsid w:val="00D34D8B"/>
    <w:rsid w:val="00D3641C"/>
    <w:rsid w:val="00D367E6"/>
    <w:rsid w:val="00D36D78"/>
    <w:rsid w:val="00D370AD"/>
    <w:rsid w:val="00D373B4"/>
    <w:rsid w:val="00D4033E"/>
    <w:rsid w:val="00D40CC4"/>
    <w:rsid w:val="00D40E4A"/>
    <w:rsid w:val="00D415F9"/>
    <w:rsid w:val="00D417B8"/>
    <w:rsid w:val="00D4253D"/>
    <w:rsid w:val="00D447DB"/>
    <w:rsid w:val="00D44810"/>
    <w:rsid w:val="00D460BA"/>
    <w:rsid w:val="00D464D6"/>
    <w:rsid w:val="00D46E68"/>
    <w:rsid w:val="00D47B48"/>
    <w:rsid w:val="00D52EDF"/>
    <w:rsid w:val="00D53878"/>
    <w:rsid w:val="00D53DE0"/>
    <w:rsid w:val="00D53EDA"/>
    <w:rsid w:val="00D54D0B"/>
    <w:rsid w:val="00D550DD"/>
    <w:rsid w:val="00D5524D"/>
    <w:rsid w:val="00D60274"/>
    <w:rsid w:val="00D602A2"/>
    <w:rsid w:val="00D60AC8"/>
    <w:rsid w:val="00D60CA5"/>
    <w:rsid w:val="00D61CE2"/>
    <w:rsid w:val="00D627AD"/>
    <w:rsid w:val="00D62D84"/>
    <w:rsid w:val="00D6463E"/>
    <w:rsid w:val="00D64B22"/>
    <w:rsid w:val="00D65193"/>
    <w:rsid w:val="00D655FD"/>
    <w:rsid w:val="00D65B79"/>
    <w:rsid w:val="00D6625A"/>
    <w:rsid w:val="00D66BEE"/>
    <w:rsid w:val="00D67F1D"/>
    <w:rsid w:val="00D706A0"/>
    <w:rsid w:val="00D709B2"/>
    <w:rsid w:val="00D70A23"/>
    <w:rsid w:val="00D70B09"/>
    <w:rsid w:val="00D721E1"/>
    <w:rsid w:val="00D73DCE"/>
    <w:rsid w:val="00D75775"/>
    <w:rsid w:val="00D7589E"/>
    <w:rsid w:val="00D75DDB"/>
    <w:rsid w:val="00D76335"/>
    <w:rsid w:val="00D768F4"/>
    <w:rsid w:val="00D777E5"/>
    <w:rsid w:val="00D77A72"/>
    <w:rsid w:val="00D77B33"/>
    <w:rsid w:val="00D77CDA"/>
    <w:rsid w:val="00D8101D"/>
    <w:rsid w:val="00D81064"/>
    <w:rsid w:val="00D8194D"/>
    <w:rsid w:val="00D8245A"/>
    <w:rsid w:val="00D828D8"/>
    <w:rsid w:val="00D82AAD"/>
    <w:rsid w:val="00D838D9"/>
    <w:rsid w:val="00D84248"/>
    <w:rsid w:val="00D87B4A"/>
    <w:rsid w:val="00D87E0B"/>
    <w:rsid w:val="00D90659"/>
    <w:rsid w:val="00D90B17"/>
    <w:rsid w:val="00D90D71"/>
    <w:rsid w:val="00D90E97"/>
    <w:rsid w:val="00D91D3A"/>
    <w:rsid w:val="00D92370"/>
    <w:rsid w:val="00D93947"/>
    <w:rsid w:val="00D94959"/>
    <w:rsid w:val="00D94E5A"/>
    <w:rsid w:val="00D953C3"/>
    <w:rsid w:val="00D9619F"/>
    <w:rsid w:val="00D968C9"/>
    <w:rsid w:val="00D96A95"/>
    <w:rsid w:val="00D973EE"/>
    <w:rsid w:val="00D975E3"/>
    <w:rsid w:val="00DA05A7"/>
    <w:rsid w:val="00DA12BF"/>
    <w:rsid w:val="00DA212A"/>
    <w:rsid w:val="00DA226E"/>
    <w:rsid w:val="00DA3EFB"/>
    <w:rsid w:val="00DA4354"/>
    <w:rsid w:val="00DA4585"/>
    <w:rsid w:val="00DA513D"/>
    <w:rsid w:val="00DA5CF0"/>
    <w:rsid w:val="00DA65CD"/>
    <w:rsid w:val="00DA691B"/>
    <w:rsid w:val="00DA6A99"/>
    <w:rsid w:val="00DA6BEE"/>
    <w:rsid w:val="00DA6F91"/>
    <w:rsid w:val="00DB0473"/>
    <w:rsid w:val="00DB0D33"/>
    <w:rsid w:val="00DB1505"/>
    <w:rsid w:val="00DB187D"/>
    <w:rsid w:val="00DB1B14"/>
    <w:rsid w:val="00DB1D04"/>
    <w:rsid w:val="00DB268E"/>
    <w:rsid w:val="00DB27D7"/>
    <w:rsid w:val="00DB35D8"/>
    <w:rsid w:val="00DB37C2"/>
    <w:rsid w:val="00DB3A48"/>
    <w:rsid w:val="00DB4447"/>
    <w:rsid w:val="00DB4934"/>
    <w:rsid w:val="00DB4AE4"/>
    <w:rsid w:val="00DB52F5"/>
    <w:rsid w:val="00DB72D0"/>
    <w:rsid w:val="00DB756C"/>
    <w:rsid w:val="00DC0256"/>
    <w:rsid w:val="00DC2781"/>
    <w:rsid w:val="00DC2BB0"/>
    <w:rsid w:val="00DC2F35"/>
    <w:rsid w:val="00DC32D4"/>
    <w:rsid w:val="00DC3F63"/>
    <w:rsid w:val="00DC4483"/>
    <w:rsid w:val="00DC471B"/>
    <w:rsid w:val="00DC59AA"/>
    <w:rsid w:val="00DC5FF5"/>
    <w:rsid w:val="00DC6538"/>
    <w:rsid w:val="00DC6C59"/>
    <w:rsid w:val="00DD0035"/>
    <w:rsid w:val="00DD0183"/>
    <w:rsid w:val="00DD1030"/>
    <w:rsid w:val="00DD1591"/>
    <w:rsid w:val="00DD202D"/>
    <w:rsid w:val="00DD270F"/>
    <w:rsid w:val="00DD2B42"/>
    <w:rsid w:val="00DD3635"/>
    <w:rsid w:val="00DD4BFC"/>
    <w:rsid w:val="00DD4F5B"/>
    <w:rsid w:val="00DD557E"/>
    <w:rsid w:val="00DD560A"/>
    <w:rsid w:val="00DD7309"/>
    <w:rsid w:val="00DD79BC"/>
    <w:rsid w:val="00DE035C"/>
    <w:rsid w:val="00DE08E5"/>
    <w:rsid w:val="00DE0FF6"/>
    <w:rsid w:val="00DE10BB"/>
    <w:rsid w:val="00DE1429"/>
    <w:rsid w:val="00DE17D3"/>
    <w:rsid w:val="00DE18DD"/>
    <w:rsid w:val="00DE1BCD"/>
    <w:rsid w:val="00DE33C3"/>
    <w:rsid w:val="00DE372F"/>
    <w:rsid w:val="00DE498B"/>
    <w:rsid w:val="00DE4B7D"/>
    <w:rsid w:val="00DE5960"/>
    <w:rsid w:val="00DE5BF6"/>
    <w:rsid w:val="00DE6125"/>
    <w:rsid w:val="00DE6539"/>
    <w:rsid w:val="00DE6AB6"/>
    <w:rsid w:val="00DE6BDC"/>
    <w:rsid w:val="00DE71DB"/>
    <w:rsid w:val="00DE7C16"/>
    <w:rsid w:val="00DF00B5"/>
    <w:rsid w:val="00DF0AA9"/>
    <w:rsid w:val="00DF117C"/>
    <w:rsid w:val="00DF322B"/>
    <w:rsid w:val="00DF3A53"/>
    <w:rsid w:val="00DF45BF"/>
    <w:rsid w:val="00DF504B"/>
    <w:rsid w:val="00DF554E"/>
    <w:rsid w:val="00DF5726"/>
    <w:rsid w:val="00DF5825"/>
    <w:rsid w:val="00DF6D3E"/>
    <w:rsid w:val="00DF6FC4"/>
    <w:rsid w:val="00E000C4"/>
    <w:rsid w:val="00E00106"/>
    <w:rsid w:val="00E00412"/>
    <w:rsid w:val="00E00526"/>
    <w:rsid w:val="00E00F6B"/>
    <w:rsid w:val="00E01A41"/>
    <w:rsid w:val="00E01B60"/>
    <w:rsid w:val="00E01DEC"/>
    <w:rsid w:val="00E022C0"/>
    <w:rsid w:val="00E0258B"/>
    <w:rsid w:val="00E033C8"/>
    <w:rsid w:val="00E03ADB"/>
    <w:rsid w:val="00E03E86"/>
    <w:rsid w:val="00E03F9D"/>
    <w:rsid w:val="00E04D43"/>
    <w:rsid w:val="00E04DBE"/>
    <w:rsid w:val="00E05E33"/>
    <w:rsid w:val="00E06185"/>
    <w:rsid w:val="00E10A5D"/>
    <w:rsid w:val="00E13E23"/>
    <w:rsid w:val="00E1401E"/>
    <w:rsid w:val="00E14349"/>
    <w:rsid w:val="00E1436D"/>
    <w:rsid w:val="00E14D4C"/>
    <w:rsid w:val="00E15B1B"/>
    <w:rsid w:val="00E15F3D"/>
    <w:rsid w:val="00E15F45"/>
    <w:rsid w:val="00E1693F"/>
    <w:rsid w:val="00E16E81"/>
    <w:rsid w:val="00E179CE"/>
    <w:rsid w:val="00E17EE7"/>
    <w:rsid w:val="00E216E0"/>
    <w:rsid w:val="00E22A13"/>
    <w:rsid w:val="00E23634"/>
    <w:rsid w:val="00E238AC"/>
    <w:rsid w:val="00E2496E"/>
    <w:rsid w:val="00E24A7F"/>
    <w:rsid w:val="00E254AA"/>
    <w:rsid w:val="00E2610B"/>
    <w:rsid w:val="00E26309"/>
    <w:rsid w:val="00E272D4"/>
    <w:rsid w:val="00E2770E"/>
    <w:rsid w:val="00E309DA"/>
    <w:rsid w:val="00E3114E"/>
    <w:rsid w:val="00E327A2"/>
    <w:rsid w:val="00E33B91"/>
    <w:rsid w:val="00E34044"/>
    <w:rsid w:val="00E34610"/>
    <w:rsid w:val="00E3470C"/>
    <w:rsid w:val="00E347A3"/>
    <w:rsid w:val="00E348D6"/>
    <w:rsid w:val="00E3497E"/>
    <w:rsid w:val="00E35069"/>
    <w:rsid w:val="00E35B19"/>
    <w:rsid w:val="00E35B5F"/>
    <w:rsid w:val="00E35E52"/>
    <w:rsid w:val="00E3626F"/>
    <w:rsid w:val="00E362A6"/>
    <w:rsid w:val="00E3644D"/>
    <w:rsid w:val="00E36F0B"/>
    <w:rsid w:val="00E3700A"/>
    <w:rsid w:val="00E40EDB"/>
    <w:rsid w:val="00E40FB5"/>
    <w:rsid w:val="00E4106C"/>
    <w:rsid w:val="00E42BA0"/>
    <w:rsid w:val="00E4315E"/>
    <w:rsid w:val="00E45CC5"/>
    <w:rsid w:val="00E46955"/>
    <w:rsid w:val="00E47B59"/>
    <w:rsid w:val="00E50D79"/>
    <w:rsid w:val="00E51C63"/>
    <w:rsid w:val="00E55992"/>
    <w:rsid w:val="00E55F33"/>
    <w:rsid w:val="00E561C5"/>
    <w:rsid w:val="00E57160"/>
    <w:rsid w:val="00E5764A"/>
    <w:rsid w:val="00E57A45"/>
    <w:rsid w:val="00E6040B"/>
    <w:rsid w:val="00E6095A"/>
    <w:rsid w:val="00E61898"/>
    <w:rsid w:val="00E61B8B"/>
    <w:rsid w:val="00E61FFB"/>
    <w:rsid w:val="00E62568"/>
    <w:rsid w:val="00E62BBC"/>
    <w:rsid w:val="00E64642"/>
    <w:rsid w:val="00E64E00"/>
    <w:rsid w:val="00E651E7"/>
    <w:rsid w:val="00E65249"/>
    <w:rsid w:val="00E663DA"/>
    <w:rsid w:val="00E667A9"/>
    <w:rsid w:val="00E667F6"/>
    <w:rsid w:val="00E669DC"/>
    <w:rsid w:val="00E66C6F"/>
    <w:rsid w:val="00E67045"/>
    <w:rsid w:val="00E67509"/>
    <w:rsid w:val="00E67679"/>
    <w:rsid w:val="00E67BD5"/>
    <w:rsid w:val="00E71418"/>
    <w:rsid w:val="00E717D6"/>
    <w:rsid w:val="00E724A2"/>
    <w:rsid w:val="00E72972"/>
    <w:rsid w:val="00E72B27"/>
    <w:rsid w:val="00E72F86"/>
    <w:rsid w:val="00E73983"/>
    <w:rsid w:val="00E7399C"/>
    <w:rsid w:val="00E73B81"/>
    <w:rsid w:val="00E7489E"/>
    <w:rsid w:val="00E750B5"/>
    <w:rsid w:val="00E7541E"/>
    <w:rsid w:val="00E75644"/>
    <w:rsid w:val="00E76136"/>
    <w:rsid w:val="00E76708"/>
    <w:rsid w:val="00E773D3"/>
    <w:rsid w:val="00E805A0"/>
    <w:rsid w:val="00E80DC0"/>
    <w:rsid w:val="00E80E46"/>
    <w:rsid w:val="00E81BCB"/>
    <w:rsid w:val="00E8207C"/>
    <w:rsid w:val="00E828D7"/>
    <w:rsid w:val="00E83AF6"/>
    <w:rsid w:val="00E84248"/>
    <w:rsid w:val="00E8425D"/>
    <w:rsid w:val="00E8480C"/>
    <w:rsid w:val="00E85B41"/>
    <w:rsid w:val="00E85BD0"/>
    <w:rsid w:val="00E862C3"/>
    <w:rsid w:val="00E9104B"/>
    <w:rsid w:val="00E918EC"/>
    <w:rsid w:val="00E91C4D"/>
    <w:rsid w:val="00E91F97"/>
    <w:rsid w:val="00E939B7"/>
    <w:rsid w:val="00E93B57"/>
    <w:rsid w:val="00E94120"/>
    <w:rsid w:val="00E9476C"/>
    <w:rsid w:val="00E94B38"/>
    <w:rsid w:val="00E95281"/>
    <w:rsid w:val="00E95BA1"/>
    <w:rsid w:val="00E961B7"/>
    <w:rsid w:val="00E9640F"/>
    <w:rsid w:val="00EA0302"/>
    <w:rsid w:val="00EA092D"/>
    <w:rsid w:val="00EA1C99"/>
    <w:rsid w:val="00EA1DA0"/>
    <w:rsid w:val="00EA2E59"/>
    <w:rsid w:val="00EA30B4"/>
    <w:rsid w:val="00EA412F"/>
    <w:rsid w:val="00EA4A96"/>
    <w:rsid w:val="00EA500C"/>
    <w:rsid w:val="00EA5308"/>
    <w:rsid w:val="00EA561C"/>
    <w:rsid w:val="00EA5BF0"/>
    <w:rsid w:val="00EA5E9B"/>
    <w:rsid w:val="00EA644B"/>
    <w:rsid w:val="00EA6787"/>
    <w:rsid w:val="00EA69A9"/>
    <w:rsid w:val="00EA7098"/>
    <w:rsid w:val="00EA769C"/>
    <w:rsid w:val="00EB0720"/>
    <w:rsid w:val="00EB09D9"/>
    <w:rsid w:val="00EB10DC"/>
    <w:rsid w:val="00EB20F4"/>
    <w:rsid w:val="00EB2646"/>
    <w:rsid w:val="00EB2BF1"/>
    <w:rsid w:val="00EB3208"/>
    <w:rsid w:val="00EB3729"/>
    <w:rsid w:val="00EB38E5"/>
    <w:rsid w:val="00EB512E"/>
    <w:rsid w:val="00EB5A7E"/>
    <w:rsid w:val="00EB64E4"/>
    <w:rsid w:val="00EB7054"/>
    <w:rsid w:val="00EB7432"/>
    <w:rsid w:val="00EB7B1E"/>
    <w:rsid w:val="00EC15FC"/>
    <w:rsid w:val="00EC1F41"/>
    <w:rsid w:val="00EC2A35"/>
    <w:rsid w:val="00EC33C8"/>
    <w:rsid w:val="00EC4173"/>
    <w:rsid w:val="00EC5BAB"/>
    <w:rsid w:val="00EC6140"/>
    <w:rsid w:val="00EC65A1"/>
    <w:rsid w:val="00EC65E2"/>
    <w:rsid w:val="00EC6A52"/>
    <w:rsid w:val="00EC6C27"/>
    <w:rsid w:val="00EC6CC8"/>
    <w:rsid w:val="00EC6D60"/>
    <w:rsid w:val="00ED086C"/>
    <w:rsid w:val="00ED0DCB"/>
    <w:rsid w:val="00ED0F3D"/>
    <w:rsid w:val="00ED1C76"/>
    <w:rsid w:val="00ED23E5"/>
    <w:rsid w:val="00ED2EF5"/>
    <w:rsid w:val="00ED2FCD"/>
    <w:rsid w:val="00ED314D"/>
    <w:rsid w:val="00ED38F8"/>
    <w:rsid w:val="00ED3B55"/>
    <w:rsid w:val="00ED3B6C"/>
    <w:rsid w:val="00ED3EB3"/>
    <w:rsid w:val="00ED4F12"/>
    <w:rsid w:val="00ED5161"/>
    <w:rsid w:val="00ED5477"/>
    <w:rsid w:val="00ED562A"/>
    <w:rsid w:val="00ED5859"/>
    <w:rsid w:val="00ED5ADB"/>
    <w:rsid w:val="00ED5DBF"/>
    <w:rsid w:val="00ED60DA"/>
    <w:rsid w:val="00ED6C77"/>
    <w:rsid w:val="00ED7A91"/>
    <w:rsid w:val="00ED7C62"/>
    <w:rsid w:val="00EE0754"/>
    <w:rsid w:val="00EE098B"/>
    <w:rsid w:val="00EE0CFE"/>
    <w:rsid w:val="00EE1D13"/>
    <w:rsid w:val="00EE366D"/>
    <w:rsid w:val="00EE3697"/>
    <w:rsid w:val="00EE48EC"/>
    <w:rsid w:val="00EE5421"/>
    <w:rsid w:val="00EE5D1C"/>
    <w:rsid w:val="00EE5E45"/>
    <w:rsid w:val="00EE6560"/>
    <w:rsid w:val="00EE68BB"/>
    <w:rsid w:val="00EE6BCD"/>
    <w:rsid w:val="00EE7D33"/>
    <w:rsid w:val="00EF0C8C"/>
    <w:rsid w:val="00EF1286"/>
    <w:rsid w:val="00EF1724"/>
    <w:rsid w:val="00EF19B7"/>
    <w:rsid w:val="00EF23DD"/>
    <w:rsid w:val="00EF33CF"/>
    <w:rsid w:val="00EF49B8"/>
    <w:rsid w:val="00EF4D2B"/>
    <w:rsid w:val="00EF5C26"/>
    <w:rsid w:val="00EF5D44"/>
    <w:rsid w:val="00EF5E04"/>
    <w:rsid w:val="00EF5EC6"/>
    <w:rsid w:val="00EF631A"/>
    <w:rsid w:val="00EF63B6"/>
    <w:rsid w:val="00EF711D"/>
    <w:rsid w:val="00F00877"/>
    <w:rsid w:val="00F00CD4"/>
    <w:rsid w:val="00F01034"/>
    <w:rsid w:val="00F012FE"/>
    <w:rsid w:val="00F01C52"/>
    <w:rsid w:val="00F0351C"/>
    <w:rsid w:val="00F03649"/>
    <w:rsid w:val="00F03728"/>
    <w:rsid w:val="00F04017"/>
    <w:rsid w:val="00F048F3"/>
    <w:rsid w:val="00F04CF2"/>
    <w:rsid w:val="00F05708"/>
    <w:rsid w:val="00F06E74"/>
    <w:rsid w:val="00F0755E"/>
    <w:rsid w:val="00F07BF1"/>
    <w:rsid w:val="00F07D16"/>
    <w:rsid w:val="00F1170D"/>
    <w:rsid w:val="00F11BD5"/>
    <w:rsid w:val="00F11D78"/>
    <w:rsid w:val="00F11F67"/>
    <w:rsid w:val="00F1230D"/>
    <w:rsid w:val="00F13043"/>
    <w:rsid w:val="00F13DB1"/>
    <w:rsid w:val="00F148F8"/>
    <w:rsid w:val="00F14BE6"/>
    <w:rsid w:val="00F14C29"/>
    <w:rsid w:val="00F14CD8"/>
    <w:rsid w:val="00F167C2"/>
    <w:rsid w:val="00F1683C"/>
    <w:rsid w:val="00F20BD0"/>
    <w:rsid w:val="00F20C27"/>
    <w:rsid w:val="00F218E7"/>
    <w:rsid w:val="00F21DB2"/>
    <w:rsid w:val="00F2222A"/>
    <w:rsid w:val="00F227BC"/>
    <w:rsid w:val="00F25AA7"/>
    <w:rsid w:val="00F25D02"/>
    <w:rsid w:val="00F2768A"/>
    <w:rsid w:val="00F27696"/>
    <w:rsid w:val="00F3065D"/>
    <w:rsid w:val="00F31631"/>
    <w:rsid w:val="00F3167B"/>
    <w:rsid w:val="00F31E8F"/>
    <w:rsid w:val="00F32193"/>
    <w:rsid w:val="00F32611"/>
    <w:rsid w:val="00F3317C"/>
    <w:rsid w:val="00F33FB0"/>
    <w:rsid w:val="00F33FB8"/>
    <w:rsid w:val="00F3454D"/>
    <w:rsid w:val="00F34E12"/>
    <w:rsid w:val="00F34EDE"/>
    <w:rsid w:val="00F360AD"/>
    <w:rsid w:val="00F37127"/>
    <w:rsid w:val="00F377B7"/>
    <w:rsid w:val="00F40794"/>
    <w:rsid w:val="00F416DC"/>
    <w:rsid w:val="00F41ED5"/>
    <w:rsid w:val="00F428BB"/>
    <w:rsid w:val="00F43958"/>
    <w:rsid w:val="00F43AE3"/>
    <w:rsid w:val="00F43C64"/>
    <w:rsid w:val="00F44539"/>
    <w:rsid w:val="00F4458E"/>
    <w:rsid w:val="00F44EB4"/>
    <w:rsid w:val="00F450D4"/>
    <w:rsid w:val="00F453E9"/>
    <w:rsid w:val="00F477CC"/>
    <w:rsid w:val="00F47D5F"/>
    <w:rsid w:val="00F47FC8"/>
    <w:rsid w:val="00F47FDA"/>
    <w:rsid w:val="00F5068D"/>
    <w:rsid w:val="00F5103A"/>
    <w:rsid w:val="00F51157"/>
    <w:rsid w:val="00F5214B"/>
    <w:rsid w:val="00F525A1"/>
    <w:rsid w:val="00F53368"/>
    <w:rsid w:val="00F5467F"/>
    <w:rsid w:val="00F54A26"/>
    <w:rsid w:val="00F54CC5"/>
    <w:rsid w:val="00F54ED0"/>
    <w:rsid w:val="00F56BE1"/>
    <w:rsid w:val="00F57288"/>
    <w:rsid w:val="00F610E1"/>
    <w:rsid w:val="00F615EA"/>
    <w:rsid w:val="00F61846"/>
    <w:rsid w:val="00F61F9C"/>
    <w:rsid w:val="00F629C2"/>
    <w:rsid w:val="00F63651"/>
    <w:rsid w:val="00F64170"/>
    <w:rsid w:val="00F64393"/>
    <w:rsid w:val="00F6475E"/>
    <w:rsid w:val="00F65FEC"/>
    <w:rsid w:val="00F66B5A"/>
    <w:rsid w:val="00F6726E"/>
    <w:rsid w:val="00F675A5"/>
    <w:rsid w:val="00F67FF4"/>
    <w:rsid w:val="00F70065"/>
    <w:rsid w:val="00F7227E"/>
    <w:rsid w:val="00F72ABC"/>
    <w:rsid w:val="00F72B40"/>
    <w:rsid w:val="00F73FD9"/>
    <w:rsid w:val="00F74A25"/>
    <w:rsid w:val="00F74EE7"/>
    <w:rsid w:val="00F763E1"/>
    <w:rsid w:val="00F76C96"/>
    <w:rsid w:val="00F773B7"/>
    <w:rsid w:val="00F80184"/>
    <w:rsid w:val="00F805B4"/>
    <w:rsid w:val="00F80E0C"/>
    <w:rsid w:val="00F82401"/>
    <w:rsid w:val="00F829BC"/>
    <w:rsid w:val="00F83566"/>
    <w:rsid w:val="00F8426E"/>
    <w:rsid w:val="00F85BA9"/>
    <w:rsid w:val="00F85D4F"/>
    <w:rsid w:val="00F8638D"/>
    <w:rsid w:val="00F86492"/>
    <w:rsid w:val="00F87277"/>
    <w:rsid w:val="00F87E54"/>
    <w:rsid w:val="00F90DAD"/>
    <w:rsid w:val="00F90F23"/>
    <w:rsid w:val="00F92DDA"/>
    <w:rsid w:val="00F93B87"/>
    <w:rsid w:val="00F93F32"/>
    <w:rsid w:val="00F94086"/>
    <w:rsid w:val="00F94665"/>
    <w:rsid w:val="00F95794"/>
    <w:rsid w:val="00F967CD"/>
    <w:rsid w:val="00F973B1"/>
    <w:rsid w:val="00F97F24"/>
    <w:rsid w:val="00FA1704"/>
    <w:rsid w:val="00FA1BD4"/>
    <w:rsid w:val="00FA2379"/>
    <w:rsid w:val="00FA2C6A"/>
    <w:rsid w:val="00FA30FB"/>
    <w:rsid w:val="00FA3525"/>
    <w:rsid w:val="00FA6171"/>
    <w:rsid w:val="00FA626B"/>
    <w:rsid w:val="00FA68BB"/>
    <w:rsid w:val="00FA6AC5"/>
    <w:rsid w:val="00FB0B91"/>
    <w:rsid w:val="00FB14A9"/>
    <w:rsid w:val="00FB25A9"/>
    <w:rsid w:val="00FB2E0D"/>
    <w:rsid w:val="00FB48A1"/>
    <w:rsid w:val="00FB4E9D"/>
    <w:rsid w:val="00FB58C9"/>
    <w:rsid w:val="00FB6825"/>
    <w:rsid w:val="00FB6DB5"/>
    <w:rsid w:val="00FB6E70"/>
    <w:rsid w:val="00FB7045"/>
    <w:rsid w:val="00FC054C"/>
    <w:rsid w:val="00FC10EF"/>
    <w:rsid w:val="00FC123A"/>
    <w:rsid w:val="00FC14FD"/>
    <w:rsid w:val="00FC178F"/>
    <w:rsid w:val="00FC33EC"/>
    <w:rsid w:val="00FC4F72"/>
    <w:rsid w:val="00FC528B"/>
    <w:rsid w:val="00FC61C4"/>
    <w:rsid w:val="00FC61E1"/>
    <w:rsid w:val="00FC6F2C"/>
    <w:rsid w:val="00FC70D8"/>
    <w:rsid w:val="00FC7A94"/>
    <w:rsid w:val="00FD0112"/>
    <w:rsid w:val="00FD0BA7"/>
    <w:rsid w:val="00FD0F1F"/>
    <w:rsid w:val="00FD26D9"/>
    <w:rsid w:val="00FD3434"/>
    <w:rsid w:val="00FD4762"/>
    <w:rsid w:val="00FD50FC"/>
    <w:rsid w:val="00FD5BEC"/>
    <w:rsid w:val="00FD5C03"/>
    <w:rsid w:val="00FD5DED"/>
    <w:rsid w:val="00FD681B"/>
    <w:rsid w:val="00FD6B96"/>
    <w:rsid w:val="00FD7678"/>
    <w:rsid w:val="00FD7B0C"/>
    <w:rsid w:val="00FE07A4"/>
    <w:rsid w:val="00FE09FB"/>
    <w:rsid w:val="00FE0A6A"/>
    <w:rsid w:val="00FE0CC5"/>
    <w:rsid w:val="00FE2703"/>
    <w:rsid w:val="00FE2ED1"/>
    <w:rsid w:val="00FE3F59"/>
    <w:rsid w:val="00FE3FBA"/>
    <w:rsid w:val="00FE5FC9"/>
    <w:rsid w:val="00FE6060"/>
    <w:rsid w:val="00FE76C8"/>
    <w:rsid w:val="00FF09B1"/>
    <w:rsid w:val="00FF0A31"/>
    <w:rsid w:val="00FF0FE8"/>
    <w:rsid w:val="00FF10B4"/>
    <w:rsid w:val="00FF18E9"/>
    <w:rsid w:val="00FF1D0F"/>
    <w:rsid w:val="00FF2104"/>
    <w:rsid w:val="00FF3F81"/>
    <w:rsid w:val="00FF4F35"/>
    <w:rsid w:val="00FF5650"/>
    <w:rsid w:val="00FF6917"/>
    <w:rsid w:val="00FF7B87"/>
    <w:rsid w:val="00FF7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00AB640-C6A7-4E09-84C7-0F8D68B9B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D6B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074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70D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70D0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70D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70D0A"/>
    <w:rPr>
      <w:sz w:val="18"/>
      <w:szCs w:val="18"/>
    </w:rPr>
  </w:style>
  <w:style w:type="character" w:styleId="a6">
    <w:name w:val="Placeholder Text"/>
    <w:basedOn w:val="a0"/>
    <w:uiPriority w:val="99"/>
    <w:semiHidden/>
    <w:rsid w:val="00B759E8"/>
    <w:rPr>
      <w:color w:val="808080"/>
    </w:rPr>
  </w:style>
  <w:style w:type="paragraph" w:styleId="a7">
    <w:name w:val="Subtitle"/>
    <w:basedOn w:val="a"/>
    <w:next w:val="a"/>
    <w:link w:val="Char1"/>
    <w:uiPriority w:val="11"/>
    <w:qFormat/>
    <w:rsid w:val="00A2713A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1">
    <w:name w:val="副标题 Char"/>
    <w:basedOn w:val="a0"/>
    <w:link w:val="a7"/>
    <w:uiPriority w:val="11"/>
    <w:rsid w:val="00A2713A"/>
    <w:rPr>
      <w:rFonts w:asciiTheme="majorHAnsi" w:eastAsia="宋体" w:hAnsiTheme="majorHAnsi" w:cstheme="majorBidi"/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448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9</TotalTime>
  <Pages>1</Pages>
  <Words>342</Words>
  <Characters>1953</Characters>
  <Application>Microsoft Office Word</Application>
  <DocSecurity>0</DocSecurity>
  <Lines>16</Lines>
  <Paragraphs>4</Paragraphs>
  <ScaleCrop>false</ScaleCrop>
  <Company/>
  <LinksUpToDate>false</LinksUpToDate>
  <CharactersWithSpaces>2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qiang</dc:creator>
  <cp:keywords/>
  <dc:description/>
  <cp:lastModifiedBy>miaoqiang</cp:lastModifiedBy>
  <cp:revision>10</cp:revision>
  <dcterms:created xsi:type="dcterms:W3CDTF">2019-10-29T13:55:00Z</dcterms:created>
  <dcterms:modified xsi:type="dcterms:W3CDTF">2020-03-15T14:18:00Z</dcterms:modified>
</cp:coreProperties>
</file>